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283FE" w14:textId="1CB963CF" w:rsidR="00D16608" w:rsidRDefault="00D16608" w:rsidP="007D2C93">
      <w:pPr>
        <w:pStyle w:val="Heading1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1371356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Material</w:t>
      </w:r>
    </w:p>
    <w:p w14:paraId="27C357BC" w14:textId="3BD31A54" w:rsidR="009B47CC" w:rsidRPr="004B4968" w:rsidRDefault="009B47CC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E7755E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</w:p>
    <w:p w14:paraId="0C098C3C" w14:textId="77777777" w:rsidR="009B47CC" w:rsidRPr="004B4968" w:rsidRDefault="009B47CC" w:rsidP="00D16608">
      <w:pPr>
        <w:spacing w:line="480" w:lineRule="auto"/>
        <w:contextualSpacing/>
        <w:rPr>
          <w:i/>
          <w:iCs/>
        </w:rPr>
      </w:pPr>
      <w:r w:rsidRPr="004B4968">
        <w:rPr>
          <w:i/>
          <w:iCs/>
        </w:rPr>
        <w:t>Missing Data Pattern for the Full Study Sample Across Timepoint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2126"/>
      </w:tblGrid>
      <w:tr w:rsidR="009B47CC" w:rsidRPr="004B4968" w14:paraId="189B3953" w14:textId="77777777" w:rsidTr="00D80F12">
        <w:trPr>
          <w:trHeight w:hRule="exact" w:val="51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59177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A80DD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Number of respond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E50B6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Missing data (%)</w:t>
            </w:r>
          </w:p>
        </w:tc>
      </w:tr>
      <w:tr w:rsidR="009B47CC" w:rsidRPr="004B4968" w14:paraId="54FB31D7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2EB83" w14:textId="77777777" w:rsidR="009B47CC" w:rsidRPr="004B4968" w:rsidRDefault="009B47CC" w:rsidP="00D80F12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Categorical variabl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1C992" w14:textId="77777777" w:rsidR="009B47CC" w:rsidRPr="004B4968" w:rsidRDefault="009B47CC" w:rsidP="00D80F1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EBCBC" w14:textId="77777777" w:rsidR="009B47CC" w:rsidRPr="004B4968" w:rsidRDefault="009B47CC" w:rsidP="00D80F12">
            <w:pPr>
              <w:jc w:val="center"/>
            </w:pPr>
          </w:p>
        </w:tc>
      </w:tr>
      <w:tr w:rsidR="009B47CC" w:rsidRPr="004B4968" w14:paraId="14A3DA3D" w14:textId="77777777" w:rsidTr="00D80F12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F220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 xml:space="preserve">Child sex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9A7A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26E5" w14:textId="77777777" w:rsidR="009B47CC" w:rsidRPr="004B4968" w:rsidRDefault="009B47CC" w:rsidP="00D80F12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2</w:t>
            </w:r>
          </w:p>
        </w:tc>
      </w:tr>
      <w:tr w:rsidR="009B47CC" w:rsidRPr="004B4968" w14:paraId="3430D150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0EBB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 xml:space="preserve">Parent gende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FB19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9592" w14:textId="77777777" w:rsidR="009B47CC" w:rsidRPr="004B4968" w:rsidRDefault="009B47CC" w:rsidP="00D80F12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</w:t>
            </w:r>
          </w:p>
        </w:tc>
      </w:tr>
      <w:tr w:rsidR="009B47CC" w:rsidRPr="004B4968" w14:paraId="42B8B95C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CAA5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 xml:space="preserve">Family incom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CFAF4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2267" w14:textId="77777777" w:rsidR="009B47CC" w:rsidRPr="004B4968" w:rsidRDefault="009B47CC" w:rsidP="00D80F12">
            <w:pPr>
              <w:jc w:val="center"/>
            </w:pPr>
            <w:r w:rsidRPr="004B4968">
              <w:t>1.71</w:t>
            </w:r>
          </w:p>
        </w:tc>
      </w:tr>
      <w:tr w:rsidR="009B47CC" w:rsidRPr="004B4968" w14:paraId="45F1F3D7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E6A6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3B2F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3B7D" w14:textId="77777777" w:rsidR="009B47CC" w:rsidRPr="004B4968" w:rsidRDefault="009B47CC" w:rsidP="00D80F12">
            <w:pPr>
              <w:jc w:val="center"/>
            </w:pPr>
            <w:r w:rsidRPr="004B4968">
              <w:t>2.73</w:t>
            </w:r>
          </w:p>
        </w:tc>
      </w:tr>
      <w:tr w:rsidR="009B47CC" w:rsidRPr="004B4968" w14:paraId="170D08E2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593E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Family composition</w:t>
            </w:r>
            <w:r w:rsidRPr="004B4968" w:rsidDel="005E17EC">
              <w:rPr>
                <w:rFonts w:ascii="Times Roman" w:hAnsi="Times Roman"/>
                <w:color w:val="00000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08D13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0B497" w14:textId="77777777" w:rsidR="009B47CC" w:rsidRPr="004B4968" w:rsidRDefault="009B47CC" w:rsidP="00D80F12">
            <w:pPr>
              <w:jc w:val="center"/>
            </w:pPr>
            <w:r w:rsidRPr="004B4968">
              <w:t>2.39</w:t>
            </w:r>
          </w:p>
        </w:tc>
      </w:tr>
      <w:tr w:rsidR="009B47CC" w:rsidRPr="004B4968" w14:paraId="1902012C" w14:textId="77777777" w:rsidTr="00D80F12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A7BAC" w14:textId="77777777" w:rsidR="009B47CC" w:rsidRPr="004B4968" w:rsidRDefault="009B47CC" w:rsidP="00D80F12">
            <w:pPr>
              <w:rPr>
                <w:rFonts w:ascii="Times Roman" w:hAnsi="Times Roman"/>
                <w:b/>
                <w:bCs/>
                <w:color w:val="000000"/>
              </w:rPr>
            </w:pPr>
            <w:r w:rsidRPr="004B4968">
              <w:rPr>
                <w:rFonts w:ascii="Times Roman" w:hAnsi="Times Roman"/>
                <w:b/>
                <w:bCs/>
                <w:color w:val="000000"/>
              </w:rPr>
              <w:t>Continuous 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770D2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FDB04" w14:textId="77777777" w:rsidR="009B47CC" w:rsidRPr="004B4968" w:rsidRDefault="009B47CC" w:rsidP="00D80F12">
            <w:pPr>
              <w:jc w:val="center"/>
            </w:pPr>
          </w:p>
        </w:tc>
      </w:tr>
      <w:tr w:rsidR="009B47CC" w:rsidRPr="004B4968" w14:paraId="6D5D7C22" w14:textId="77777777" w:rsidTr="00D80F12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AADB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Child 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EE8467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2C2D" w14:textId="77777777" w:rsidR="009B47CC" w:rsidRPr="004B4968" w:rsidRDefault="009B47CC" w:rsidP="00D80F12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8</w:t>
            </w:r>
          </w:p>
        </w:tc>
      </w:tr>
      <w:tr w:rsidR="009B47CC" w:rsidRPr="004B4968" w14:paraId="4CF1F654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10A0" w14:textId="77777777" w:rsidR="009B47CC" w:rsidRPr="004B4968" w:rsidRDefault="009B47CC" w:rsidP="00D80F12">
            <w:pPr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Parent 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A8FBD" w14:textId="77777777" w:rsidR="009B47CC" w:rsidRPr="004B4968" w:rsidRDefault="009B47CC" w:rsidP="00D80F12">
            <w:pPr>
              <w:jc w:val="center"/>
              <w:rPr>
                <w:rFonts w:ascii="Times Roman" w:hAnsi="Times Roman"/>
                <w:color w:val="000000"/>
              </w:rPr>
            </w:pPr>
            <w:r w:rsidRPr="004B4968">
              <w:rPr>
                <w:rFonts w:ascii="Times Roman" w:hAnsi="Times Roman"/>
                <w:color w:val="000000"/>
              </w:rPr>
              <w:t>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EF52" w14:textId="77777777" w:rsidR="009B47CC" w:rsidRPr="004B4968" w:rsidRDefault="009B47CC" w:rsidP="00D80F12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73</w:t>
            </w:r>
          </w:p>
        </w:tc>
      </w:tr>
      <w:tr w:rsidR="009B47CC" w:rsidRPr="004B4968" w14:paraId="6E38F188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D0AD" w14:textId="77777777" w:rsidR="009B47CC" w:rsidRPr="004B4968" w:rsidRDefault="009B47CC" w:rsidP="00D80F12">
            <w:pPr>
              <w:rPr>
                <w:rFonts w:ascii="Times Roman" w:hAnsi="Times Roman"/>
              </w:rPr>
            </w:pPr>
            <w:r w:rsidRPr="004B4968">
              <w:t>AT parenting (CR)</w:t>
            </w:r>
            <w:r w:rsidRPr="004B4968">
              <w:rPr>
                <w:rFonts w:ascii="Times Roman" w:hAnsi="Times Roman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66B8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9403" w14:textId="77777777" w:rsidR="009B47CC" w:rsidRPr="004B4968" w:rsidRDefault="009B47CC" w:rsidP="00D80F12">
            <w:pPr>
              <w:jc w:val="center"/>
            </w:pPr>
            <w:r w:rsidRPr="004B4968">
              <w:t>63.14</w:t>
            </w:r>
          </w:p>
        </w:tc>
      </w:tr>
      <w:tr w:rsidR="009B47CC" w:rsidRPr="004B4968" w14:paraId="0C80CD4A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E253" w14:textId="77777777" w:rsidR="009B47CC" w:rsidRPr="004B4968" w:rsidRDefault="009B47CC" w:rsidP="00D80F12">
            <w:pPr>
              <w:rPr>
                <w:rFonts w:ascii="Times Roman" w:hAnsi="Times Roman"/>
              </w:rPr>
            </w:pPr>
            <w:r w:rsidRPr="004B4968">
              <w:t>AS parenting (P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3DA1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1B29" w14:textId="77777777" w:rsidR="009B47CC" w:rsidRPr="004B4968" w:rsidRDefault="009B47CC" w:rsidP="00D80F12">
            <w:pPr>
              <w:jc w:val="center"/>
            </w:pPr>
            <w:r w:rsidRPr="004B4968">
              <w:t>1.36</w:t>
            </w:r>
          </w:p>
        </w:tc>
      </w:tr>
      <w:tr w:rsidR="009B47CC" w:rsidRPr="004B4968" w14:paraId="35FDDCF8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037BF" w14:textId="77777777" w:rsidR="009B47CC" w:rsidRPr="004B4968" w:rsidRDefault="009B47CC" w:rsidP="00D80F12">
            <w:r w:rsidRPr="004B4968">
              <w:t xml:space="preserve">T1 Ex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76623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63F0F" w14:textId="77777777" w:rsidR="009B47CC" w:rsidRPr="004B4968" w:rsidRDefault="009B47CC" w:rsidP="00D80F12">
            <w:pPr>
              <w:jc w:val="center"/>
            </w:pPr>
            <w:r w:rsidRPr="004B4968">
              <w:t>1.36</w:t>
            </w:r>
          </w:p>
        </w:tc>
      </w:tr>
      <w:tr w:rsidR="009B47CC" w:rsidRPr="004B4968" w14:paraId="30D164DF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2EA9C" w14:textId="77777777" w:rsidR="009B47CC" w:rsidRPr="004B4968" w:rsidRDefault="009B47CC" w:rsidP="00D80F12">
            <w:r w:rsidRPr="004B4968">
              <w:t xml:space="preserve">T1 In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F5EAD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0044A" w14:textId="77777777" w:rsidR="009B47CC" w:rsidRPr="004B4968" w:rsidRDefault="009B47CC" w:rsidP="00D80F12">
            <w:pPr>
              <w:jc w:val="center"/>
            </w:pPr>
            <w:r w:rsidRPr="004B4968">
              <w:t>1.36</w:t>
            </w:r>
          </w:p>
        </w:tc>
      </w:tr>
      <w:tr w:rsidR="009B47CC" w:rsidRPr="004B4968" w14:paraId="13B28758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79E9E" w14:textId="77777777" w:rsidR="009B47CC" w:rsidRPr="004B4968" w:rsidRDefault="009B47CC" w:rsidP="00D80F12">
            <w:r w:rsidRPr="004B4968">
              <w:t xml:space="preserve">T2 Ex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D0AE8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85BB2" w14:textId="77777777" w:rsidR="009B47CC" w:rsidRPr="004B4968" w:rsidRDefault="009B47CC" w:rsidP="00D80F12">
            <w:pPr>
              <w:jc w:val="center"/>
            </w:pPr>
            <w:r w:rsidRPr="004B4968">
              <w:t>17.41</w:t>
            </w:r>
          </w:p>
        </w:tc>
      </w:tr>
      <w:tr w:rsidR="009B47CC" w:rsidRPr="004B4968" w14:paraId="33284346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EFFFA" w14:textId="77777777" w:rsidR="009B47CC" w:rsidRPr="004B4968" w:rsidRDefault="009B47CC" w:rsidP="00D80F12">
            <w:r w:rsidRPr="004B4968">
              <w:t xml:space="preserve">T2 In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EFED3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2B8CD" w14:textId="77777777" w:rsidR="009B47CC" w:rsidRPr="004B4968" w:rsidRDefault="009B47CC" w:rsidP="00D80F12">
            <w:pPr>
              <w:jc w:val="center"/>
            </w:pPr>
            <w:r w:rsidRPr="004B4968">
              <w:t>17.41</w:t>
            </w:r>
          </w:p>
        </w:tc>
      </w:tr>
      <w:tr w:rsidR="009B47CC" w:rsidRPr="004B4968" w14:paraId="1BC2FAC4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9B41D" w14:textId="77777777" w:rsidR="009B47CC" w:rsidRPr="004B4968" w:rsidRDefault="009B47CC" w:rsidP="00D80F12">
            <w:r w:rsidRPr="004B4968">
              <w:t xml:space="preserve">T3 Ex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F94A7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69586" w14:textId="77777777" w:rsidR="009B47CC" w:rsidRPr="004B4968" w:rsidRDefault="009B47CC" w:rsidP="00D80F12">
            <w:pPr>
              <w:jc w:val="center"/>
            </w:pPr>
            <w:r w:rsidRPr="004B4968">
              <w:t>16.38</w:t>
            </w:r>
          </w:p>
        </w:tc>
      </w:tr>
      <w:tr w:rsidR="009B47CC" w:rsidRPr="004B4968" w14:paraId="44E97425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AF6D0" w14:textId="77777777" w:rsidR="009B47CC" w:rsidRPr="004B4968" w:rsidRDefault="009B47CC" w:rsidP="00D80F12">
            <w:r w:rsidRPr="004B4968">
              <w:t xml:space="preserve">T3 In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5995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8A908" w14:textId="77777777" w:rsidR="009B47CC" w:rsidRPr="004B4968" w:rsidRDefault="009B47CC" w:rsidP="00D80F12">
            <w:pPr>
              <w:jc w:val="center"/>
            </w:pPr>
            <w:r w:rsidRPr="004B4968">
              <w:t>16.72</w:t>
            </w:r>
          </w:p>
        </w:tc>
      </w:tr>
      <w:tr w:rsidR="009B47CC" w:rsidRPr="004B4968" w14:paraId="2328F071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1979EB" w14:textId="77777777" w:rsidR="009B47CC" w:rsidRPr="004B4968" w:rsidRDefault="009B47CC" w:rsidP="00D80F12">
            <w:r w:rsidRPr="004B4968">
              <w:t xml:space="preserve">T4 Ex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671B57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3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90B2D2" w14:textId="77777777" w:rsidR="009B47CC" w:rsidRPr="004B4968" w:rsidRDefault="009B47CC" w:rsidP="00D80F12">
            <w:pPr>
              <w:jc w:val="center"/>
            </w:pPr>
            <w:r w:rsidRPr="004B4968">
              <w:t>18.77</w:t>
            </w:r>
          </w:p>
        </w:tc>
      </w:tr>
      <w:tr w:rsidR="009B47CC" w:rsidRPr="004B4968" w14:paraId="74DB0EF2" w14:textId="77777777" w:rsidTr="00D80F1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9CE3D5" w14:textId="77777777" w:rsidR="009B47CC" w:rsidRPr="004B4968" w:rsidRDefault="009B47CC" w:rsidP="00D80F12">
            <w:r w:rsidRPr="004B4968">
              <w:t xml:space="preserve">T4 Internalizing </w:t>
            </w:r>
            <w:r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D58D7" w14:textId="77777777" w:rsidR="009B47CC" w:rsidRPr="004B4968" w:rsidRDefault="009B47CC" w:rsidP="00D80F12">
            <w:pPr>
              <w:jc w:val="center"/>
              <w:rPr>
                <w:rFonts w:ascii="Times Roman" w:hAnsi="Times Roman"/>
              </w:rPr>
            </w:pPr>
            <w:r w:rsidRPr="004B4968">
              <w:rPr>
                <w:rFonts w:ascii="Times Roman" w:hAnsi="Times Roman"/>
              </w:rPr>
              <w:t>2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A610B0" w14:textId="77777777" w:rsidR="009B47CC" w:rsidRPr="004B4968" w:rsidRDefault="009B47CC" w:rsidP="00D80F12">
            <w:pPr>
              <w:jc w:val="center"/>
            </w:pPr>
            <w:r w:rsidRPr="004B4968">
              <w:t>18.77</w:t>
            </w:r>
          </w:p>
        </w:tc>
      </w:tr>
    </w:tbl>
    <w:p w14:paraId="4EA16576" w14:textId="45EF7CAB" w:rsidR="004B4968" w:rsidRPr="004B4968" w:rsidRDefault="009B47CC" w:rsidP="00D16608">
      <w:pPr>
        <w:spacing w:line="480" w:lineRule="auto"/>
      </w:pPr>
      <w:r w:rsidRPr="004B4968">
        <w:rPr>
          <w:i/>
        </w:rPr>
        <w:t>Note</w:t>
      </w:r>
      <w:r w:rsidRPr="004B4968">
        <w:t xml:space="preserve">. AS = autonomy-supportive; AT = autonomy-thwarting; CR = child-reported; PR = parent-reported; T1 = pre-intervention; T2 = post-intervention; T3 = 6-month follow-up; T4 = 1-year follow-up. </w:t>
      </w:r>
      <w:r w:rsidR="004B4968" w:rsidRPr="004B4968">
        <w:t xml:space="preserve">Only children </w:t>
      </w:r>
      <w:r w:rsidR="004B4968">
        <w:t xml:space="preserve">aged </w:t>
      </w:r>
      <w:r w:rsidR="004B4968" w:rsidRPr="004B4968">
        <w:t xml:space="preserve">8 years </w:t>
      </w:r>
      <w:r w:rsidR="004B4968">
        <w:t>or more were invited to</w:t>
      </w:r>
      <w:r w:rsidR="004B4968" w:rsidRPr="004B4968">
        <w:t xml:space="preserve"> report on </w:t>
      </w:r>
      <w:r w:rsidR="004A71F4">
        <w:t xml:space="preserve">the covariate </w:t>
      </w:r>
      <w:r w:rsidR="004B4968">
        <w:t>AT parenting.</w:t>
      </w:r>
    </w:p>
    <w:p w14:paraId="40C02E77" w14:textId="475982C8" w:rsidR="009B47CC" w:rsidRPr="004B4968" w:rsidRDefault="009B47CC" w:rsidP="00765459">
      <w:pPr>
        <w:pStyle w:val="Heading1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FFB0C92" w14:textId="6D1E15AD" w:rsidR="009B47CC" w:rsidRPr="004B4968" w:rsidRDefault="009B47CC" w:rsidP="009B47CC"/>
    <w:p w14:paraId="3632897B" w14:textId="4BD1026F" w:rsidR="009B47CC" w:rsidRPr="004B4968" w:rsidRDefault="009B47CC" w:rsidP="009B47CC"/>
    <w:p w14:paraId="2C57327E" w14:textId="2838E145" w:rsidR="009B47CC" w:rsidRPr="004B4968" w:rsidRDefault="009B47CC" w:rsidP="009B47CC"/>
    <w:p w14:paraId="2926D136" w14:textId="5134C07C" w:rsidR="009B47CC" w:rsidRPr="004B4968" w:rsidRDefault="009B47CC" w:rsidP="009B47CC"/>
    <w:p w14:paraId="0F2A4E0E" w14:textId="40D9A2EF" w:rsidR="00ED2A03" w:rsidRPr="004B4968" w:rsidRDefault="006F6F9B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</w:t>
      </w:r>
      <w:r w:rsidR="00765459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</w:p>
    <w:p w14:paraId="2B2CBCD8" w14:textId="7D18E7EB" w:rsidR="00765459" w:rsidRPr="004B4968" w:rsidRDefault="00765459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Cs/>
          <w:i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B8570A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="006F6F9B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ntercept at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6-month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Follow-up</w:t>
      </w:r>
      <w:bookmarkEnd w:id="0"/>
      <w:r w:rsidR="00590634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(T3)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765459" w:rsidRPr="004B4968" w14:paraId="75D98395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C247F" w14:textId="77777777" w:rsidR="00765459" w:rsidRPr="004B4968" w:rsidRDefault="00765459" w:rsidP="00765459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0EDE1" w14:textId="1248B43D" w:rsidR="00765459" w:rsidRPr="004B4968" w:rsidRDefault="0002515A" w:rsidP="00765459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2D775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093F9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765459" w:rsidRPr="004B4968" w14:paraId="0E55C4B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D9F3" w14:textId="7B8FBFA4" w:rsidR="00765459" w:rsidRPr="004B4968" w:rsidRDefault="00765459" w:rsidP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</w:t>
            </w:r>
            <w:r w:rsidR="006206DA" w:rsidRPr="004B4968">
              <w:rPr>
                <w:color w:val="000000"/>
              </w:rPr>
              <w:t xml:space="preserve"> (T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0BA2" w14:textId="1F17E7DA" w:rsidR="00765459" w:rsidRPr="004B4968" w:rsidRDefault="00C14579" w:rsidP="006E291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FCDA" w14:textId="3DC1DE7A" w:rsidR="00765459" w:rsidRPr="004B4968" w:rsidRDefault="00C14579" w:rsidP="00C14579">
            <w:pPr>
              <w:jc w:val="center"/>
            </w:pPr>
            <w:r w:rsidRPr="004B4968"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F71D" w14:textId="0FBE293A" w:rsidR="00765459" w:rsidRPr="004B4968" w:rsidRDefault="00C14579" w:rsidP="00C14579">
            <w:pPr>
              <w:jc w:val="center"/>
            </w:pPr>
            <w:r w:rsidRPr="004B4968">
              <w:t>&lt;0.01</w:t>
            </w:r>
          </w:p>
        </w:tc>
      </w:tr>
      <w:tr w:rsidR="00765459" w:rsidRPr="004B4968" w14:paraId="1DD563D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773C7" w14:textId="792185F8" w:rsidR="00765459" w:rsidRPr="004B4968" w:rsidRDefault="00812E4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7D3DA3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3E1F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FC85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66ED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</w:tr>
      <w:tr w:rsidR="00765459" w:rsidRPr="004B4968" w14:paraId="7930E85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35D4" w14:textId="3FECCBD7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D020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0163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21C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765459" w:rsidRPr="004B4968" w14:paraId="13DE168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61DF" w14:textId="77777777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8E4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846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1CE3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1</w:t>
            </w:r>
          </w:p>
        </w:tc>
      </w:tr>
      <w:tr w:rsidR="00765459" w:rsidRPr="004B4968" w14:paraId="399D60F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AEED" w14:textId="7C2C9F1F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A64B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702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3B8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4</w:t>
            </w:r>
          </w:p>
        </w:tc>
      </w:tr>
      <w:tr w:rsidR="00765459" w:rsidRPr="004B4968" w14:paraId="1C7F3AD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C30A" w14:textId="07F4C337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3244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6086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DE42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1</w:t>
            </w:r>
          </w:p>
        </w:tc>
      </w:tr>
      <w:tr w:rsidR="00765459" w:rsidRPr="004B4968" w14:paraId="0325E3A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C156" w14:textId="788441AE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F6C8" w14:textId="6DFF5005" w:rsidR="00765459" w:rsidRPr="004B4968" w:rsidRDefault="00994B43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17C4" w14:textId="3F841D3D" w:rsidR="00765459" w:rsidRPr="004B4968" w:rsidRDefault="00994B43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B47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765459" w:rsidRPr="004B4968" w14:paraId="2615440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033E" w14:textId="77E94D23" w:rsidR="00765459" w:rsidRPr="004B4968" w:rsidRDefault="00765459" w:rsidP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Slope </w:t>
            </w:r>
            <w:r w:rsidR="00E618E6" w:rsidRPr="004B4968">
              <w:rPr>
                <w:color w:val="000000"/>
              </w:rPr>
              <w:t>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3F7B" w14:textId="5FF7C6E9" w:rsidR="0076545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6059" w14:textId="22F88379" w:rsidR="00765459" w:rsidRPr="004B4968" w:rsidRDefault="00C14579" w:rsidP="00765459">
            <w:pPr>
              <w:jc w:val="center"/>
            </w:pPr>
            <w:r w:rsidRPr="004B4968"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0A2D" w14:textId="32DA0C82" w:rsidR="00765459" w:rsidRPr="004B4968" w:rsidRDefault="00C14579" w:rsidP="00765459">
            <w:pPr>
              <w:jc w:val="center"/>
              <w:rPr>
                <w:sz w:val="20"/>
                <w:szCs w:val="20"/>
              </w:rPr>
            </w:pPr>
            <w:r w:rsidRPr="004B4968">
              <w:t>0.08</w:t>
            </w:r>
          </w:p>
        </w:tc>
      </w:tr>
      <w:tr w:rsidR="00765459" w:rsidRPr="004B4968" w14:paraId="7EB2502F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A42C" w14:textId="48F4F9D7" w:rsidR="00765459" w:rsidRPr="004B4968" w:rsidRDefault="00812E4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7D3DA3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DC3D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E91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553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0</w:t>
            </w:r>
          </w:p>
        </w:tc>
      </w:tr>
      <w:tr w:rsidR="00765459" w:rsidRPr="004B4968" w14:paraId="0D5A445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0B2B" w14:textId="251F8BB9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4045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7420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E065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0</w:t>
            </w:r>
          </w:p>
        </w:tc>
      </w:tr>
      <w:tr w:rsidR="00765459" w:rsidRPr="004B4968" w14:paraId="2961142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28D9" w14:textId="77777777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00F9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18C4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D58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2</w:t>
            </w:r>
          </w:p>
        </w:tc>
      </w:tr>
      <w:tr w:rsidR="00765459" w:rsidRPr="004B4968" w14:paraId="4F7F09B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1FA4" w14:textId="04D89598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8E6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C541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4586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</w:tr>
      <w:tr w:rsidR="00765459" w:rsidRPr="004B4968" w14:paraId="214DBA6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5166" w14:textId="03EF928F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9E6E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BCC6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D776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6</w:t>
            </w:r>
          </w:p>
        </w:tc>
      </w:tr>
      <w:tr w:rsidR="00765459" w:rsidRPr="004B4968" w14:paraId="2184ADD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213E" w14:textId="7CC5EE34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  <w:r w:rsidR="003408A7"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0BDD" w14:textId="1FD28B19" w:rsidR="00765459" w:rsidRPr="004B4968" w:rsidRDefault="00994B43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C392" w14:textId="6B6DFAD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994B43" w:rsidRPr="004B4968">
              <w:rPr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B14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765459" w:rsidRPr="004B4968" w14:paraId="1B1892CD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EAC2E" w14:textId="77777777" w:rsidR="00765459" w:rsidRPr="004B4968" w:rsidRDefault="00765459" w:rsidP="00765459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06A0F" w14:textId="1E1A6556" w:rsidR="00765459" w:rsidRPr="004B4968" w:rsidRDefault="0002515A" w:rsidP="00765459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172FA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4BD22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765459" w:rsidRPr="004B4968" w14:paraId="44AC57D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86F6" w14:textId="39DBAE7D" w:rsidR="00765459" w:rsidRPr="004B4968" w:rsidRDefault="00765459" w:rsidP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Intercept </w:t>
            </w:r>
            <w:r w:rsidR="006206DA" w:rsidRPr="004B4968">
              <w:rPr>
                <w:color w:val="000000"/>
              </w:rPr>
              <w:t>(T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3F98" w14:textId="2A52B0D5" w:rsidR="0076545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74D9" w14:textId="0A5FF527" w:rsidR="00765459" w:rsidRPr="004B4968" w:rsidRDefault="00C14579" w:rsidP="00C14579">
            <w:pPr>
              <w:jc w:val="center"/>
            </w:pPr>
            <w:r w:rsidRPr="004B4968"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7F60" w14:textId="3D1BCC44" w:rsidR="00765459" w:rsidRPr="004B4968" w:rsidRDefault="00C14579" w:rsidP="00C14579">
            <w:pPr>
              <w:jc w:val="center"/>
            </w:pPr>
            <w:r w:rsidRPr="004B4968">
              <w:t>&lt;0.01</w:t>
            </w:r>
          </w:p>
        </w:tc>
      </w:tr>
      <w:tr w:rsidR="00765459" w:rsidRPr="004B4968" w14:paraId="5AAB843F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EEBC" w14:textId="2280F99E" w:rsidR="00765459" w:rsidRPr="004B4968" w:rsidRDefault="00812E4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7D3DA3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600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2CE2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BE5B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4</w:t>
            </w:r>
          </w:p>
        </w:tc>
      </w:tr>
      <w:tr w:rsidR="00765459" w:rsidRPr="004B4968" w14:paraId="3982FC6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40E7" w14:textId="202CC8A0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937F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1DBF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E69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5</w:t>
            </w:r>
          </w:p>
        </w:tc>
      </w:tr>
      <w:tr w:rsidR="00765459" w:rsidRPr="004B4968" w14:paraId="7E2A12C3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BD21" w14:textId="77777777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804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86E6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1499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765459" w:rsidRPr="004B4968" w14:paraId="7B269C6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B34F" w14:textId="505049C9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A9E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D257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4220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4</w:t>
            </w:r>
          </w:p>
        </w:tc>
      </w:tr>
      <w:tr w:rsidR="00765459" w:rsidRPr="004B4968" w14:paraId="4206933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8F35" w14:textId="332B7877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A6DE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587B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4B9C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1</w:t>
            </w:r>
          </w:p>
        </w:tc>
      </w:tr>
      <w:tr w:rsidR="00765459" w:rsidRPr="004B4968" w14:paraId="19A72C1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5BE8" w14:textId="16CDE77C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In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8C39" w14:textId="0AEB65E1" w:rsidR="00765459" w:rsidRPr="004B4968" w:rsidRDefault="00994B43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68B5" w14:textId="31F191AF" w:rsidR="00765459" w:rsidRPr="004B4968" w:rsidRDefault="00994B43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C74A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C14579" w:rsidRPr="004B4968" w14:paraId="624B7BD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34E9" w14:textId="616479A1" w:rsidR="00C14579" w:rsidRPr="004B4968" w:rsidRDefault="00C14579" w:rsidP="00C14579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92FB" w14:textId="3816198A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73D6" w14:textId="68F346F1" w:rsidR="00C14579" w:rsidRPr="004B4968" w:rsidRDefault="00C14579" w:rsidP="00C14579">
            <w:pPr>
              <w:jc w:val="center"/>
              <w:rPr>
                <w:sz w:val="20"/>
                <w:szCs w:val="20"/>
              </w:rPr>
            </w:pPr>
            <w:r w:rsidRPr="004B4968"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AB9E" w14:textId="0908300C" w:rsidR="00C14579" w:rsidRPr="004B4968" w:rsidRDefault="00C14579" w:rsidP="00C14579">
            <w:pPr>
              <w:jc w:val="center"/>
              <w:rPr>
                <w:sz w:val="20"/>
                <w:szCs w:val="20"/>
              </w:rPr>
            </w:pPr>
            <w:r w:rsidRPr="004B4968">
              <w:t>0.98</w:t>
            </w:r>
          </w:p>
        </w:tc>
      </w:tr>
      <w:tr w:rsidR="00C14579" w:rsidRPr="004B4968" w14:paraId="53D7BA8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4D09" w14:textId="6815AC54" w:rsidR="00C14579" w:rsidRPr="004B4968" w:rsidRDefault="00C14579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7D3DA3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FDA7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D006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66A6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</w:tr>
      <w:tr w:rsidR="00C14579" w:rsidRPr="004B4968" w14:paraId="688DDA4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DCA7" w14:textId="744C02BC" w:rsidR="00C14579" w:rsidRPr="004B4968" w:rsidRDefault="00C14579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BAD4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076B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7AC0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C14579" w:rsidRPr="004B4968" w14:paraId="7D9919D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07C0" w14:textId="77777777" w:rsidR="00C14579" w:rsidRPr="004B4968" w:rsidRDefault="00C14579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136F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7C7C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A84B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1</w:t>
            </w:r>
          </w:p>
        </w:tc>
      </w:tr>
      <w:tr w:rsidR="00C14579" w:rsidRPr="004B4968" w14:paraId="7038E2A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29B7" w14:textId="74362BE1" w:rsidR="00C14579" w:rsidRPr="004B4968" w:rsidRDefault="00E32708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C14579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3ECC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18EA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85C6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</w:tr>
      <w:tr w:rsidR="00C14579" w:rsidRPr="004B4968" w14:paraId="796953B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20AD" w14:textId="5D3E3A8B" w:rsidR="00C14579" w:rsidRPr="004B4968" w:rsidRDefault="00E32708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C14579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633D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058F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1617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</w:tr>
      <w:tr w:rsidR="00C14579" w:rsidRPr="004B4968" w14:paraId="2455DE9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D4169" w14:textId="6D09DB50" w:rsidR="00C14579" w:rsidRPr="004B4968" w:rsidRDefault="00E32708" w:rsidP="00C1457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C14579" w:rsidRPr="004B4968">
              <w:rPr>
                <w:color w:val="000000"/>
              </w:rPr>
              <w:t xml:space="preserve">Internalizing </w:t>
            </w:r>
            <w:r w:rsidR="00C14579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34051" w14:textId="3F8EB5EC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76834" w14:textId="41378B65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54145" w14:textId="77777777" w:rsidR="00C14579" w:rsidRPr="004B4968" w:rsidRDefault="00C14579" w:rsidP="00C1457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</w:tbl>
    <w:p w14:paraId="21D5653C" w14:textId="0F8E82BE" w:rsidR="003408A7" w:rsidRPr="004B4968" w:rsidRDefault="00852EB6" w:rsidP="00D16608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7D3DA3" w:rsidRPr="004B4968">
        <w:rPr>
          <w:color w:val="000000"/>
          <w:vertAlign w:val="superscript"/>
        </w:rPr>
        <w:t>1</w:t>
      </w:r>
      <w:r w:rsidR="00906EC1" w:rsidRPr="004B4968">
        <w:rPr>
          <w:color w:val="000000"/>
          <w:vertAlign w:val="superscript"/>
        </w:rPr>
        <w:t xml:space="preserve"> </w:t>
      </w:r>
      <w:r w:rsidR="007D3DA3" w:rsidRPr="004B4968">
        <w:rPr>
          <w:color w:val="000000"/>
        </w:rPr>
        <w:t xml:space="preserve">Waitlist control condition [0] vs. How-to condition [1]; </w:t>
      </w:r>
      <w:r w:rsidR="006206DA" w:rsidRPr="004B4968">
        <w:rPr>
          <w:color w:val="000000"/>
        </w:rPr>
        <w:t>T1</w:t>
      </w:r>
      <w:r w:rsidR="002E2755" w:rsidRPr="004B4968">
        <w:rPr>
          <w:color w:val="000000"/>
        </w:rPr>
        <w:t xml:space="preserve"> </w:t>
      </w:r>
      <w:r w:rsidR="006206DA" w:rsidRPr="004B4968">
        <w:rPr>
          <w:color w:val="000000"/>
        </w:rPr>
        <w:t xml:space="preserve">= pre-intervention; T2 = post-intervention; T3 = 6-month follow-up; T4 = 1-year follow-up; </w:t>
      </w:r>
      <w:r w:rsidRPr="004B4968">
        <w:rPr>
          <w:color w:val="000000"/>
        </w:rPr>
        <w:t>AS = autonomy-supportive;</w:t>
      </w:r>
      <w:r w:rsidR="007D3DA3" w:rsidRPr="004B4968">
        <w:rPr>
          <w:color w:val="000000"/>
        </w:rPr>
        <w:t xml:space="preserve"> </w:t>
      </w:r>
      <w:r w:rsidRPr="004B4968">
        <w:rPr>
          <w:color w:val="000000"/>
        </w:rPr>
        <w:t>AT = autonomy-thwarting; CR = child-reported; PR = parent-reported</w:t>
      </w:r>
      <w:r w:rsidR="007D3DA3" w:rsidRPr="004B4968">
        <w:rPr>
          <w:color w:val="000000"/>
        </w:rPr>
        <w:t>.</w:t>
      </w:r>
    </w:p>
    <w:p w14:paraId="3EA1BBBD" w14:textId="4E9BF9A4" w:rsidR="00ED2A03" w:rsidRPr="004B4968" w:rsidRDefault="006F6F9B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</w:t>
      </w:r>
      <w:r w:rsidR="00765459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</w:p>
    <w:p w14:paraId="591C3BBE" w14:textId="179CBE0F" w:rsidR="00765459" w:rsidRPr="004B4968" w:rsidRDefault="00765459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Cs/>
          <w:i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6E2911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ntercept at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the 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1-year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Follow-up</w:t>
      </w:r>
      <w:r w:rsidR="00590634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(T4)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765459" w:rsidRPr="004B4968" w14:paraId="30702599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3DEA6" w14:textId="558F502C" w:rsidR="00765459" w:rsidRPr="004B4968" w:rsidRDefault="003408A7" w:rsidP="00765459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</w:t>
            </w:r>
            <w:r w:rsidR="00765459" w:rsidRPr="004B4968">
              <w:rPr>
                <w:b/>
                <w:bCs/>
                <w:color w:val="000000"/>
              </w:rPr>
              <w:t>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1725A" w14:textId="29EE6FB9" w:rsidR="00765459" w:rsidRPr="004B4968" w:rsidRDefault="0002515A" w:rsidP="00765459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CBDAF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5DE5B" w14:textId="77777777" w:rsidR="00765459" w:rsidRPr="004B4968" w:rsidRDefault="00765459" w:rsidP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765459" w:rsidRPr="004B4968" w14:paraId="5B82949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1E92" w14:textId="16ED9E3E" w:rsidR="00765459" w:rsidRPr="004B4968" w:rsidRDefault="00765459" w:rsidP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</w:t>
            </w:r>
            <w:r w:rsidR="006206DA" w:rsidRPr="004B4968">
              <w:rPr>
                <w:color w:val="000000"/>
              </w:rPr>
              <w:t xml:space="preserve">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A586" w14:textId="04AE7313" w:rsidR="00765459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E164" w14:textId="0205335E" w:rsidR="00765459" w:rsidRPr="004B4968" w:rsidRDefault="003A4BC0" w:rsidP="003A4BC0">
            <w:pPr>
              <w:jc w:val="center"/>
            </w:pPr>
            <w:r w:rsidRPr="004B4968"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9FC2" w14:textId="2C26FFDB" w:rsidR="00765459" w:rsidRPr="004B4968" w:rsidRDefault="003A4BC0" w:rsidP="003A4BC0">
            <w:pPr>
              <w:jc w:val="center"/>
            </w:pPr>
            <w:r w:rsidRPr="004B4968">
              <w:t>&lt;0.01</w:t>
            </w:r>
          </w:p>
        </w:tc>
      </w:tr>
      <w:tr w:rsidR="00765459" w:rsidRPr="004B4968" w14:paraId="518A716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5644" w14:textId="2BDDE02A" w:rsidR="00765459" w:rsidRPr="004B4968" w:rsidRDefault="00812E4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170E8C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5581" w14:textId="77777777" w:rsidR="00765459" w:rsidRPr="004B4968" w:rsidRDefault="00765459" w:rsidP="00765459">
            <w:pPr>
              <w:jc w:val="center"/>
            </w:pPr>
            <w:r w:rsidRPr="004B4968">
              <w:t>-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17CB" w14:textId="77777777" w:rsidR="00765459" w:rsidRPr="004B4968" w:rsidRDefault="00765459" w:rsidP="00765459">
            <w:pPr>
              <w:jc w:val="center"/>
            </w:pPr>
            <w:r w:rsidRPr="004B4968"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B018" w14:textId="77777777" w:rsidR="00765459" w:rsidRPr="004B4968" w:rsidRDefault="00765459" w:rsidP="00765459">
            <w:pPr>
              <w:jc w:val="center"/>
            </w:pPr>
            <w:r w:rsidRPr="004B4968">
              <w:t>0.17</w:t>
            </w:r>
          </w:p>
        </w:tc>
      </w:tr>
      <w:tr w:rsidR="00765459" w:rsidRPr="004B4968" w14:paraId="4623F6D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0004" w14:textId="348915C9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2A4C81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6881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E88B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E182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</w:tr>
      <w:tr w:rsidR="00765459" w:rsidRPr="004B4968" w14:paraId="1C5FC3B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76CB" w14:textId="77777777" w:rsidR="00765459" w:rsidRPr="004B4968" w:rsidRDefault="00765459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39E9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9CB3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5F03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7</w:t>
            </w:r>
          </w:p>
        </w:tc>
      </w:tr>
      <w:tr w:rsidR="00765459" w:rsidRPr="004B4968" w14:paraId="276C827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2437" w14:textId="2E2F8C31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1890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2A33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B0EE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8</w:t>
            </w:r>
          </w:p>
        </w:tc>
      </w:tr>
      <w:tr w:rsidR="00765459" w:rsidRPr="004B4968" w14:paraId="0F01919C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C735" w14:textId="7121FEA7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E3AB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DF6D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3D4D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4</w:t>
            </w:r>
          </w:p>
        </w:tc>
      </w:tr>
      <w:tr w:rsidR="00765459" w:rsidRPr="004B4968" w14:paraId="0424CBA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D0F5" w14:textId="0E7B3893" w:rsidR="00765459" w:rsidRPr="004B4968" w:rsidRDefault="00E32708" w:rsidP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2A4C81" w:rsidRPr="004B4968">
              <w:rPr>
                <w:color w:val="000000"/>
              </w:rPr>
              <w:t>E</w:t>
            </w:r>
            <w:r w:rsidR="00765459" w:rsidRPr="004B4968">
              <w:rPr>
                <w:color w:val="000000"/>
              </w:rPr>
              <w:t xml:space="preserve">xternalizing </w:t>
            </w:r>
            <w:r w:rsidR="002A4C81" w:rsidRPr="004B4968">
              <w:rPr>
                <w:bCs/>
                <w:color w:val="000000"/>
              </w:rPr>
              <w:t>behaviors</w:t>
            </w:r>
            <w:r w:rsidR="002A4C81"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2530" w14:textId="326E6CBB" w:rsidR="00765459" w:rsidRPr="004B4968" w:rsidRDefault="005055B7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88A3" w14:textId="0E5B5BAA" w:rsidR="00765459" w:rsidRPr="004B4968" w:rsidRDefault="005055B7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CC21" w14:textId="77777777" w:rsidR="00765459" w:rsidRPr="004B4968" w:rsidRDefault="00765459" w:rsidP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3A4BC0" w:rsidRPr="004B4968" w14:paraId="5DABFF8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B251" w14:textId="32DB2304" w:rsidR="003A4BC0" w:rsidRPr="004B4968" w:rsidRDefault="003A4BC0" w:rsidP="003A4BC0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8F6F" w14:textId="2ACD1CF8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9680" w14:textId="19DD28AB" w:rsidR="003A4BC0" w:rsidRPr="004B4968" w:rsidRDefault="003A4BC0" w:rsidP="003A4BC0">
            <w:pPr>
              <w:jc w:val="center"/>
              <w:rPr>
                <w:sz w:val="20"/>
                <w:szCs w:val="20"/>
              </w:rPr>
            </w:pPr>
            <w:r w:rsidRPr="004B4968"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8C08" w14:textId="546DE20A" w:rsidR="003A4BC0" w:rsidRPr="004B4968" w:rsidRDefault="003A4BC0" w:rsidP="003A4BC0">
            <w:pPr>
              <w:jc w:val="center"/>
              <w:rPr>
                <w:sz w:val="20"/>
                <w:szCs w:val="20"/>
              </w:rPr>
            </w:pPr>
            <w:r w:rsidRPr="004B4968">
              <w:t>0.08</w:t>
            </w:r>
          </w:p>
        </w:tc>
      </w:tr>
      <w:tr w:rsidR="003A4BC0" w:rsidRPr="004B4968" w14:paraId="7EB0256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91BF" w14:textId="34DF8D77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170E8C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0C9A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3CF9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EBCF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0</w:t>
            </w:r>
          </w:p>
        </w:tc>
      </w:tr>
      <w:tr w:rsidR="003A4BC0" w:rsidRPr="004B4968" w14:paraId="31F8EE4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21DB" w14:textId="7563F0A4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A5B4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A761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2EE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0</w:t>
            </w:r>
          </w:p>
        </w:tc>
      </w:tr>
      <w:tr w:rsidR="003A4BC0" w:rsidRPr="004B4968" w14:paraId="702A6BD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8AB0" w14:textId="77777777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5ACE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54A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268C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2</w:t>
            </w:r>
          </w:p>
        </w:tc>
      </w:tr>
      <w:tr w:rsidR="003A4BC0" w:rsidRPr="004B4968" w14:paraId="0892B93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5D5E" w14:textId="28362144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AA73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ECAB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55BA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</w:tr>
      <w:tr w:rsidR="003A4BC0" w:rsidRPr="004B4968" w14:paraId="4F056EC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EAA9" w14:textId="3FA6FA94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4F61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0AFE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621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6</w:t>
            </w:r>
          </w:p>
        </w:tc>
      </w:tr>
      <w:tr w:rsidR="003A4BC0" w:rsidRPr="004B4968" w14:paraId="361E306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EBFC" w14:textId="09BB43FE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 xml:space="preserve">Externalizing </w:t>
            </w:r>
            <w:r w:rsidR="003A4BC0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DE6A" w14:textId="21A0EA82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675F" w14:textId="4BC581BE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5957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3A4BC0" w:rsidRPr="004B4968" w14:paraId="3587F78E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4ACED" w14:textId="0DA26B4E" w:rsidR="003A4BC0" w:rsidRPr="004B4968" w:rsidRDefault="003A4BC0" w:rsidP="003A4BC0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AC614" w14:textId="230A7B8E" w:rsidR="003A4BC0" w:rsidRPr="004B4968" w:rsidRDefault="0002515A" w:rsidP="003A4B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DE021" w14:textId="77777777" w:rsidR="003A4BC0" w:rsidRPr="004B4968" w:rsidRDefault="003A4BC0" w:rsidP="003A4BC0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C3D4A" w14:textId="77777777" w:rsidR="003A4BC0" w:rsidRPr="004B4968" w:rsidRDefault="003A4BC0" w:rsidP="003A4BC0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3A4BC0" w:rsidRPr="004B4968" w14:paraId="5DD673F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DADA" w14:textId="5568F485" w:rsidR="003A4BC0" w:rsidRPr="004B4968" w:rsidRDefault="003A4BC0" w:rsidP="003A4BC0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B5FC" w14:textId="0554E9D9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9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67C1" w14:textId="1F789669" w:rsidR="003A4BC0" w:rsidRPr="004B4968" w:rsidRDefault="003A4BC0" w:rsidP="003A4BC0">
            <w:pPr>
              <w:jc w:val="center"/>
            </w:pPr>
            <w:r w:rsidRPr="004B4968"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1D79" w14:textId="0C6D0C24" w:rsidR="003A4BC0" w:rsidRPr="004B4968" w:rsidRDefault="003A4BC0" w:rsidP="003A4BC0">
            <w:pPr>
              <w:jc w:val="center"/>
            </w:pPr>
            <w:r w:rsidRPr="004B4968">
              <w:t>&lt;0.01</w:t>
            </w:r>
          </w:p>
        </w:tc>
      </w:tr>
      <w:tr w:rsidR="003A4BC0" w:rsidRPr="004B4968" w14:paraId="3341E7EA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94E2" w14:textId="7F42DE1A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170E8C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5BA6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B5F6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8338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1</w:t>
            </w:r>
          </w:p>
        </w:tc>
      </w:tr>
      <w:tr w:rsidR="003A4BC0" w:rsidRPr="004B4968" w14:paraId="361EA46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DD6B" w14:textId="7F6B9DC3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0A71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7036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AC53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6</w:t>
            </w:r>
          </w:p>
        </w:tc>
      </w:tr>
      <w:tr w:rsidR="003A4BC0" w:rsidRPr="004B4968" w14:paraId="6EEEB31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ACE2" w14:textId="77777777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3849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2EB9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3FC2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3</w:t>
            </w:r>
          </w:p>
        </w:tc>
      </w:tr>
      <w:tr w:rsidR="003A4BC0" w:rsidRPr="004B4968" w14:paraId="4F73277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78DA" w14:textId="702C2563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2FC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539C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669C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9</w:t>
            </w:r>
          </w:p>
        </w:tc>
      </w:tr>
      <w:tr w:rsidR="003A4BC0" w:rsidRPr="004B4968" w14:paraId="6837088A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F44C" w14:textId="68A3370E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C8F3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D4BD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34EC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</w:tr>
      <w:tr w:rsidR="003A4BC0" w:rsidRPr="004B4968" w14:paraId="0C140DD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88ED" w14:textId="6C818A3C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 xml:space="preserve">Internalizing </w:t>
            </w:r>
            <w:r w:rsidR="003A4BC0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AA10" w14:textId="177F3F1B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09F8" w14:textId="3AF32312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46FC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3A4BC0" w:rsidRPr="004B4968" w14:paraId="79BFD391" w14:textId="77777777" w:rsidTr="001E0FA0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825E" w14:textId="15B1160C" w:rsidR="003A4BC0" w:rsidRPr="004B4968" w:rsidRDefault="003A4BC0" w:rsidP="003A4BC0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3AFF" w14:textId="06E088E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233A" w14:textId="6EF0B57F" w:rsidR="003A4BC0" w:rsidRPr="004B4968" w:rsidRDefault="003A4BC0" w:rsidP="003A4BC0">
            <w:pPr>
              <w:jc w:val="center"/>
              <w:rPr>
                <w:sz w:val="20"/>
                <w:szCs w:val="20"/>
              </w:rPr>
            </w:pPr>
            <w:r w:rsidRPr="004B4968"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32B3" w14:textId="236FB017" w:rsidR="003A4BC0" w:rsidRPr="004B4968" w:rsidRDefault="003A4BC0" w:rsidP="003A4BC0">
            <w:pPr>
              <w:jc w:val="center"/>
              <w:rPr>
                <w:sz w:val="20"/>
                <w:szCs w:val="20"/>
              </w:rPr>
            </w:pPr>
            <w:r w:rsidRPr="004B4968">
              <w:t>0.98</w:t>
            </w:r>
          </w:p>
        </w:tc>
      </w:tr>
      <w:tr w:rsidR="003A4BC0" w:rsidRPr="004B4968" w14:paraId="6D1168A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5A03" w14:textId="434F7D69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170E8C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F3FD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150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07B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</w:tr>
      <w:tr w:rsidR="003A4BC0" w:rsidRPr="004B4968" w14:paraId="719029D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5D21" w14:textId="5F9B8DCF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9714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96CF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540D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3A4BC0" w:rsidRPr="004B4968" w14:paraId="19C77BE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58D9" w14:textId="77777777" w:rsidR="003A4BC0" w:rsidRPr="004B4968" w:rsidRDefault="003A4BC0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448A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3574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7C61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1</w:t>
            </w:r>
          </w:p>
        </w:tc>
      </w:tr>
      <w:tr w:rsidR="003A4BC0" w:rsidRPr="004B4968" w14:paraId="20772B8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ADD3" w14:textId="40A10E77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42E1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99AA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E620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</w:tr>
      <w:tr w:rsidR="003A4BC0" w:rsidRPr="004B4968" w14:paraId="2D0C4A1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7B9D" w14:textId="7DB4D001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BF7E5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FF6F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06BD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</w:tr>
      <w:tr w:rsidR="003A4BC0" w:rsidRPr="004B4968" w14:paraId="37C697FF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32E7E" w14:textId="3EC87D8E" w:rsidR="003A4BC0" w:rsidRPr="004B4968" w:rsidRDefault="00E32708" w:rsidP="003A4BC0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A4BC0" w:rsidRPr="004B4968">
              <w:rPr>
                <w:color w:val="000000"/>
              </w:rPr>
              <w:t xml:space="preserve">Internalizing </w:t>
            </w:r>
            <w:r w:rsidR="003A4BC0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B8553" w14:textId="7B89749F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663B2" w14:textId="3C57D78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B7364" w14:textId="77777777" w:rsidR="003A4BC0" w:rsidRPr="004B4968" w:rsidRDefault="003A4BC0" w:rsidP="003A4BC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</w:tbl>
    <w:p w14:paraId="7CAAB55D" w14:textId="49A2C1B2" w:rsidR="00765459" w:rsidRPr="004B4968" w:rsidRDefault="00852EB6" w:rsidP="00D16608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170E8C" w:rsidRPr="004B4968">
        <w:rPr>
          <w:color w:val="000000"/>
          <w:vertAlign w:val="superscript"/>
        </w:rPr>
        <w:t>1</w:t>
      </w:r>
      <w:r w:rsidR="00906EC1" w:rsidRPr="004B4968">
        <w:rPr>
          <w:color w:val="000000"/>
          <w:vertAlign w:val="superscript"/>
        </w:rPr>
        <w:t xml:space="preserve"> </w:t>
      </w:r>
      <w:r w:rsidR="00170E8C" w:rsidRPr="004B4968">
        <w:rPr>
          <w:color w:val="000000"/>
        </w:rPr>
        <w:t xml:space="preserve">Waitlist control condition [0] vs. How-to condition [1]; </w:t>
      </w:r>
      <w:r w:rsidR="002E2755" w:rsidRPr="004B4968">
        <w:rPr>
          <w:color w:val="000000"/>
        </w:rPr>
        <w:t xml:space="preserve">T1 = pre-intervention; T2 = post-intervention; T3 = 6-month follow-up; T4 = 1-year follow-up; </w:t>
      </w:r>
      <w:r w:rsidRPr="004B4968">
        <w:rPr>
          <w:color w:val="000000"/>
        </w:rPr>
        <w:t>AS = autonomy-supportive;</w:t>
      </w:r>
      <w:r w:rsidR="00D16608">
        <w:rPr>
          <w:color w:val="000000"/>
        </w:rPr>
        <w:t xml:space="preserve"> </w:t>
      </w:r>
      <w:r w:rsidRPr="004B4968">
        <w:rPr>
          <w:color w:val="000000"/>
        </w:rPr>
        <w:t>AT = autonomy-thwarting; CR = child-reported; PR = parent-reported</w:t>
      </w:r>
      <w:r w:rsidR="00170E8C" w:rsidRPr="004B4968">
        <w:rPr>
          <w:color w:val="000000"/>
        </w:rPr>
        <w:t xml:space="preserve">.    </w:t>
      </w:r>
    </w:p>
    <w:p w14:paraId="332D1DCE" w14:textId="29A5F8A9" w:rsidR="00ED2A03" w:rsidRPr="004B4968" w:rsidRDefault="006F6F9B" w:rsidP="00D16608">
      <w:pPr>
        <w:pStyle w:val="Heading1"/>
        <w:spacing w:before="0"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</w:t>
      </w:r>
      <w:r w:rsidR="00765459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</w:p>
    <w:p w14:paraId="1FEDF26E" w14:textId="62A63D9C" w:rsidR="00765459" w:rsidRPr="004B4968" w:rsidRDefault="00765459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Cs/>
          <w:i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6E2911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nteraction with </w:t>
      </w:r>
      <w:r w:rsidR="0020597E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hild </w:t>
      </w:r>
      <w:r w:rsidR="0020597E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A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ge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765459" w:rsidRPr="004B4968" w14:paraId="4C571937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42204" w14:textId="77777777" w:rsidR="00765459" w:rsidRPr="004B4968" w:rsidRDefault="00765459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9B0E6" w14:textId="75435EB9" w:rsidR="00765459" w:rsidRPr="004B4968" w:rsidRDefault="0002515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418EF" w14:textId="77777777" w:rsidR="00765459" w:rsidRPr="004B4968" w:rsidRDefault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D5733" w14:textId="77777777" w:rsidR="00765459" w:rsidRPr="004B4968" w:rsidRDefault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765459" w:rsidRPr="004B4968" w14:paraId="0BB6F33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3D14" w14:textId="5C9D5B9C" w:rsidR="00765459" w:rsidRPr="004B4968" w:rsidRDefault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09E5" w14:textId="3270E4CF" w:rsidR="00765459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3.0</w:t>
            </w:r>
            <w:r w:rsidR="001C2EF1" w:rsidRPr="004B4968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8A08" w14:textId="0BDF7162" w:rsidR="00765459" w:rsidRPr="004B4968" w:rsidRDefault="00F00D06">
            <w:pPr>
              <w:jc w:val="center"/>
            </w:pPr>
            <w:r w:rsidRPr="004B4968"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27B4" w14:textId="6C4D35C1" w:rsidR="00765459" w:rsidRPr="004B4968" w:rsidRDefault="00F00D06">
            <w:pPr>
              <w:jc w:val="center"/>
            </w:pPr>
            <w:r w:rsidRPr="004B4968">
              <w:t>&lt;0.01</w:t>
            </w:r>
          </w:p>
        </w:tc>
      </w:tr>
      <w:tr w:rsidR="00765459" w:rsidRPr="004B4968" w14:paraId="4CDA3A6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621F" w14:textId="5C3513AF" w:rsidR="00765459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EA46" w14:textId="710D0752" w:rsidR="00765459" w:rsidRPr="004B4968" w:rsidRDefault="000E269A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3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3CF1" w14:textId="61632FBC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</w:t>
            </w:r>
            <w:r w:rsidR="000E269A" w:rsidRPr="004B4968">
              <w:rPr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EE9F" w14:textId="0648B859" w:rsidR="00765459" w:rsidRPr="004B4968" w:rsidRDefault="000E269A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</w:tr>
      <w:tr w:rsidR="00765459" w:rsidRPr="004B4968" w14:paraId="02304D8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7560" w14:textId="1872A7E3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D16C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E524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65CE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1</w:t>
            </w:r>
          </w:p>
        </w:tc>
      </w:tr>
      <w:tr w:rsidR="00765459" w:rsidRPr="004B4968" w14:paraId="1A9D8DC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1426" w14:textId="77777777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B7D2" w14:textId="468B056D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1C2EF1" w:rsidRPr="004B4968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BEBF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557D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9</w:t>
            </w:r>
          </w:p>
        </w:tc>
      </w:tr>
      <w:tr w:rsidR="00765459" w:rsidRPr="004B4968" w14:paraId="1788564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DE64" w14:textId="2C8584A8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66AA" w14:textId="4B006E5A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2</w:t>
            </w:r>
            <w:r w:rsidR="001C2EF1" w:rsidRPr="004B4968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5469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1304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1</w:t>
            </w:r>
          </w:p>
        </w:tc>
      </w:tr>
      <w:tr w:rsidR="00765459" w:rsidRPr="004B4968" w14:paraId="6D4E837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87E6" w14:textId="193EF33B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7AAB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AC1E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C501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0</w:t>
            </w:r>
          </w:p>
        </w:tc>
      </w:tr>
      <w:tr w:rsidR="00765459" w:rsidRPr="004B4968" w14:paraId="578B785C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413A" w14:textId="4E680823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2A4C81" w:rsidRPr="004B4968">
              <w:rPr>
                <w:color w:val="000000"/>
              </w:rPr>
              <w:t xml:space="preserve">Externalizing </w:t>
            </w:r>
            <w:r w:rsidR="002A4C81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40C9" w14:textId="2B13A9F3" w:rsidR="00765459" w:rsidRPr="004B4968" w:rsidRDefault="00994B43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3C75" w14:textId="6E394D05" w:rsidR="00765459" w:rsidRPr="004B4968" w:rsidRDefault="00994B43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1B63" w14:textId="4A81ABC5" w:rsidR="00765459" w:rsidRPr="004B4968" w:rsidRDefault="00994B43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765459" w:rsidRPr="004B4968" w14:paraId="064927C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41A2" w14:textId="77777777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A005" w14:textId="39EDF93B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</w:t>
            </w:r>
            <w:r w:rsidR="001C2EF1" w:rsidRPr="004B496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B430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35D26" w14:textId="214406BB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40</w:t>
            </w:r>
          </w:p>
        </w:tc>
      </w:tr>
      <w:tr w:rsidR="00765459" w:rsidRPr="004B4968" w14:paraId="0F47F0C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3D14" w14:textId="3D0AA3A7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Child age * </w:t>
            </w:r>
            <w:r w:rsidR="002E2755" w:rsidRPr="004B4968">
              <w:rPr>
                <w:color w:val="000000"/>
              </w:rPr>
              <w:t>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0EEB" w14:textId="38A3A6EB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8</w:t>
            </w:r>
            <w:r w:rsidR="001C2EF1" w:rsidRPr="004B4968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215F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DE61" w14:textId="77777777" w:rsidR="00765459" w:rsidRPr="004B4968" w:rsidRDefault="0076545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6</w:t>
            </w:r>
          </w:p>
        </w:tc>
      </w:tr>
      <w:tr w:rsidR="00F00D06" w:rsidRPr="004B4968" w14:paraId="07E25ED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BFD7" w14:textId="22F9470B" w:rsidR="00F00D06" w:rsidRPr="004B4968" w:rsidRDefault="00F00D06" w:rsidP="00F00D06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6D01" w14:textId="64B2D1CF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874C" w14:textId="404F2D40" w:rsidR="00F00D06" w:rsidRPr="004B4968" w:rsidRDefault="00F00D06" w:rsidP="00F00D06">
            <w:pPr>
              <w:jc w:val="center"/>
            </w:pPr>
            <w:r w:rsidRPr="004B4968"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3079" w14:textId="252CFE1F" w:rsidR="00F00D06" w:rsidRPr="004B4968" w:rsidRDefault="00F00D06" w:rsidP="00F00D06">
            <w:pPr>
              <w:jc w:val="center"/>
            </w:pPr>
            <w:r w:rsidRPr="004B4968">
              <w:t>0.0</w:t>
            </w:r>
            <w:r w:rsidR="001C2EF1" w:rsidRPr="004B4968">
              <w:t>7</w:t>
            </w:r>
          </w:p>
        </w:tc>
      </w:tr>
      <w:tr w:rsidR="00F00D06" w:rsidRPr="004B4968" w14:paraId="14B05A0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F928" w14:textId="666B4A34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3CF7" w14:textId="73C7E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0E269A" w:rsidRPr="004B4968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8382" w14:textId="5BCA1072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E269A" w:rsidRPr="004B4968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D969" w14:textId="1A80C2B8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</w:t>
            </w:r>
            <w:r w:rsidR="000E269A" w:rsidRPr="004B4968">
              <w:rPr>
                <w:color w:val="000000"/>
              </w:rPr>
              <w:t>5</w:t>
            </w:r>
          </w:p>
        </w:tc>
      </w:tr>
      <w:tr w:rsidR="00F00D06" w:rsidRPr="004B4968" w14:paraId="5C40FF7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7472" w14:textId="5989D5E5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1D72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64B3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E90B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4</w:t>
            </w:r>
          </w:p>
        </w:tc>
      </w:tr>
      <w:tr w:rsidR="00F00D06" w:rsidRPr="004B4968" w14:paraId="5CD7CCC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97F3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0F76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CE99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AE47" w14:textId="37FE04BA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</w:t>
            </w:r>
            <w:r w:rsidR="001C2EF1" w:rsidRPr="004B4968">
              <w:rPr>
                <w:color w:val="000000"/>
              </w:rPr>
              <w:t>2</w:t>
            </w:r>
          </w:p>
        </w:tc>
      </w:tr>
      <w:tr w:rsidR="00F00D06" w:rsidRPr="004B4968" w14:paraId="794C0A8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F412" w14:textId="080D1670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2C54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91E5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CFF0" w14:textId="68250F8B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</w:t>
            </w:r>
            <w:r w:rsidR="001C2EF1" w:rsidRPr="004B4968">
              <w:rPr>
                <w:color w:val="000000"/>
              </w:rPr>
              <w:t>1</w:t>
            </w:r>
          </w:p>
        </w:tc>
      </w:tr>
      <w:tr w:rsidR="00F00D06" w:rsidRPr="004B4968" w14:paraId="0BC64A7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66F6" w14:textId="7922737E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DDEF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E952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E448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5</w:t>
            </w:r>
          </w:p>
        </w:tc>
      </w:tr>
      <w:tr w:rsidR="00F00D06" w:rsidRPr="004B4968" w14:paraId="5FAB68F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91F0" w14:textId="2FAF1FF9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 xml:space="preserve">Externalizing </w:t>
            </w:r>
            <w:r w:rsidR="00F00D06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8991" w14:textId="4FF2C180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504D" w14:textId="10E5AFFB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5E88" w14:textId="5FACB470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F00D06" w:rsidRPr="004B4968" w14:paraId="03662BB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923D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0514" w14:textId="388CD90E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1C2EF1" w:rsidRPr="004B4968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9EB8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B324" w14:textId="65F88CD8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51</w:t>
            </w:r>
          </w:p>
        </w:tc>
      </w:tr>
      <w:tr w:rsidR="00F00D06" w:rsidRPr="004B4968" w14:paraId="5508767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0750" w14:textId="0F37B018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 *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02BA6" w14:textId="7F3BBF50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1C2EF1" w:rsidRPr="004B496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78A38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E88F2" w14:textId="2C36C519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81</w:t>
            </w:r>
          </w:p>
        </w:tc>
      </w:tr>
      <w:tr w:rsidR="00F00D06" w:rsidRPr="004B4968" w14:paraId="112A33C5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5A92B" w14:textId="77777777" w:rsidR="00F00D06" w:rsidRPr="004B4968" w:rsidRDefault="00F00D06" w:rsidP="00F00D06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7ACB7" w14:textId="6653F669" w:rsidR="00F00D06" w:rsidRPr="004B4968" w:rsidRDefault="0002515A" w:rsidP="00F00D06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9B701" w14:textId="77777777" w:rsidR="00F00D06" w:rsidRPr="004B4968" w:rsidRDefault="00F00D06" w:rsidP="00F00D06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E88FD" w14:textId="77777777" w:rsidR="00F00D06" w:rsidRPr="004B4968" w:rsidRDefault="00F00D06" w:rsidP="00F00D06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F00D06" w:rsidRPr="004B4968" w14:paraId="78C84C9C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C896" w14:textId="2F2D86C7" w:rsidR="00F00D06" w:rsidRPr="004B4968" w:rsidRDefault="00F00D06" w:rsidP="00F00D06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E8EC" w14:textId="6B4B52D8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9C0D" w14:textId="03E5BA90" w:rsidR="00F00D06" w:rsidRPr="004B4968" w:rsidRDefault="00F00D06" w:rsidP="00F00D06">
            <w:pPr>
              <w:jc w:val="center"/>
            </w:pPr>
            <w:r w:rsidRPr="004B4968"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4B02" w14:textId="2BAF0355" w:rsidR="00F00D06" w:rsidRPr="004B4968" w:rsidRDefault="00F00D06" w:rsidP="00F00D06">
            <w:pPr>
              <w:jc w:val="center"/>
            </w:pPr>
            <w:r w:rsidRPr="004B4968">
              <w:t>&lt;0.01</w:t>
            </w:r>
          </w:p>
        </w:tc>
      </w:tr>
      <w:tr w:rsidR="00F00D06" w:rsidRPr="004B4968" w14:paraId="094DC0A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086A" w14:textId="5EB2DF91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9B35" w14:textId="2B7F28BE" w:rsidR="00F00D06" w:rsidRPr="004B4968" w:rsidRDefault="0042467E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0E269A" w:rsidRPr="004B4968">
              <w:rPr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0BC7" w14:textId="32FC988C" w:rsidR="00F00D06" w:rsidRPr="004B4968" w:rsidRDefault="000E269A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D518" w14:textId="721DAFEF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E269A" w:rsidRPr="004B4968">
              <w:rPr>
                <w:color w:val="000000"/>
              </w:rPr>
              <w:t>66</w:t>
            </w:r>
          </w:p>
        </w:tc>
      </w:tr>
      <w:tr w:rsidR="00F00D06" w:rsidRPr="004B4968" w14:paraId="774DF7F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8737" w14:textId="7902C9E6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FEB5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224C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8E76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9</w:t>
            </w:r>
          </w:p>
        </w:tc>
      </w:tr>
      <w:tr w:rsidR="00F00D06" w:rsidRPr="004B4968" w14:paraId="5008802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BA4B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7096" w14:textId="5B61FDEF" w:rsidR="00F00D06" w:rsidRPr="004B4968" w:rsidRDefault="0042467E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F00D06" w:rsidRPr="004B4968">
              <w:rPr>
                <w:color w:val="000000"/>
              </w:rPr>
              <w:t>0.0</w:t>
            </w:r>
            <w:r w:rsidRPr="004B4968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242D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AB97" w14:textId="676DC7C6" w:rsidR="00F00D06" w:rsidRPr="004B4968" w:rsidRDefault="0042467E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9</w:t>
            </w:r>
          </w:p>
        </w:tc>
      </w:tr>
      <w:tr w:rsidR="00F00D06" w:rsidRPr="004B4968" w14:paraId="7EF5D7B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DF6F" w14:textId="6C6A4D99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96EA" w14:textId="5895A8E0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7</w:t>
            </w:r>
            <w:r w:rsidR="0042467E" w:rsidRPr="004B4968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76EF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8631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F00D06" w:rsidRPr="004B4968" w14:paraId="2258BBC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B5F6" w14:textId="452FE4FC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603A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8450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B27A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1</w:t>
            </w:r>
          </w:p>
        </w:tc>
      </w:tr>
      <w:tr w:rsidR="00F00D06" w:rsidRPr="004B4968" w14:paraId="1CE1D67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8EE4" w14:textId="29E52113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 xml:space="preserve">Internalizing </w:t>
            </w:r>
            <w:r w:rsidR="00F00D06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8803" w14:textId="7B80949B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A3FF" w14:textId="484E0D9E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3D5D" w14:textId="4968D313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F00D06" w:rsidRPr="004B4968" w14:paraId="3B44D9CF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E66D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A59D" w14:textId="7B15791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</w:t>
            </w:r>
            <w:r w:rsidR="0042467E" w:rsidRPr="004B4968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2C7D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7096" w14:textId="3DF9DBFF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</w:t>
            </w:r>
            <w:r w:rsidR="0042467E" w:rsidRPr="004B4968">
              <w:rPr>
                <w:color w:val="000000"/>
              </w:rPr>
              <w:t>8</w:t>
            </w:r>
          </w:p>
        </w:tc>
      </w:tr>
      <w:tr w:rsidR="00F00D06" w:rsidRPr="004B4968" w14:paraId="352A3A6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BBF1" w14:textId="6DE754F3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 *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F7B3" w14:textId="17CFC99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</w:t>
            </w:r>
            <w:r w:rsidR="000E269A" w:rsidRPr="004B4968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5E20" w14:textId="4C3F3F67" w:rsidR="00F00D06" w:rsidRPr="004B4968" w:rsidRDefault="000E269A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D221" w14:textId="4E9EE56E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E269A" w:rsidRPr="004B4968">
              <w:rPr>
                <w:color w:val="000000"/>
              </w:rPr>
              <w:t>43</w:t>
            </w:r>
          </w:p>
        </w:tc>
      </w:tr>
      <w:tr w:rsidR="00F00D06" w:rsidRPr="004B4968" w14:paraId="31023BFC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F8A7" w14:textId="7725D811" w:rsidR="00F00D06" w:rsidRPr="004B4968" w:rsidRDefault="00F00D06" w:rsidP="00F00D06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EED7" w14:textId="0DD25CA9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9594" w14:textId="0F78E50B" w:rsidR="00F00D06" w:rsidRPr="004B4968" w:rsidRDefault="00F00D06" w:rsidP="00F00D06">
            <w:pPr>
              <w:jc w:val="center"/>
            </w:pPr>
            <w:r w:rsidRPr="004B4968"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490D" w14:textId="29BEFA7B" w:rsidR="00F00D06" w:rsidRPr="004B4968" w:rsidRDefault="00F00D06" w:rsidP="00F00D06">
            <w:pPr>
              <w:jc w:val="center"/>
            </w:pPr>
            <w:r w:rsidRPr="004B4968">
              <w:t>0.93</w:t>
            </w:r>
          </w:p>
        </w:tc>
      </w:tr>
      <w:tr w:rsidR="00F00D06" w:rsidRPr="004B4968" w14:paraId="7D3BF24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F83B" w14:textId="261E27BD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C66D" w14:textId="5FF42209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</w:t>
            </w:r>
            <w:r w:rsidR="001C2EF1" w:rsidRPr="004B4968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1904" w14:textId="7D028DE2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8AFE" w14:textId="6DE4AB19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58</w:t>
            </w:r>
          </w:p>
        </w:tc>
      </w:tr>
      <w:tr w:rsidR="00F00D06" w:rsidRPr="004B4968" w14:paraId="5F53E71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D2D2" w14:textId="0C5136B6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C470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EA29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E8E8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9</w:t>
            </w:r>
          </w:p>
        </w:tc>
      </w:tr>
      <w:tr w:rsidR="00F00D06" w:rsidRPr="004B4968" w14:paraId="304A297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6341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7ECC" w14:textId="3FAFD351" w:rsidR="00F00D06" w:rsidRPr="004B4968" w:rsidRDefault="001C2EF1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F00D06" w:rsidRPr="004B4968">
              <w:rPr>
                <w:color w:val="000000"/>
              </w:rPr>
              <w:t>0.0</w:t>
            </w:r>
            <w:r w:rsidRPr="004B4968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04D8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96CE" w14:textId="7E06D14F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</w:t>
            </w:r>
            <w:r w:rsidR="0042467E" w:rsidRPr="004B4968">
              <w:rPr>
                <w:color w:val="000000"/>
              </w:rPr>
              <w:t>4</w:t>
            </w:r>
          </w:p>
        </w:tc>
      </w:tr>
      <w:tr w:rsidR="00F00D06" w:rsidRPr="004B4968" w14:paraId="627F9FA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7348" w14:textId="5632ACE5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66F2" w14:textId="262E9592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1C2EF1" w:rsidRPr="004B4968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514B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7BFE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9</w:t>
            </w:r>
          </w:p>
        </w:tc>
      </w:tr>
      <w:tr w:rsidR="00F00D06" w:rsidRPr="004B4968" w14:paraId="4B64BDB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D3F4" w14:textId="711FA29B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 xml:space="preserve">T1 </w:t>
            </w:r>
            <w:r w:rsidR="00F00D0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2A22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22CF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2B7B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0</w:t>
            </w:r>
          </w:p>
        </w:tc>
      </w:tr>
      <w:tr w:rsidR="00F00D06" w:rsidRPr="004B4968" w14:paraId="4641482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D983" w14:textId="3FA16648" w:rsidR="00F00D06" w:rsidRPr="004B4968" w:rsidRDefault="00E32708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F00D06" w:rsidRPr="004B4968">
              <w:rPr>
                <w:color w:val="000000"/>
              </w:rPr>
              <w:t xml:space="preserve">Internalizing </w:t>
            </w:r>
            <w:r w:rsidR="00F00D06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7419" w14:textId="4A709ADF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A027" w14:textId="1B770B30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AD12" w14:textId="5453533A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F00D06" w:rsidRPr="004B4968" w14:paraId="2B7E1E4C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FE59" w14:textId="77777777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71AD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CF6A" w14:textId="52D3E9A6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1C2EF1" w:rsidRPr="004B4968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FFFC" w14:textId="7B7D533A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</w:t>
            </w:r>
            <w:r w:rsidR="0042467E" w:rsidRPr="004B4968">
              <w:rPr>
                <w:color w:val="000000"/>
              </w:rPr>
              <w:t>8</w:t>
            </w:r>
          </w:p>
        </w:tc>
      </w:tr>
      <w:tr w:rsidR="00F00D06" w:rsidRPr="004B4968" w14:paraId="110F5A3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D027B" w14:textId="5E3EB121" w:rsidR="00F00D06" w:rsidRPr="004B4968" w:rsidRDefault="00F00D06" w:rsidP="00F00D06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age * Condition</w:t>
            </w:r>
            <w:r w:rsidR="005B2B6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FD5B" w14:textId="61527FD4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1C2EF1" w:rsidRPr="004B496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84947" w14:textId="77777777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FEBA1" w14:textId="58EA460D" w:rsidR="00F00D06" w:rsidRPr="004B4968" w:rsidRDefault="00F00D06" w:rsidP="00F00D0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</w:t>
            </w:r>
            <w:r w:rsidR="0042467E" w:rsidRPr="004B4968">
              <w:rPr>
                <w:color w:val="000000"/>
              </w:rPr>
              <w:t>1</w:t>
            </w:r>
          </w:p>
        </w:tc>
      </w:tr>
    </w:tbl>
    <w:p w14:paraId="2F6A0D11" w14:textId="76D83538" w:rsidR="00DD7CDE" w:rsidRPr="004B4968" w:rsidRDefault="00852EB6" w:rsidP="00D16608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5B2B69" w:rsidRPr="004B4968">
        <w:rPr>
          <w:color w:val="000000"/>
          <w:vertAlign w:val="superscript"/>
        </w:rPr>
        <w:t>1</w:t>
      </w:r>
      <w:r w:rsidR="004764E7" w:rsidRPr="004B4968">
        <w:rPr>
          <w:color w:val="000000"/>
          <w:vertAlign w:val="superscript"/>
        </w:rPr>
        <w:t xml:space="preserve"> </w:t>
      </w:r>
      <w:r w:rsidR="005B2B69" w:rsidRPr="004B4968">
        <w:rPr>
          <w:color w:val="000000"/>
        </w:rPr>
        <w:t xml:space="preserve">Waitlist control condition [0] vs. How-to condition [1]; </w:t>
      </w:r>
      <w:r w:rsidR="002E2755" w:rsidRPr="004B4968">
        <w:rPr>
          <w:color w:val="000000"/>
        </w:rPr>
        <w:t xml:space="preserve">T1 = pre-intervention; T2 = post-intervention; T3 = 6-month follow-up; T4 = 1-year follow-up; </w:t>
      </w:r>
      <w:r w:rsidRPr="004B4968">
        <w:rPr>
          <w:color w:val="000000"/>
        </w:rPr>
        <w:t>AS = autonomy-supportive;</w:t>
      </w:r>
      <w:r w:rsidR="005B2B69" w:rsidRPr="004B4968">
        <w:rPr>
          <w:color w:val="000000"/>
        </w:rPr>
        <w:t xml:space="preserve"> </w:t>
      </w:r>
      <w:r w:rsidRPr="004B4968">
        <w:rPr>
          <w:color w:val="000000"/>
        </w:rPr>
        <w:t>AT = autonomy-thwarting; CR = child-reported; PR = parent-reported</w:t>
      </w:r>
      <w:r w:rsidR="005B2B69" w:rsidRPr="004B4968">
        <w:rPr>
          <w:color w:val="000000"/>
        </w:rPr>
        <w:t>.</w:t>
      </w:r>
      <w:r w:rsidR="00DD7CDE" w:rsidRPr="004B4968">
        <w:rPr>
          <w:color w:val="000000"/>
        </w:rPr>
        <w:t xml:space="preserve"> </w:t>
      </w:r>
    </w:p>
    <w:p w14:paraId="2B43FD2F" w14:textId="32CF6623" w:rsidR="00ED2A03" w:rsidRPr="004B4968" w:rsidRDefault="006F6F9B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="00765459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</w:p>
    <w:p w14:paraId="3ED720B4" w14:textId="7C873AB0" w:rsidR="00765459" w:rsidRPr="004B4968" w:rsidRDefault="00765459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6E2911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="006F6F9B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nteraction with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arental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nder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765459" w:rsidRPr="004B4968" w14:paraId="7DA8A021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82F67" w14:textId="77777777" w:rsidR="00765459" w:rsidRPr="004B4968" w:rsidRDefault="00765459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F4D33" w14:textId="2CC69951" w:rsidR="00765459" w:rsidRPr="004B4968" w:rsidRDefault="0002515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15BA4" w14:textId="77777777" w:rsidR="00765459" w:rsidRPr="004B4968" w:rsidRDefault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592AC" w14:textId="77777777" w:rsidR="00765459" w:rsidRPr="004B4968" w:rsidRDefault="00765459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765459" w:rsidRPr="004B4968" w14:paraId="70AD0C9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156A" w14:textId="30659B00" w:rsidR="00765459" w:rsidRPr="004B4968" w:rsidRDefault="00765459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4DEA" w14:textId="5E6608C6" w:rsidR="00765459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CBA6" w14:textId="059B664A" w:rsidR="00765459" w:rsidRPr="004B4968" w:rsidRDefault="001C2EF1" w:rsidP="001C2EF1">
            <w:pPr>
              <w:jc w:val="center"/>
            </w:pPr>
            <w:r w:rsidRPr="004B4968"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5747" w14:textId="12074AB6" w:rsidR="00765459" w:rsidRPr="004B4968" w:rsidRDefault="001C2EF1" w:rsidP="001C2EF1">
            <w:pPr>
              <w:jc w:val="center"/>
            </w:pPr>
            <w:r w:rsidRPr="004B4968">
              <w:t>&lt;0.01</w:t>
            </w:r>
          </w:p>
        </w:tc>
      </w:tr>
      <w:tr w:rsidR="00765459" w:rsidRPr="004B4968" w14:paraId="26CAF74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0558" w14:textId="767BA328" w:rsidR="00765459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C4457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E5BF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B5FE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9071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</w:tr>
      <w:tr w:rsidR="00765459" w:rsidRPr="004B4968" w14:paraId="4146171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0E91" w14:textId="53BBE2D2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B2FB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2D03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A029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4</w:t>
            </w:r>
          </w:p>
        </w:tc>
      </w:tr>
      <w:tr w:rsidR="00765459" w:rsidRPr="004B4968" w14:paraId="10E1D09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B129" w14:textId="77777777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49A4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C097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3A8B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8</w:t>
            </w:r>
          </w:p>
        </w:tc>
      </w:tr>
      <w:tr w:rsidR="00765459" w:rsidRPr="004B4968" w14:paraId="36BCE35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38DA" w14:textId="2DDDC182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D0AB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2947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7DFC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2</w:t>
            </w:r>
          </w:p>
        </w:tc>
      </w:tr>
      <w:tr w:rsidR="00765459" w:rsidRPr="004B4968" w14:paraId="7A63428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922A" w14:textId="2F555A8A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12C5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14A3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A1D6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2</w:t>
            </w:r>
          </w:p>
        </w:tc>
      </w:tr>
      <w:tr w:rsidR="00765459" w:rsidRPr="004B4968" w14:paraId="6B8A6E7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AF7F" w14:textId="12869B9D" w:rsidR="00765459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2A4C81" w:rsidRPr="004B4968">
              <w:rPr>
                <w:color w:val="000000"/>
              </w:rPr>
              <w:t xml:space="preserve">Externalizing </w:t>
            </w:r>
            <w:r w:rsidR="002A4C81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88A67" w14:textId="7263B418" w:rsidR="00765459" w:rsidRPr="004B4968" w:rsidRDefault="00994B43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8782" w14:textId="59A93EF2" w:rsidR="00765459" w:rsidRPr="004B4968" w:rsidRDefault="00994B43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43E5" w14:textId="204CD010" w:rsidR="00765459" w:rsidRPr="004B4968" w:rsidRDefault="00994B43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765459" w:rsidRPr="004B4968" w14:paraId="408E500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0055" w14:textId="3E2869C1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97C4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20B4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85D0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5</w:t>
            </w:r>
          </w:p>
        </w:tc>
      </w:tr>
      <w:tr w:rsidR="00765459" w:rsidRPr="004B4968" w14:paraId="7FA63F2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2A15" w14:textId="6FD174B6" w:rsidR="00765459" w:rsidRPr="004B4968" w:rsidRDefault="0076545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C44579" w:rsidRPr="004B4968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4609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C261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C780" w14:textId="77777777" w:rsidR="00765459" w:rsidRPr="004B4968" w:rsidRDefault="00765459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3</w:t>
            </w:r>
          </w:p>
        </w:tc>
      </w:tr>
      <w:tr w:rsidR="001C2EF1" w:rsidRPr="004B4968" w14:paraId="5B8502E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C511" w14:textId="3ACE92EF" w:rsidR="001C2EF1" w:rsidRPr="004B4968" w:rsidRDefault="001C2EF1" w:rsidP="001C2EF1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F2AB" w14:textId="7C018B78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6DA1" w14:textId="2DD21A00" w:rsidR="001C2EF1" w:rsidRPr="004B4968" w:rsidRDefault="001C2EF1" w:rsidP="001C2EF1">
            <w:pPr>
              <w:jc w:val="center"/>
            </w:pPr>
            <w:r w:rsidRPr="004B4968"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755A" w14:textId="0C989A92" w:rsidR="001C2EF1" w:rsidRPr="004B4968" w:rsidRDefault="001C2EF1" w:rsidP="001C2EF1">
            <w:pPr>
              <w:jc w:val="center"/>
            </w:pPr>
            <w:r w:rsidRPr="004B4968">
              <w:t>0.12</w:t>
            </w:r>
          </w:p>
        </w:tc>
      </w:tr>
      <w:tr w:rsidR="001C2EF1" w:rsidRPr="004B4968" w14:paraId="2D076DA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C990" w14:textId="79C74385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6B23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DEA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7F31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0</w:t>
            </w:r>
          </w:p>
        </w:tc>
      </w:tr>
      <w:tr w:rsidR="001C2EF1" w:rsidRPr="004B4968" w14:paraId="10310B9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6FE0F" w14:textId="1F9C4C56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3D1F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A687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761D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6</w:t>
            </w:r>
          </w:p>
        </w:tc>
      </w:tr>
      <w:tr w:rsidR="001C2EF1" w:rsidRPr="004B4968" w14:paraId="6C5ACE2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3FDA" w14:textId="77777777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572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300B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CF8A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1C2EF1" w:rsidRPr="004B4968" w14:paraId="6ADE431F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9E7C" w14:textId="510C8550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DFAE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C797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BA3B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1C2EF1" w:rsidRPr="004B4968" w14:paraId="639588E3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E65C" w14:textId="68633F80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390F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9BA3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95FA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2</w:t>
            </w:r>
          </w:p>
        </w:tc>
      </w:tr>
      <w:tr w:rsidR="001C2EF1" w:rsidRPr="004B4968" w14:paraId="122A993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49F9" w14:textId="1DBF7880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 xml:space="preserve">Externalizing </w:t>
            </w:r>
            <w:r w:rsidR="001C2EF1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C9AB" w14:textId="674DC39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9AD6" w14:textId="47876EAD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C500" w14:textId="6A27FB5A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1C2EF1" w:rsidRPr="004B4968" w14:paraId="197F6915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DBBA" w14:textId="25B91160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3500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374F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CAB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7</w:t>
            </w:r>
          </w:p>
        </w:tc>
      </w:tr>
      <w:tr w:rsidR="001C2EF1" w:rsidRPr="004B4968" w14:paraId="475F434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10B0" w14:textId="758B692D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Condition</w:t>
            </w:r>
            <w:r w:rsidR="00C44579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0369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93F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FC6A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2</w:t>
            </w:r>
          </w:p>
        </w:tc>
      </w:tr>
      <w:tr w:rsidR="001C2EF1" w:rsidRPr="004B4968" w14:paraId="740785C2" w14:textId="77777777" w:rsidTr="00765459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3D8CD" w14:textId="77777777" w:rsidR="001C2EF1" w:rsidRPr="004B4968" w:rsidRDefault="001C2EF1" w:rsidP="001C2EF1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0EF31" w14:textId="5471C106" w:rsidR="001C2EF1" w:rsidRPr="004B4968" w:rsidRDefault="0002515A" w:rsidP="001C2EF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4DF8E" w14:textId="77777777" w:rsidR="001C2EF1" w:rsidRPr="004B4968" w:rsidRDefault="001C2EF1" w:rsidP="001C2EF1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0F945" w14:textId="77777777" w:rsidR="001C2EF1" w:rsidRPr="004B4968" w:rsidRDefault="001C2EF1" w:rsidP="001C2EF1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1C2EF1" w:rsidRPr="004B4968" w14:paraId="41E51E2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5E6F" w14:textId="01FD1230" w:rsidR="001C2EF1" w:rsidRPr="004B4968" w:rsidRDefault="001C2EF1" w:rsidP="001C2EF1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A503" w14:textId="34C83E83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3204" w14:textId="4DE99482" w:rsidR="001C2EF1" w:rsidRPr="004B4968" w:rsidRDefault="001C2EF1" w:rsidP="001C2EF1">
            <w:pPr>
              <w:jc w:val="center"/>
            </w:pPr>
            <w:r w:rsidRPr="004B4968"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99B2" w14:textId="27980770" w:rsidR="001C2EF1" w:rsidRPr="004B4968" w:rsidRDefault="001C2EF1" w:rsidP="001C2EF1">
            <w:pPr>
              <w:jc w:val="center"/>
            </w:pPr>
            <w:r w:rsidRPr="004B4968">
              <w:t>&lt;0.01</w:t>
            </w:r>
          </w:p>
        </w:tc>
      </w:tr>
      <w:tr w:rsidR="001C2EF1" w:rsidRPr="004B4968" w14:paraId="77524D27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9103" w14:textId="252F5EB4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A4587E" w:rsidRPr="004B4968">
              <w:rPr>
                <w:color w:val="000000"/>
                <w:vertAlign w:val="superscript"/>
              </w:rPr>
              <w:t xml:space="preserve">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DC5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8437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1BEE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1</w:t>
            </w:r>
          </w:p>
        </w:tc>
      </w:tr>
      <w:tr w:rsidR="001C2EF1" w:rsidRPr="004B4968" w14:paraId="445430F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CD40" w14:textId="77777777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E24C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537A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4F4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8</w:t>
            </w:r>
          </w:p>
        </w:tc>
      </w:tr>
      <w:tr w:rsidR="001C2EF1" w:rsidRPr="004B4968" w14:paraId="64C1E9C9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2E19" w14:textId="77777777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6206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846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3A5E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1C2EF1" w:rsidRPr="004B4968" w14:paraId="5C600D5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A25A" w14:textId="557E9313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 xml:space="preserve">T1 </w:t>
            </w:r>
            <w:r w:rsidR="001C2EF1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4AD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BC0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FD24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0</w:t>
            </w:r>
          </w:p>
        </w:tc>
      </w:tr>
      <w:tr w:rsidR="001C2EF1" w:rsidRPr="004B4968" w14:paraId="669CB5C6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C1F4" w14:textId="73DD322A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8C33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6336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CA90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0</w:t>
            </w:r>
          </w:p>
        </w:tc>
      </w:tr>
      <w:tr w:rsidR="001C2EF1" w:rsidRPr="004B4968" w14:paraId="5A4B4E0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675D" w14:textId="25779E28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 xml:space="preserve">Internalizing </w:t>
            </w:r>
            <w:r w:rsidR="001C2EF1" w:rsidRPr="004B4968">
              <w:rPr>
                <w:bCs/>
                <w:color w:val="000000"/>
              </w:rPr>
              <w:t>behaviors</w:t>
            </w:r>
            <w:r w:rsidR="001C2EF1"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2CFC" w14:textId="54102BAE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7CFD" w14:textId="6362C0F1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CDA7" w14:textId="03E3D400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1C2EF1" w:rsidRPr="004B4968" w14:paraId="5E174DAB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D5B0" w14:textId="01D3AB72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84AC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9C1D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F860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6</w:t>
            </w:r>
          </w:p>
        </w:tc>
      </w:tr>
      <w:tr w:rsidR="001C2EF1" w:rsidRPr="004B4968" w14:paraId="1101353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8E4F" w14:textId="0E0F2A38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49D6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681E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0469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2</w:t>
            </w:r>
          </w:p>
        </w:tc>
      </w:tr>
      <w:tr w:rsidR="001C2EF1" w:rsidRPr="004B4968" w14:paraId="526C1051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6F98" w14:textId="3A4EC4BC" w:rsidR="001C2EF1" w:rsidRPr="004B4968" w:rsidRDefault="001C2EF1" w:rsidP="001C2EF1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1AA5" w14:textId="5C7225B5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1284" w14:textId="13426F8C" w:rsidR="001C2EF1" w:rsidRPr="004B4968" w:rsidRDefault="001C2EF1" w:rsidP="001C2EF1">
            <w:pPr>
              <w:jc w:val="center"/>
            </w:pPr>
            <w:r w:rsidRPr="004B4968"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4558" w14:textId="12080BCB" w:rsidR="001C2EF1" w:rsidRPr="004B4968" w:rsidRDefault="001C2EF1" w:rsidP="001C2EF1">
            <w:pPr>
              <w:jc w:val="center"/>
            </w:pPr>
            <w:r w:rsidRPr="004B4968">
              <w:t>0.90</w:t>
            </w:r>
          </w:p>
        </w:tc>
      </w:tr>
      <w:tr w:rsidR="001C2EF1" w:rsidRPr="004B4968" w14:paraId="3EE633BD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DAFB" w14:textId="1429437F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Experimental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83B6" w14:textId="1C79F3F5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9D41" w14:textId="3E1A6703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B308" w14:textId="531ABE59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7</w:t>
            </w:r>
          </w:p>
        </w:tc>
      </w:tr>
      <w:tr w:rsidR="001C2EF1" w:rsidRPr="004B4968" w14:paraId="3C42F9C0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C0D7" w14:textId="77777777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B026" w14:textId="3FF305AD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9CEA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8144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1C2EF1" w:rsidRPr="004B4968" w14:paraId="2DE1E6F4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11BD" w14:textId="77777777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7B71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7A96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B2D8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2</w:t>
            </w:r>
          </w:p>
        </w:tc>
      </w:tr>
      <w:tr w:rsidR="001C2EF1" w:rsidRPr="004B4968" w14:paraId="2322B05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FA5A" w14:textId="78FB20FF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351F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CCBB7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0312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1C2EF1" w:rsidRPr="004B4968" w14:paraId="6E71A89E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DB8A" w14:textId="552DC6E1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001E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6794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42B9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7</w:t>
            </w:r>
          </w:p>
        </w:tc>
      </w:tr>
      <w:tr w:rsidR="001C2EF1" w:rsidRPr="004B4968" w14:paraId="0725AE42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A784" w14:textId="56175827" w:rsidR="001C2EF1" w:rsidRPr="004B4968" w:rsidRDefault="00E32708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1C2EF1" w:rsidRPr="004B4968">
              <w:rPr>
                <w:color w:val="000000"/>
              </w:rPr>
              <w:t xml:space="preserve">Internalizing </w:t>
            </w:r>
            <w:r w:rsidR="001C2EF1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3F01" w14:textId="2828B451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F137" w14:textId="666E40D6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9B61" w14:textId="3D57C4A4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1C2EF1" w:rsidRPr="004B4968" w14:paraId="5B412D4A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E188" w14:textId="607CDA1A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0A28" w14:textId="2D97C85D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5BA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D534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1C2EF1" w:rsidRPr="004B4968" w14:paraId="52686D18" w14:textId="77777777" w:rsidTr="00765459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36465" w14:textId="2DA453A2" w:rsidR="001C2EF1" w:rsidRPr="004B4968" w:rsidRDefault="001C2EF1" w:rsidP="001C2EF1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al gender</w:t>
            </w:r>
            <w:r w:rsidR="00A4587E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F61D6" w14:textId="21E551D0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94535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0BC67" w14:textId="77777777" w:rsidR="001C2EF1" w:rsidRPr="004B4968" w:rsidRDefault="001C2EF1" w:rsidP="001C2EF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6</w:t>
            </w:r>
          </w:p>
        </w:tc>
      </w:tr>
    </w:tbl>
    <w:p w14:paraId="29578D57" w14:textId="77777777" w:rsidR="00D16608" w:rsidRDefault="00852EB6" w:rsidP="00D16608">
      <w:pPr>
        <w:spacing w:line="480" w:lineRule="auto"/>
        <w:rPr>
          <w:color w:val="000000"/>
        </w:rPr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582EB7" w:rsidRPr="004B4968">
        <w:rPr>
          <w:color w:val="000000"/>
          <w:vertAlign w:val="superscript"/>
        </w:rPr>
        <w:t>1</w:t>
      </w:r>
      <w:r w:rsidR="00675313" w:rsidRPr="004B4968">
        <w:rPr>
          <w:color w:val="000000"/>
          <w:vertAlign w:val="superscript"/>
        </w:rPr>
        <w:t xml:space="preserve"> </w:t>
      </w:r>
      <w:r w:rsidR="00582EB7" w:rsidRPr="004B4968">
        <w:rPr>
          <w:color w:val="000000"/>
        </w:rPr>
        <w:t xml:space="preserve">Waitlist control condition [0] vs. How-to condition [1]; </w:t>
      </w:r>
      <w:r w:rsidR="00582EB7" w:rsidRPr="004B4968">
        <w:rPr>
          <w:color w:val="000000"/>
          <w:vertAlign w:val="superscript"/>
        </w:rPr>
        <w:t>2</w:t>
      </w:r>
      <w:r w:rsidR="00675313" w:rsidRPr="004B4968">
        <w:rPr>
          <w:color w:val="000000"/>
          <w:vertAlign w:val="superscript"/>
        </w:rPr>
        <w:t xml:space="preserve"> </w:t>
      </w:r>
      <w:r w:rsidR="00582EB7" w:rsidRPr="004B4968">
        <w:rPr>
          <w:color w:val="000000"/>
        </w:rPr>
        <w:t>Mother = [0]</w:t>
      </w:r>
      <w:r w:rsidR="00675313" w:rsidRPr="004B4968">
        <w:rPr>
          <w:color w:val="000000"/>
        </w:rPr>
        <w:t xml:space="preserve"> vs.</w:t>
      </w:r>
      <w:r w:rsidR="00582EB7" w:rsidRPr="004B4968">
        <w:rPr>
          <w:color w:val="000000"/>
        </w:rPr>
        <w:t xml:space="preserve"> Father </w:t>
      </w:r>
      <w:r w:rsidR="00675313" w:rsidRPr="004B4968">
        <w:rPr>
          <w:color w:val="000000"/>
        </w:rPr>
        <w:t>[</w:t>
      </w:r>
      <w:r w:rsidR="00582EB7" w:rsidRPr="004B4968">
        <w:rPr>
          <w:color w:val="000000"/>
        </w:rPr>
        <w:t>1</w:t>
      </w:r>
      <w:r w:rsidR="00675313" w:rsidRPr="004B4968">
        <w:rPr>
          <w:color w:val="000000"/>
        </w:rPr>
        <w:t xml:space="preserve">]; </w:t>
      </w:r>
      <w:r w:rsidR="002E2755" w:rsidRPr="004B4968">
        <w:rPr>
          <w:color w:val="000000"/>
        </w:rPr>
        <w:t xml:space="preserve">T1 = pre-intervention; T2 = post-intervention; T3 = 6-month follow-up; T4 = 1-year follow-up; </w:t>
      </w:r>
      <w:r w:rsidRPr="004B4968">
        <w:rPr>
          <w:color w:val="000000"/>
        </w:rPr>
        <w:t>AS = autonomy-supportive; AT = autonomy-thwarting; CR = child-reported;</w:t>
      </w:r>
      <w:r w:rsidR="00B61853" w:rsidRPr="004B4968">
        <w:rPr>
          <w:color w:val="000000"/>
        </w:rPr>
        <w:t xml:space="preserve"> </w:t>
      </w:r>
      <w:r w:rsidRPr="004B4968">
        <w:rPr>
          <w:color w:val="000000"/>
        </w:rPr>
        <w:t>PR = parent-reported</w:t>
      </w:r>
      <w:r w:rsidR="00582EB7" w:rsidRPr="004B4968">
        <w:rPr>
          <w:color w:val="000000"/>
        </w:rPr>
        <w:t>.</w:t>
      </w:r>
    </w:p>
    <w:p w14:paraId="13E3778F" w14:textId="77777777" w:rsidR="00D16608" w:rsidRDefault="00D16608" w:rsidP="00D16608">
      <w:pPr>
        <w:spacing w:line="480" w:lineRule="auto"/>
        <w:rPr>
          <w:color w:val="000000"/>
        </w:rPr>
      </w:pPr>
    </w:p>
    <w:p w14:paraId="7C3CBB93" w14:textId="284E300B" w:rsidR="00D16608" w:rsidRDefault="00D16608" w:rsidP="00D16608">
      <w:pPr>
        <w:spacing w:line="480" w:lineRule="auto"/>
        <w:rPr>
          <w:b/>
          <w:bCs/>
        </w:rPr>
      </w:pPr>
      <w:r>
        <w:rPr>
          <w:b/>
          <w:bCs/>
        </w:rPr>
        <w:t>T</w:t>
      </w:r>
      <w:r w:rsidR="00765459" w:rsidRPr="004B4968">
        <w:rPr>
          <w:b/>
          <w:bCs/>
        </w:rPr>
        <w:t xml:space="preserve">able </w:t>
      </w:r>
      <w:r>
        <w:rPr>
          <w:b/>
          <w:bCs/>
        </w:rPr>
        <w:t>S</w:t>
      </w:r>
      <w:r w:rsidR="009B47CC" w:rsidRPr="004B4968">
        <w:rPr>
          <w:b/>
          <w:bCs/>
        </w:rPr>
        <w:t>6</w:t>
      </w:r>
    </w:p>
    <w:p w14:paraId="209B9C67" w14:textId="5DF4325B" w:rsidR="00017D24" w:rsidRPr="00D16608" w:rsidRDefault="00765459" w:rsidP="00D16608">
      <w:pPr>
        <w:spacing w:line="480" w:lineRule="auto"/>
      </w:pPr>
      <w:r w:rsidRPr="004B4968">
        <w:rPr>
          <w:bCs/>
          <w:i/>
        </w:rPr>
        <w:t xml:space="preserve">Multilevel Linear Model </w:t>
      </w:r>
      <w:r w:rsidR="006E2911" w:rsidRPr="004B4968">
        <w:rPr>
          <w:bCs/>
          <w:i/>
        </w:rPr>
        <w:t>Testing</w:t>
      </w:r>
      <w:r w:rsidRPr="004B4968">
        <w:rPr>
          <w:bCs/>
          <w:i/>
        </w:rPr>
        <w:t xml:space="preserve"> the </w:t>
      </w:r>
      <w:r w:rsidR="00F22C66" w:rsidRPr="004B4968">
        <w:rPr>
          <w:bCs/>
          <w:i/>
        </w:rPr>
        <w:t>Impact</w:t>
      </w:r>
      <w:r w:rsidRPr="004B4968">
        <w:rPr>
          <w:bCs/>
          <w:i/>
        </w:rPr>
        <w:t xml:space="preserve"> of the </w:t>
      </w:r>
      <w:r w:rsidR="00F22C66" w:rsidRPr="004B4968">
        <w:rPr>
          <w:bCs/>
          <w:i/>
        </w:rPr>
        <w:t>Experimental</w:t>
      </w:r>
      <w:r w:rsidRPr="004B4968">
        <w:rPr>
          <w:bCs/>
          <w:i/>
        </w:rPr>
        <w:t xml:space="preserve"> </w:t>
      </w:r>
      <w:r w:rsidR="00F22C66" w:rsidRPr="004B4968">
        <w:rPr>
          <w:bCs/>
          <w:i/>
        </w:rPr>
        <w:t>Manipulation</w:t>
      </w:r>
      <w:r w:rsidR="006F6F9B" w:rsidRPr="004B4968">
        <w:rPr>
          <w:bCs/>
          <w:i/>
        </w:rPr>
        <w:t xml:space="preserve"> </w:t>
      </w:r>
      <w:r w:rsidRPr="004B4968">
        <w:rPr>
          <w:bCs/>
          <w:i/>
        </w:rPr>
        <w:t xml:space="preserve">on </w:t>
      </w:r>
      <w:r w:rsidR="00F22C66" w:rsidRPr="004B4968">
        <w:rPr>
          <w:bCs/>
          <w:i/>
        </w:rPr>
        <w:t>Children</w:t>
      </w:r>
      <w:r w:rsidRPr="004B4968">
        <w:rPr>
          <w:bCs/>
          <w:i/>
        </w:rPr>
        <w:t xml:space="preserve">’s </w:t>
      </w:r>
      <w:r w:rsidR="00F22C66" w:rsidRPr="004B4968">
        <w:rPr>
          <w:bCs/>
          <w:i/>
        </w:rPr>
        <w:t>Problem Behaviors</w:t>
      </w:r>
      <w:r w:rsidRPr="004B4968">
        <w:rPr>
          <w:bCs/>
          <w:i/>
        </w:rPr>
        <w:t xml:space="preserve"> – </w:t>
      </w:r>
      <w:r w:rsidR="00D159FD" w:rsidRPr="004B4968">
        <w:rPr>
          <w:bCs/>
          <w:i/>
        </w:rPr>
        <w:t>I</w:t>
      </w:r>
      <w:r w:rsidRPr="004B4968">
        <w:rPr>
          <w:bCs/>
          <w:i/>
        </w:rPr>
        <w:t xml:space="preserve">nteraction with </w:t>
      </w:r>
      <w:r w:rsidR="00590634" w:rsidRPr="004B4968">
        <w:rPr>
          <w:bCs/>
          <w:i/>
        </w:rPr>
        <w:t>(T1)</w:t>
      </w:r>
      <w:r w:rsidR="00017D24" w:rsidRPr="004B4968">
        <w:rPr>
          <w:bCs/>
          <w:i/>
        </w:rPr>
        <w:t xml:space="preserve"> </w:t>
      </w:r>
      <w:r w:rsidR="00F22C66" w:rsidRPr="004B4968">
        <w:rPr>
          <w:bCs/>
          <w:i/>
        </w:rPr>
        <w:t>C</w:t>
      </w:r>
      <w:r w:rsidR="00D159FD" w:rsidRPr="004B4968">
        <w:rPr>
          <w:bCs/>
          <w:i/>
        </w:rPr>
        <w:t>hild</w:t>
      </w:r>
      <w:r w:rsidR="00017D24" w:rsidRPr="004B4968">
        <w:rPr>
          <w:bCs/>
          <w:i/>
        </w:rPr>
        <w:t xml:space="preserve"> </w:t>
      </w:r>
      <w:r w:rsidR="00F22C66" w:rsidRPr="004B4968">
        <w:rPr>
          <w:bCs/>
          <w:i/>
        </w:rPr>
        <w:t>Problem Behavior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245"/>
        <w:gridCol w:w="1276"/>
        <w:gridCol w:w="1276"/>
        <w:gridCol w:w="1275"/>
      </w:tblGrid>
      <w:tr w:rsidR="008B65FF" w:rsidRPr="004B4968" w14:paraId="336E82B2" w14:textId="77777777" w:rsidTr="008B65FF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F64A6" w14:textId="3051DEA0" w:rsidR="00E618E6" w:rsidRPr="004B4968" w:rsidRDefault="00E618E6" w:rsidP="003B16A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 xml:space="preserve">Externalizing behaviors                                                  </w:t>
            </w:r>
            <w:r w:rsidRPr="004B4968">
              <w:rPr>
                <w:i/>
                <w:iCs/>
                <w:color w:val="000000"/>
              </w:rPr>
              <w:t xml:space="preserve">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50B4D" w14:textId="407C0597" w:rsidR="00E618E6" w:rsidRPr="004B4968" w:rsidRDefault="0002515A" w:rsidP="003B16A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F3806" w14:textId="5072E4F3" w:rsidR="00E618E6" w:rsidRPr="004B4968" w:rsidRDefault="00E618E6" w:rsidP="003B16A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54113" w14:textId="79845102" w:rsidR="00E618E6" w:rsidRPr="004B4968" w:rsidRDefault="00E618E6" w:rsidP="003B16A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8B65FF" w:rsidRPr="004B4968" w14:paraId="4471DFA7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A5D4" w14:textId="77777777" w:rsidR="00E618E6" w:rsidRPr="004B4968" w:rsidRDefault="00E618E6" w:rsidP="003B16A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9493" w14:textId="45020977" w:rsidR="00E618E6" w:rsidRPr="004B4968" w:rsidRDefault="002D5DA1" w:rsidP="002D5DA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AE15" w14:textId="4BA5DD87" w:rsidR="00E618E6" w:rsidRPr="004B4968" w:rsidRDefault="002D5DA1" w:rsidP="002D5DA1">
            <w:pPr>
              <w:jc w:val="center"/>
            </w:pPr>
            <w:r w:rsidRPr="004B4968"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3DEF" w14:textId="7C0A35D7" w:rsidR="00E618E6" w:rsidRPr="004B4968" w:rsidRDefault="002D5DA1" w:rsidP="002D5DA1">
            <w:pPr>
              <w:jc w:val="center"/>
            </w:pPr>
            <w:r w:rsidRPr="004B4968">
              <w:t>&lt;0.01</w:t>
            </w:r>
          </w:p>
        </w:tc>
      </w:tr>
      <w:tr w:rsidR="00E618E6" w:rsidRPr="004B4968" w14:paraId="19A3926C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DDDBC" w14:textId="59D60D1C" w:rsidR="00E618E6" w:rsidRPr="004B4968" w:rsidRDefault="00812E49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E618E6" w:rsidRPr="004B4968">
              <w:rPr>
                <w:color w:val="000000"/>
              </w:rPr>
              <w:t>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6DDB" w14:textId="39AC86F5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3.</w:t>
            </w:r>
            <w:r w:rsidR="002D5DA1" w:rsidRPr="004B4968">
              <w:rPr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4E5E" w14:textId="2731E7AA" w:rsidR="00E618E6" w:rsidRPr="004B4968" w:rsidRDefault="002D5DA1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1D87" w14:textId="6F473B73" w:rsidR="00E618E6" w:rsidRPr="004B4968" w:rsidRDefault="002D5DA1" w:rsidP="003B16A4">
            <w:pPr>
              <w:jc w:val="center"/>
              <w:rPr>
                <w:color w:val="000000"/>
              </w:rPr>
            </w:pPr>
            <w:r w:rsidRPr="004B4968">
              <w:t>0.03</w:t>
            </w:r>
          </w:p>
        </w:tc>
      </w:tr>
      <w:tr w:rsidR="00E618E6" w:rsidRPr="004B4968" w14:paraId="2E451A8C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EC90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140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F1F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6AC0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7</w:t>
            </w:r>
          </w:p>
        </w:tc>
      </w:tr>
      <w:tr w:rsidR="00E618E6" w:rsidRPr="004B4968" w14:paraId="0E1C6098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83BAF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85B6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687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96749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0</w:t>
            </w:r>
          </w:p>
        </w:tc>
      </w:tr>
      <w:tr w:rsidR="00E618E6" w:rsidRPr="004B4968" w14:paraId="73ADB831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7178" w14:textId="589DC5BB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T parenting (C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090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EB64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4EB7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0</w:t>
            </w:r>
          </w:p>
        </w:tc>
      </w:tr>
      <w:tr w:rsidR="00E618E6" w:rsidRPr="004B4968" w14:paraId="3A371E1E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1759" w14:textId="37B7708C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S parenting (P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B29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E4A2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E0E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4</w:t>
            </w:r>
          </w:p>
        </w:tc>
      </w:tr>
      <w:tr w:rsidR="00E618E6" w:rsidRPr="004B4968" w14:paraId="7F8794C0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25B5" w14:textId="15FDAB1F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Externalizing </w:t>
            </w:r>
            <w:r w:rsidR="00E618E6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9587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30C9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7992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E618E6" w:rsidRPr="004B4968" w14:paraId="5E76682C" w14:textId="77777777" w:rsidTr="008B65FF">
        <w:trPr>
          <w:trHeight w:val="32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28B3B" w14:textId="6B9BFA16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Ex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051D" w14:textId="45BFEA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</w:t>
            </w:r>
            <w:r w:rsidR="002D5DA1" w:rsidRPr="004B4968">
              <w:rPr>
                <w:color w:val="000000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099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E0CF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9</w:t>
            </w:r>
          </w:p>
        </w:tc>
      </w:tr>
      <w:tr w:rsidR="00E618E6" w:rsidRPr="004B4968" w14:paraId="4D3924E6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4D4D" w14:textId="33BC5604" w:rsidR="00E618E6" w:rsidRPr="004B4968" w:rsidRDefault="00E618E6" w:rsidP="003B16A4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83B4" w14:textId="32AE0609" w:rsidR="00E618E6" w:rsidRPr="004B4968" w:rsidRDefault="002D5DA1" w:rsidP="006C4350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461E" w14:textId="6AEED0F5" w:rsidR="00E618E6" w:rsidRPr="004B4968" w:rsidRDefault="002D5DA1" w:rsidP="006C4350">
            <w:pPr>
              <w:jc w:val="center"/>
            </w:pPr>
            <w:r w:rsidRPr="004B4968"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A970" w14:textId="7FF53C88" w:rsidR="00E618E6" w:rsidRPr="004B4968" w:rsidRDefault="002D5DA1" w:rsidP="006C4350">
            <w:pPr>
              <w:jc w:val="center"/>
            </w:pPr>
            <w:r w:rsidRPr="004B4968">
              <w:t>0.08</w:t>
            </w:r>
          </w:p>
        </w:tc>
      </w:tr>
      <w:tr w:rsidR="00E618E6" w:rsidRPr="004B4968" w14:paraId="7E078462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6505" w14:textId="67921E29" w:rsidR="00E618E6" w:rsidRPr="004B4968" w:rsidRDefault="00812E49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E618E6" w:rsidRPr="004B4968">
              <w:rPr>
                <w:color w:val="000000"/>
              </w:rPr>
              <w:t>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4603" w14:textId="255F9E76" w:rsidR="00E618E6" w:rsidRPr="004B4968" w:rsidRDefault="002D5DA1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A8B8" w14:textId="67010C04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2D5DA1" w:rsidRPr="004B4968">
              <w:rPr>
                <w:color w:val="000000"/>
              </w:rPr>
              <w:t>1</w:t>
            </w:r>
            <w:r w:rsidRPr="004B4968">
              <w:rPr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8D90" w14:textId="1FEC14B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2D5DA1" w:rsidRPr="004B4968">
              <w:rPr>
                <w:color w:val="000000"/>
              </w:rPr>
              <w:t>76</w:t>
            </w:r>
          </w:p>
        </w:tc>
      </w:tr>
      <w:tr w:rsidR="00E618E6" w:rsidRPr="004B4968" w14:paraId="75144FB4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90DA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A83B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9947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26D3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0</w:t>
            </w:r>
          </w:p>
        </w:tc>
      </w:tr>
      <w:tr w:rsidR="00E618E6" w:rsidRPr="004B4968" w14:paraId="58F83559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B18A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CC6E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74E0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71D7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E618E6" w:rsidRPr="004B4968" w14:paraId="7BB957F0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74EB" w14:textId="63320D9F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T parenting (C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3030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92F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7BAC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9</w:t>
            </w:r>
          </w:p>
        </w:tc>
      </w:tr>
      <w:tr w:rsidR="00E618E6" w:rsidRPr="004B4968" w14:paraId="04D1B74B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85F4" w14:textId="124175F7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 xml:space="preserve">T1 </w:t>
            </w:r>
            <w:r w:rsidR="00E618E6" w:rsidRPr="004B4968">
              <w:rPr>
                <w:color w:val="000000"/>
              </w:rPr>
              <w:t>AS parenting (P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AD8C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8769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9FC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0</w:t>
            </w:r>
          </w:p>
        </w:tc>
      </w:tr>
      <w:tr w:rsidR="00E618E6" w:rsidRPr="004B4968" w14:paraId="24A67E63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607B" w14:textId="27C64604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Externalizing </w:t>
            </w:r>
            <w:r w:rsidR="00E618E6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3D48" w14:textId="4A984FC8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2D5DA1" w:rsidRPr="004B4968"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AA8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DFCC" w14:textId="4232B2AF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6C4350" w:rsidRPr="004B4968">
              <w:rPr>
                <w:color w:val="000000"/>
              </w:rPr>
              <w:t>7</w:t>
            </w:r>
          </w:p>
        </w:tc>
      </w:tr>
      <w:tr w:rsidR="00E618E6" w:rsidRPr="004B4968" w14:paraId="635EF6B2" w14:textId="77777777" w:rsidTr="008B65FF">
        <w:trPr>
          <w:trHeight w:val="3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B574F" w14:textId="0823FC48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Ex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462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C81F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F618" w14:textId="6D919071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6C4350" w:rsidRPr="004B4968">
              <w:rPr>
                <w:color w:val="000000"/>
              </w:rPr>
              <w:t>55</w:t>
            </w:r>
          </w:p>
        </w:tc>
      </w:tr>
      <w:tr w:rsidR="00E618E6" w:rsidRPr="004B4968" w14:paraId="00D12BC6" w14:textId="77777777" w:rsidTr="008B65FF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AEDCB" w14:textId="77777777" w:rsidR="00E618E6" w:rsidRPr="004B4968" w:rsidRDefault="00E618E6" w:rsidP="003B16A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16A81" w14:textId="18EAF290" w:rsidR="00E618E6" w:rsidRPr="004B4968" w:rsidRDefault="0002515A" w:rsidP="003B16A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F7D9B" w14:textId="77777777" w:rsidR="00E618E6" w:rsidRPr="004B4968" w:rsidRDefault="00E618E6" w:rsidP="003B16A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25344" w14:textId="77777777" w:rsidR="00E618E6" w:rsidRPr="004B4968" w:rsidRDefault="00E618E6" w:rsidP="003B16A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E618E6" w:rsidRPr="004B4968" w14:paraId="60B7ED7D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EF1E" w14:textId="77777777" w:rsidR="00E618E6" w:rsidRPr="004B4968" w:rsidRDefault="00E618E6" w:rsidP="003B16A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47D6" w14:textId="2B6228B9" w:rsidR="00E618E6" w:rsidRPr="004B4968" w:rsidRDefault="002D5DA1" w:rsidP="000C5F4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BE60" w14:textId="01DF9504" w:rsidR="00E618E6" w:rsidRPr="004B4968" w:rsidRDefault="002D5DA1" w:rsidP="000C5F49">
            <w:pPr>
              <w:jc w:val="center"/>
            </w:pPr>
            <w:r w:rsidRPr="004B4968"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365B" w14:textId="44BC7570" w:rsidR="00E618E6" w:rsidRPr="004B4968" w:rsidRDefault="002D5DA1" w:rsidP="000C5F49">
            <w:pPr>
              <w:jc w:val="center"/>
            </w:pPr>
            <w:r w:rsidRPr="004B4968">
              <w:t>&lt;0.01</w:t>
            </w:r>
          </w:p>
        </w:tc>
      </w:tr>
      <w:tr w:rsidR="00E618E6" w:rsidRPr="004B4968" w14:paraId="67CF62A1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C99A" w14:textId="100E1ABA" w:rsidR="00E618E6" w:rsidRPr="004B4968" w:rsidRDefault="00812E49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E618E6" w:rsidRPr="004B4968">
              <w:rPr>
                <w:color w:val="000000"/>
              </w:rPr>
              <w:t>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CFB8" w14:textId="3766FCB8" w:rsidR="00E618E6" w:rsidRPr="004B4968" w:rsidRDefault="000C5F49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9738" w14:textId="69B57F76" w:rsidR="00E618E6" w:rsidRPr="004B4968" w:rsidRDefault="000C5F49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FCDC" w14:textId="2784C3FE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C5F49" w:rsidRPr="004B4968">
              <w:rPr>
                <w:color w:val="000000"/>
              </w:rPr>
              <w:t>68</w:t>
            </w:r>
          </w:p>
        </w:tc>
      </w:tr>
      <w:tr w:rsidR="00E618E6" w:rsidRPr="004B4968" w14:paraId="60B1F373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AB1C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04E0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C597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FEE1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1</w:t>
            </w:r>
          </w:p>
        </w:tc>
      </w:tr>
      <w:tr w:rsidR="00E618E6" w:rsidRPr="004B4968" w14:paraId="4B827237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6A55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F36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9CEC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CFCA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4</w:t>
            </w:r>
          </w:p>
        </w:tc>
      </w:tr>
      <w:tr w:rsidR="00E618E6" w:rsidRPr="004B4968" w14:paraId="17B388D4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8F28" w14:textId="32977B2A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T parenting (C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CFF1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254C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98CA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4</w:t>
            </w:r>
          </w:p>
        </w:tc>
      </w:tr>
      <w:tr w:rsidR="00E618E6" w:rsidRPr="004B4968" w14:paraId="03416C36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E1D7" w14:textId="785CD6F1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S parenting (P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D11E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47D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B1B6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6</w:t>
            </w:r>
          </w:p>
        </w:tc>
      </w:tr>
      <w:tr w:rsidR="00E618E6" w:rsidRPr="004B4968" w14:paraId="1AECFF10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05F7" w14:textId="176D95F1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In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D754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B95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E466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E618E6" w:rsidRPr="004B4968" w14:paraId="183D2FD0" w14:textId="77777777" w:rsidTr="008B65FF">
        <w:trPr>
          <w:trHeight w:val="25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1D2C5" w14:textId="4288AAD2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In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8DC3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1C2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BB5E1" w14:textId="7EA15340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</w:t>
            </w:r>
            <w:r w:rsidR="000C5F49" w:rsidRPr="004B4968">
              <w:rPr>
                <w:color w:val="000000"/>
              </w:rPr>
              <w:t>0</w:t>
            </w:r>
          </w:p>
        </w:tc>
      </w:tr>
      <w:tr w:rsidR="00E618E6" w:rsidRPr="004B4968" w14:paraId="404B3D53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0571" w14:textId="0D1862FB" w:rsidR="00E618E6" w:rsidRPr="004B4968" w:rsidRDefault="00E618E6" w:rsidP="003B16A4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B9CF" w14:textId="6458B28F" w:rsidR="00E618E6" w:rsidRPr="004B4968" w:rsidRDefault="002D5DA1" w:rsidP="000C5F49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1A7C" w14:textId="73021B6B" w:rsidR="00E618E6" w:rsidRPr="004B4968" w:rsidRDefault="002D5DA1" w:rsidP="000C5F49">
            <w:pPr>
              <w:jc w:val="center"/>
            </w:pPr>
            <w:r w:rsidRPr="004B4968"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CA30" w14:textId="3BBB592F" w:rsidR="00E618E6" w:rsidRPr="004B4968" w:rsidRDefault="002D5DA1" w:rsidP="000C5F49">
            <w:pPr>
              <w:jc w:val="center"/>
            </w:pPr>
            <w:r w:rsidRPr="004B4968">
              <w:t>0.98</w:t>
            </w:r>
          </w:p>
        </w:tc>
      </w:tr>
      <w:tr w:rsidR="00E618E6" w:rsidRPr="004B4968" w14:paraId="150AFF9E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613C" w14:textId="49C9171E" w:rsidR="00E618E6" w:rsidRPr="004B4968" w:rsidRDefault="00812E49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E618E6" w:rsidRPr="004B4968">
              <w:rPr>
                <w:color w:val="000000"/>
              </w:rPr>
              <w:t>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0A99" w14:textId="51A768C3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</w:t>
            </w:r>
            <w:r w:rsidR="000C5F49" w:rsidRPr="004B4968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5438" w14:textId="401D543F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C5F49" w:rsidRPr="004B4968">
              <w:rPr>
                <w:color w:val="00000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AA81" w14:textId="5B9B3A0F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C5F49" w:rsidRPr="004B4968">
              <w:rPr>
                <w:color w:val="000000"/>
              </w:rPr>
              <w:t>56</w:t>
            </w:r>
          </w:p>
        </w:tc>
      </w:tr>
      <w:tr w:rsidR="00E618E6" w:rsidRPr="004B4968" w14:paraId="7716FE06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0153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BE72" w14:textId="3E939494" w:rsidR="00E618E6" w:rsidRPr="004B4968" w:rsidRDefault="000C5F49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E618E6" w:rsidRPr="004B4968">
              <w:rPr>
                <w:color w:val="000000"/>
              </w:rPr>
              <w:t>0.0</w:t>
            </w:r>
            <w:r w:rsidRPr="004B4968"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E778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A81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7</w:t>
            </w:r>
          </w:p>
        </w:tc>
      </w:tr>
      <w:tr w:rsidR="00E618E6" w:rsidRPr="004B4968" w14:paraId="706510E2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288F" w14:textId="77777777" w:rsidR="00E618E6" w:rsidRPr="004B4968" w:rsidRDefault="00E618E6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E3DE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A765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AF2C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0</w:t>
            </w:r>
          </w:p>
        </w:tc>
      </w:tr>
      <w:tr w:rsidR="00E618E6" w:rsidRPr="004B4968" w14:paraId="6EB92E5F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AF80" w14:textId="7ECBFA0C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T parenting (C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B604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7C4F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E020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0</w:t>
            </w:r>
          </w:p>
        </w:tc>
      </w:tr>
      <w:tr w:rsidR="00E618E6" w:rsidRPr="004B4968" w14:paraId="209342AA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F15D" w14:textId="72448ED3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>AS parenting (P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6A8D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A766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B76B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8</w:t>
            </w:r>
          </w:p>
        </w:tc>
      </w:tr>
      <w:tr w:rsidR="00E618E6" w:rsidRPr="004B4968" w14:paraId="0E1B0546" w14:textId="77777777" w:rsidTr="008B65FF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2F7A" w14:textId="6F1EC86D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In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372C3F" w14:textId="2EAD8AC1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0C5F49" w:rsidRPr="004B4968"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A926F5" w14:textId="6A802838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0C5F49" w:rsidRPr="004B4968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485613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</w:tr>
      <w:tr w:rsidR="00E618E6" w:rsidRPr="004B4968" w14:paraId="11AFF945" w14:textId="77777777" w:rsidTr="008B65FF">
        <w:trPr>
          <w:trHeight w:val="401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A61743" w14:textId="0592B5BA" w:rsidR="00E618E6" w:rsidRPr="004B4968" w:rsidRDefault="00E32708" w:rsidP="003B16A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E618E6" w:rsidRPr="004B4968">
              <w:rPr>
                <w:color w:val="000000"/>
              </w:rPr>
              <w:t xml:space="preserve">Internalizing </w:t>
            </w:r>
            <w:r w:rsidR="00E618E6" w:rsidRPr="004B4968">
              <w:rPr>
                <w:bCs/>
                <w:color w:val="000000"/>
              </w:rPr>
              <w:t>behaviors</w:t>
            </w:r>
            <w:r w:rsidR="00E618E6" w:rsidRPr="004B4968">
              <w:rPr>
                <w:color w:val="000000"/>
              </w:rPr>
              <w:t xml:space="preserve"> * Condition</w:t>
            </w:r>
            <w:r w:rsidR="00A4587E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72E19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036DF" w14:textId="77777777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5CEEB" w14:textId="54113D0C" w:rsidR="00E618E6" w:rsidRPr="004B4968" w:rsidRDefault="00E618E6" w:rsidP="003B16A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0C5F49" w:rsidRPr="004B4968">
              <w:rPr>
                <w:color w:val="000000"/>
              </w:rPr>
              <w:t>46</w:t>
            </w:r>
          </w:p>
        </w:tc>
      </w:tr>
    </w:tbl>
    <w:p w14:paraId="77BA4BF4" w14:textId="37B26DC3" w:rsidR="00DD7CDE" w:rsidRPr="004B4968" w:rsidRDefault="008B65FF" w:rsidP="00D16608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A4587E" w:rsidRPr="004B4968">
        <w:rPr>
          <w:color w:val="000000"/>
          <w:vertAlign w:val="superscript"/>
        </w:rPr>
        <w:t xml:space="preserve">1 </w:t>
      </w:r>
      <w:r w:rsidR="00A4587E" w:rsidRPr="004B4968">
        <w:rPr>
          <w:color w:val="000000"/>
        </w:rPr>
        <w:t xml:space="preserve">Waitlist control condition [0] vs. How-to condition [1]; </w:t>
      </w:r>
      <w:r w:rsidRPr="004B4968">
        <w:rPr>
          <w:color w:val="000000"/>
        </w:rPr>
        <w:t>T1 = pre-intervention; T2 = post-intervention; T3 = 6-month follow-up; T4 = 1-year follow-up; AS = autonomy-supportive; AT = autonomy-thwarting; CR = child-reported; PR = parent-reported</w:t>
      </w:r>
      <w:r w:rsidR="00A4587E" w:rsidRPr="004B4968">
        <w:rPr>
          <w:color w:val="000000"/>
        </w:rPr>
        <w:t>.</w:t>
      </w:r>
    </w:p>
    <w:p w14:paraId="68A3BB82" w14:textId="4E3F1A1A" w:rsidR="00ED2A03" w:rsidRPr="004B4968" w:rsidRDefault="00D20EAC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="00017D24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</w:p>
    <w:p w14:paraId="10917EEA" w14:textId="19709D1C" w:rsidR="00017D24" w:rsidRPr="004B4968" w:rsidRDefault="00017D24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Cs/>
          <w:i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6E2911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nteraction with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hild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017D24" w:rsidRPr="004B4968" w14:paraId="7DAE9272" w14:textId="77777777" w:rsidTr="00017D24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8F7BF" w14:textId="77777777" w:rsidR="00017D24" w:rsidRPr="004B4968" w:rsidRDefault="00017D2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506F9" w14:textId="3347718D" w:rsidR="00017D24" w:rsidRPr="004B4968" w:rsidRDefault="0002515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934DB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D95F4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017D24" w:rsidRPr="004B4968" w14:paraId="3F6E086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1354" w14:textId="5D8D61A7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575A" w14:textId="6123A05D" w:rsidR="00017D24" w:rsidRPr="004B4968" w:rsidRDefault="00BF68A5" w:rsidP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0FBC" w14:textId="1D7CF5D0" w:rsidR="00017D24" w:rsidRPr="004B4968" w:rsidRDefault="00BF68A5" w:rsidP="00BF68A5">
            <w:pPr>
              <w:jc w:val="center"/>
            </w:pPr>
            <w:r w:rsidRPr="004B4968"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5254" w14:textId="161BD497" w:rsidR="00017D24" w:rsidRPr="004B4968" w:rsidRDefault="00BF68A5" w:rsidP="00BF68A5">
            <w:pPr>
              <w:jc w:val="center"/>
            </w:pPr>
            <w:r w:rsidRPr="004B4968">
              <w:t>&lt; 0.01</w:t>
            </w:r>
          </w:p>
        </w:tc>
      </w:tr>
      <w:tr w:rsidR="00017D24" w:rsidRPr="004B4968" w14:paraId="128ED592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3CFD" w14:textId="5B306FF7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B3B8" w14:textId="5510D83A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4C6B" w14:textId="05033F95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9603" w14:textId="648C35CF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t>0.02</w:t>
            </w:r>
          </w:p>
        </w:tc>
      </w:tr>
      <w:tr w:rsidR="00017D24" w:rsidRPr="004B4968" w14:paraId="6D11B82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0BC6" w14:textId="0B752BB5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543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9F0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336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017D24" w:rsidRPr="004B4968" w14:paraId="2A06124F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AF4A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99E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FB9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FDC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2</w:t>
            </w:r>
          </w:p>
        </w:tc>
      </w:tr>
      <w:tr w:rsidR="00017D24" w:rsidRPr="004B4968" w14:paraId="50A0C1D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2CD4" w14:textId="47B23B19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897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B33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DB3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017D24" w:rsidRPr="004B4968" w14:paraId="2982EB5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232E" w14:textId="1B920BD2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7FE4" w14:textId="5E32F350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</w:t>
            </w:r>
            <w:r w:rsidR="00BF68A5" w:rsidRPr="004B496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220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067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1</w:t>
            </w:r>
          </w:p>
        </w:tc>
      </w:tr>
      <w:tr w:rsidR="00017D24" w:rsidRPr="004B4968" w14:paraId="16038A34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1ABC" w14:textId="31589653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65A1" w14:textId="59AF32F6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A855" w14:textId="32765D89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8C5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116E50A0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AC22" w14:textId="06FE0C74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6A85" w14:textId="43B7F360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45CF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F9B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017D24" w:rsidRPr="004B4968" w14:paraId="3D576D2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C29F" w14:textId="3B8DFF4D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25F4" w14:textId="2BBA7382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D37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3D31" w14:textId="4A64648C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</w:t>
            </w:r>
            <w:r w:rsidR="00BF68A5" w:rsidRPr="004B4968">
              <w:rPr>
                <w:color w:val="000000"/>
              </w:rPr>
              <w:t>2</w:t>
            </w:r>
          </w:p>
        </w:tc>
      </w:tr>
      <w:tr w:rsidR="00017D24" w:rsidRPr="004B4968" w14:paraId="67EDDCB9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174E" w14:textId="5D17F4E2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Slope </w:t>
            </w:r>
            <w:r w:rsidR="00DA0299" w:rsidRPr="004B4968">
              <w:rPr>
                <w:color w:val="000000"/>
              </w:rPr>
              <w:t>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F6A2" w14:textId="34FAF204" w:rsidR="00017D24" w:rsidRPr="004B4968" w:rsidRDefault="00BF68A5" w:rsidP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82E3" w14:textId="6D5BC1F7" w:rsidR="00017D24" w:rsidRPr="004B4968" w:rsidRDefault="00BF68A5" w:rsidP="00BF68A5">
            <w:pPr>
              <w:jc w:val="center"/>
            </w:pPr>
            <w:r w:rsidRPr="004B4968"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16BB" w14:textId="130C34C8" w:rsidR="00017D24" w:rsidRPr="004B4968" w:rsidRDefault="00BF68A5" w:rsidP="00BF68A5">
            <w:pPr>
              <w:jc w:val="center"/>
            </w:pPr>
            <w:r w:rsidRPr="004B4968">
              <w:t>0.29</w:t>
            </w:r>
          </w:p>
        </w:tc>
      </w:tr>
      <w:tr w:rsidR="00017D24" w:rsidRPr="004B4968" w14:paraId="506C049E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886A" w14:textId="51880071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10DD" w14:textId="70A70372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</w:t>
            </w:r>
            <w:r w:rsidR="00BF68A5" w:rsidRPr="004B4968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ADDA2" w14:textId="143430F9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</w:t>
            </w:r>
            <w:r w:rsidR="00BF68A5" w:rsidRPr="004B496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402D" w14:textId="44AE37C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BF68A5" w:rsidRPr="004B4968">
              <w:rPr>
                <w:color w:val="000000"/>
              </w:rPr>
              <w:t>79</w:t>
            </w:r>
          </w:p>
        </w:tc>
      </w:tr>
      <w:tr w:rsidR="00017D24" w:rsidRPr="004B4968" w14:paraId="597754F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0E6B" w14:textId="76D69084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03B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BCC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FFB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</w:tr>
      <w:tr w:rsidR="00017D24" w:rsidRPr="004B4968" w14:paraId="3185B32B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4086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48B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88B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0A0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1</w:t>
            </w:r>
          </w:p>
        </w:tc>
      </w:tr>
      <w:tr w:rsidR="00017D24" w:rsidRPr="004B4968" w14:paraId="56D94B4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3F6D" w14:textId="2E8BC7C5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2B63" w14:textId="0A13A557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017D24" w:rsidRPr="004B4968">
              <w:rPr>
                <w:color w:val="000000"/>
              </w:rPr>
              <w:t>0.0</w:t>
            </w:r>
            <w:r w:rsidRPr="004B4968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594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7479" w14:textId="44036C80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</w:t>
            </w:r>
            <w:r w:rsidR="00BF68A5" w:rsidRPr="004B4968">
              <w:rPr>
                <w:color w:val="000000"/>
              </w:rPr>
              <w:t>9</w:t>
            </w:r>
          </w:p>
        </w:tc>
      </w:tr>
      <w:tr w:rsidR="00017D24" w:rsidRPr="004B4968" w14:paraId="2EB0A1F8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DBD8" w14:textId="437B8D55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E88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5A1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9A76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6</w:t>
            </w:r>
          </w:p>
        </w:tc>
      </w:tr>
      <w:tr w:rsidR="00017D24" w:rsidRPr="004B4968" w14:paraId="3E316D9F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7FA9" w14:textId="685AA92D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44B3" w14:textId="68C5846C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3362" w14:textId="3E87BF35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3B3D56" w:rsidRPr="004B4968">
              <w:rPr>
                <w:color w:val="000000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24D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5218B79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44CE" w14:textId="63DF4EE8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56B9" w14:textId="5811803E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</w:t>
            </w:r>
            <w:r w:rsidR="00BF68A5" w:rsidRPr="004B4968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C06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67BE" w14:textId="1B12B98D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BF68A5" w:rsidRPr="004B4968">
              <w:rPr>
                <w:color w:val="000000"/>
              </w:rPr>
              <w:t>85</w:t>
            </w:r>
          </w:p>
        </w:tc>
      </w:tr>
      <w:tr w:rsidR="00017D24" w:rsidRPr="004B4968" w14:paraId="715A1275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23D3" w14:textId="6985D63A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0994" w14:textId="115F33B9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017D24" w:rsidRPr="004B4968">
              <w:rPr>
                <w:color w:val="000000"/>
              </w:rPr>
              <w:t>0.</w:t>
            </w:r>
            <w:r w:rsidRPr="004B4968">
              <w:rPr>
                <w:color w:val="000000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47E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9021" w14:textId="733E208F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BF68A5" w:rsidRPr="004B4968">
              <w:rPr>
                <w:color w:val="000000"/>
              </w:rPr>
              <w:t>97</w:t>
            </w:r>
          </w:p>
        </w:tc>
      </w:tr>
      <w:tr w:rsidR="00017D24" w:rsidRPr="004B4968" w14:paraId="61AD0D2B" w14:textId="77777777" w:rsidTr="00017D24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315DB" w14:textId="77777777" w:rsidR="00017D24" w:rsidRPr="004B4968" w:rsidRDefault="00017D2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A3611" w14:textId="06C63228" w:rsidR="00017D24" w:rsidRPr="004B4968" w:rsidRDefault="0002515A">
            <w:pPr>
              <w:jc w:val="center"/>
              <w:rPr>
                <w:i/>
                <w:iCs/>
                <w:color w:val="000000"/>
              </w:rPr>
            </w:pPr>
            <w:bookmarkStart w:id="1" w:name="_Hlk205978805"/>
            <w:r>
              <w:rPr>
                <w:i/>
                <w:iCs/>
                <w:color w:val="000000"/>
              </w:rPr>
              <w:t>β</w:t>
            </w:r>
            <w:bookmarkEnd w:id="1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91D44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4938A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017D24" w:rsidRPr="004B4968" w14:paraId="693040B0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0403" w14:textId="667CC74A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B550" w14:textId="442C48BE" w:rsidR="00017D24" w:rsidRPr="004B4968" w:rsidRDefault="00BF68A5" w:rsidP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B02E" w14:textId="7D0A6929" w:rsidR="00017D24" w:rsidRPr="004B4968" w:rsidRDefault="00BF68A5" w:rsidP="00BF68A5">
            <w:pPr>
              <w:jc w:val="center"/>
            </w:pPr>
            <w:r w:rsidRPr="004B4968"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A0C4" w14:textId="6590298D" w:rsidR="00017D24" w:rsidRPr="004B4968" w:rsidRDefault="00BF68A5" w:rsidP="00BF68A5">
            <w:pPr>
              <w:jc w:val="center"/>
            </w:pPr>
            <w:r w:rsidRPr="004B4968">
              <w:t>&lt;0.01</w:t>
            </w:r>
          </w:p>
        </w:tc>
      </w:tr>
      <w:tr w:rsidR="00017D24" w:rsidRPr="004B4968" w14:paraId="27298799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96B2" w14:textId="4E784D7B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270C" w14:textId="2C86E2A0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BEEA" w14:textId="6E4E8A79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</w:t>
            </w:r>
            <w:r w:rsidR="00BF68A5" w:rsidRPr="004B4968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02C1" w14:textId="212BFF71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BF68A5" w:rsidRPr="004B4968">
              <w:rPr>
                <w:color w:val="000000"/>
              </w:rPr>
              <w:t>20</w:t>
            </w:r>
          </w:p>
        </w:tc>
      </w:tr>
      <w:tr w:rsidR="00017D24" w:rsidRPr="004B4968" w14:paraId="4B9BAC3E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B81E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584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502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A06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</w:tr>
      <w:tr w:rsidR="00017D24" w:rsidRPr="004B4968" w14:paraId="1F82857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A708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B5F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EF2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E77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</w:tr>
      <w:tr w:rsidR="00017D24" w:rsidRPr="004B4968" w14:paraId="68313C7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F9C6" w14:textId="79192126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1A9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626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E91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7</w:t>
            </w:r>
          </w:p>
        </w:tc>
      </w:tr>
      <w:tr w:rsidR="00017D24" w:rsidRPr="004B4968" w14:paraId="7F369608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94C5" w14:textId="5419AE08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26D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588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288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1</w:t>
            </w:r>
          </w:p>
        </w:tc>
      </w:tr>
      <w:tr w:rsidR="00017D24" w:rsidRPr="004B4968" w14:paraId="53A3C054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A172" w14:textId="1BE823A7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In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8BE0" w14:textId="37B521EC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D4C8" w14:textId="426153B1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F6A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27FD2CE9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2CAF" w14:textId="523612A2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0B12" w14:textId="3E0D395C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6EAE" w14:textId="69A23DE5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</w:t>
            </w:r>
            <w:r w:rsidR="00BF68A5" w:rsidRPr="004B4968">
              <w:rPr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EB72" w14:textId="380D8CC1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</w:t>
            </w:r>
            <w:r w:rsidR="00BF68A5" w:rsidRPr="004B4968">
              <w:rPr>
                <w:color w:val="000000"/>
              </w:rPr>
              <w:t>2</w:t>
            </w:r>
          </w:p>
        </w:tc>
      </w:tr>
      <w:tr w:rsidR="00017D24" w:rsidRPr="004B4968" w14:paraId="3FC0D5D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BED6" w14:textId="78413C6D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E991" w14:textId="0EFCBADD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20A3" w14:textId="79278DF4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</w:t>
            </w:r>
            <w:r w:rsidR="00BF68A5" w:rsidRPr="004B4968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F990" w14:textId="75ED97CA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</w:t>
            </w:r>
            <w:r w:rsidR="00BF68A5" w:rsidRPr="004B4968">
              <w:rPr>
                <w:color w:val="000000"/>
              </w:rPr>
              <w:t>4</w:t>
            </w:r>
          </w:p>
        </w:tc>
      </w:tr>
      <w:tr w:rsidR="00017D24" w:rsidRPr="004B4968" w14:paraId="7E265EC3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77DC" w14:textId="6E70F35F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Slope </w:t>
            </w:r>
            <w:r w:rsidR="00DA0299" w:rsidRPr="004B4968">
              <w:rPr>
                <w:color w:val="000000"/>
              </w:rPr>
              <w:t>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10F5" w14:textId="4C15C973" w:rsidR="00017D24" w:rsidRPr="004B4968" w:rsidRDefault="00BF68A5" w:rsidP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D5F46" w14:textId="1D60070C" w:rsidR="00017D24" w:rsidRPr="004B4968" w:rsidRDefault="00BF68A5" w:rsidP="00BF68A5">
            <w:pPr>
              <w:jc w:val="center"/>
            </w:pPr>
            <w:r w:rsidRPr="004B4968"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B2DB" w14:textId="29AC9FD9" w:rsidR="00017D24" w:rsidRPr="004B4968" w:rsidRDefault="00BF68A5" w:rsidP="00BF68A5">
            <w:pPr>
              <w:jc w:val="center"/>
            </w:pPr>
            <w:r w:rsidRPr="004B4968">
              <w:t>0.52</w:t>
            </w:r>
          </w:p>
        </w:tc>
      </w:tr>
      <w:tr w:rsidR="00017D24" w:rsidRPr="004B4968" w14:paraId="1C1EE7F2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4B90" w14:textId="79B80C24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422F98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9C5E" w14:textId="533ED872" w:rsidR="00017D24" w:rsidRPr="004B4968" w:rsidRDefault="00BF68A5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9FD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A3FD" w14:textId="7CBA5C62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BF68A5" w:rsidRPr="004B4968">
              <w:rPr>
                <w:color w:val="000000"/>
              </w:rPr>
              <w:t>81</w:t>
            </w:r>
          </w:p>
        </w:tc>
      </w:tr>
      <w:tr w:rsidR="00017D24" w:rsidRPr="004B4968" w14:paraId="586E5F1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E9E1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5B1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7E76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1BE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017D24" w:rsidRPr="004B4968" w14:paraId="7B18DF32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881F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C3A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FF4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8C0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6</w:t>
            </w:r>
          </w:p>
        </w:tc>
      </w:tr>
      <w:tr w:rsidR="00017D24" w:rsidRPr="004B4968" w14:paraId="4468756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8365" w14:textId="33AC8D9E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615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B0B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A7E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0</w:t>
            </w:r>
          </w:p>
        </w:tc>
      </w:tr>
      <w:tr w:rsidR="00017D24" w:rsidRPr="004B4968" w14:paraId="7DC0E068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CF80" w14:textId="7DC1B8F7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4E9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090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AD1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8</w:t>
            </w:r>
          </w:p>
        </w:tc>
      </w:tr>
      <w:tr w:rsidR="00017D24" w:rsidRPr="004B4968" w14:paraId="6A0D79F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F78E" w14:textId="3F656697" w:rsidR="00017D24" w:rsidRPr="004B4968" w:rsidRDefault="00E3270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In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F380" w14:textId="37D73BFA" w:rsidR="00017D24" w:rsidRPr="004B4968" w:rsidRDefault="003B3D56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6B83" w14:textId="53B6CAE8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3B3D56" w:rsidRPr="004B4968">
              <w:rPr>
                <w:color w:val="000000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5DB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244338" w:rsidRPr="004B4968" w14:paraId="4EDD43C9" w14:textId="77777777" w:rsidTr="00852EB6">
        <w:trPr>
          <w:trHeight w:val="320"/>
        </w:trPr>
        <w:tc>
          <w:tcPr>
            <w:tcW w:w="5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0BF66F" w14:textId="12E0BA16" w:rsidR="00244338" w:rsidRPr="004B4968" w:rsidRDefault="00244338" w:rsidP="0024433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F9B8AC" w14:textId="7252833A" w:rsidR="00244338" w:rsidRPr="004B4968" w:rsidRDefault="00BF68A5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E68BC" w14:textId="77777777" w:rsidR="00244338" w:rsidRPr="004B4968" w:rsidRDefault="00244338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74F4BA" w14:textId="4966FE2D" w:rsidR="00244338" w:rsidRPr="004B4968" w:rsidRDefault="00244338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</w:t>
            </w:r>
            <w:r w:rsidR="00BF68A5" w:rsidRPr="004B4968">
              <w:rPr>
                <w:color w:val="000000"/>
              </w:rPr>
              <w:t>4</w:t>
            </w:r>
          </w:p>
        </w:tc>
      </w:tr>
      <w:tr w:rsidR="00244338" w:rsidRPr="004B4968" w14:paraId="6622D6E5" w14:textId="77777777" w:rsidTr="00852EB6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F75D25" w14:textId="5A5F3E2A" w:rsidR="00244338" w:rsidRPr="004B4968" w:rsidRDefault="00244338" w:rsidP="00244338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Child sex</w:t>
            </w:r>
            <w:r w:rsidR="00422F98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96737F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D3B8C" w14:textId="35C447E7" w:rsidR="00244338" w:rsidRPr="004B4968" w:rsidRDefault="00BF68A5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427E0C" w:rsidRPr="004B4968">
              <w:rPr>
                <w:color w:val="000000"/>
              </w:rPr>
              <w:t>0.2</w:t>
            </w:r>
            <w:r w:rsidRPr="004B4968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21AF0" w14:textId="25B315AE" w:rsidR="00244338" w:rsidRPr="004B4968" w:rsidRDefault="00427E0C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0420D" w14:textId="53D859C6" w:rsidR="00244338" w:rsidRPr="004B4968" w:rsidRDefault="00427E0C" w:rsidP="0024433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</w:t>
            </w:r>
            <w:r w:rsidR="00BF68A5" w:rsidRPr="004B4968">
              <w:rPr>
                <w:color w:val="000000"/>
              </w:rPr>
              <w:t>9</w:t>
            </w:r>
          </w:p>
        </w:tc>
      </w:tr>
    </w:tbl>
    <w:p w14:paraId="3EDC1FE6" w14:textId="099955D3" w:rsidR="00DD7CDE" w:rsidRPr="004B4968" w:rsidRDefault="00852EB6" w:rsidP="00D16608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96737F" w:rsidRPr="004B4968">
        <w:rPr>
          <w:color w:val="000000"/>
          <w:vertAlign w:val="superscript"/>
        </w:rPr>
        <w:t>1</w:t>
      </w:r>
      <w:r w:rsidR="00422F98" w:rsidRPr="004B4968">
        <w:rPr>
          <w:color w:val="000000"/>
          <w:vertAlign w:val="superscript"/>
        </w:rPr>
        <w:t xml:space="preserve"> </w:t>
      </w:r>
      <w:r w:rsidR="0096737F" w:rsidRPr="004B4968">
        <w:rPr>
          <w:color w:val="000000"/>
        </w:rPr>
        <w:t xml:space="preserve">Waitlist control condition [0] vs. How-to condition [1]; </w:t>
      </w:r>
      <w:r w:rsidR="0096737F" w:rsidRPr="004B4968">
        <w:rPr>
          <w:color w:val="000000"/>
          <w:vertAlign w:val="superscript"/>
        </w:rPr>
        <w:t>2</w:t>
      </w:r>
      <w:r w:rsidR="00422F98" w:rsidRPr="004B4968">
        <w:rPr>
          <w:color w:val="000000"/>
          <w:vertAlign w:val="superscript"/>
        </w:rPr>
        <w:t xml:space="preserve"> </w:t>
      </w:r>
      <w:r w:rsidR="0096737F" w:rsidRPr="004B4968">
        <w:rPr>
          <w:color w:val="000000"/>
        </w:rPr>
        <w:t xml:space="preserve">Girl [0] vs. Boy [1]; </w:t>
      </w:r>
      <w:r w:rsidR="002E2755" w:rsidRPr="004B4968">
        <w:rPr>
          <w:color w:val="000000"/>
        </w:rPr>
        <w:t>T1 = pre-intervention; T2 = post-intervention; T3 = 6-month follow-up; T4 = 1-year follow-up;</w:t>
      </w:r>
      <w:r w:rsidR="00F5644E" w:rsidRPr="004B4968">
        <w:rPr>
          <w:color w:val="000000"/>
        </w:rPr>
        <w:t xml:space="preserve"> </w:t>
      </w:r>
      <w:r w:rsidRPr="004B4968">
        <w:rPr>
          <w:color w:val="000000"/>
        </w:rPr>
        <w:t>AS = autonomy-supportive; AT = autonomy-thwarting; CR = child-reported; PR = parent-reported</w:t>
      </w:r>
      <w:r w:rsidR="0096737F" w:rsidRPr="004B4968">
        <w:rPr>
          <w:color w:val="000000"/>
        </w:rPr>
        <w:t>.</w:t>
      </w:r>
    </w:p>
    <w:p w14:paraId="751F960C" w14:textId="1DC08BDB" w:rsidR="00852EB6" w:rsidRPr="004B4968" w:rsidRDefault="00852EB6" w:rsidP="00852EB6">
      <w:pPr>
        <w:rPr>
          <w:color w:val="000000"/>
        </w:rPr>
      </w:pPr>
    </w:p>
    <w:p w14:paraId="37FEFDA6" w14:textId="3987C3F6" w:rsidR="00F22C66" w:rsidRPr="004B4968" w:rsidRDefault="00F22C66" w:rsidP="00852EB6"/>
    <w:p w14:paraId="437A4CD2" w14:textId="4BBA981F" w:rsidR="00ED2A03" w:rsidRPr="004B4968" w:rsidRDefault="00D20EAC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</w:t>
      </w:r>
      <w:r w:rsidR="00017D24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D1660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B47CC" w:rsidRPr="004B4968"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</w:p>
    <w:p w14:paraId="2097D2CF" w14:textId="1C772572" w:rsidR="00017D24" w:rsidRPr="004B4968" w:rsidRDefault="00017D24" w:rsidP="00D16608">
      <w:pPr>
        <w:pStyle w:val="Heading1"/>
        <w:spacing w:line="480" w:lineRule="auto"/>
        <w:contextualSpacing/>
        <w:rPr>
          <w:rFonts w:ascii="Times New Roman" w:hAnsi="Times New Roman" w:cs="Times New Roman"/>
          <w:bCs/>
          <w:i/>
          <w:color w:val="auto"/>
          <w:sz w:val="24"/>
          <w:szCs w:val="24"/>
        </w:rPr>
      </w:pP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Multilevel Linear Model </w:t>
      </w:r>
      <w:r w:rsidR="006E2911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esting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mpac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f the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Experimental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Manipulatio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on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hildren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’s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roblem Behaviors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– </w:t>
      </w:r>
      <w:r w:rsidR="00D159FD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I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nteraction with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F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amily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C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omposition (</w:t>
      </w:r>
      <w:r w:rsidR="00500958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One</w:t>
      </w:r>
      <w:r w:rsidR="006F6F9B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-</w:t>
      </w:r>
      <w:r w:rsidR="00500958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parent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667CD4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vs.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</w:t>
      </w:r>
      <w:r w:rsidR="00500958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Two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-parent </w:t>
      </w:r>
      <w:r w:rsidR="00F22C66"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>F</w:t>
      </w:r>
      <w:r w:rsidRPr="004B4968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amily) 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5260"/>
        <w:gridCol w:w="1300"/>
        <w:gridCol w:w="1300"/>
        <w:gridCol w:w="1300"/>
      </w:tblGrid>
      <w:tr w:rsidR="00017D24" w:rsidRPr="004B4968" w14:paraId="1F4540B1" w14:textId="77777777" w:rsidTr="00017D24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78B6A" w14:textId="77777777" w:rsidR="00017D24" w:rsidRPr="004B4968" w:rsidRDefault="00017D2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C5A84" w14:textId="505B7A3B" w:rsidR="00017D24" w:rsidRPr="004B4968" w:rsidRDefault="0002515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  <w:r w:rsidRPr="004B4968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96135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2ED45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017D24" w:rsidRPr="004B4968" w14:paraId="0D559B4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8ADC" w14:textId="413B7829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FB7B" w14:textId="32B0DF3A" w:rsidR="00017D24" w:rsidRPr="004B4968" w:rsidRDefault="00FA0CB8" w:rsidP="00FA0CB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6431" w14:textId="516FD36F" w:rsidR="00017D24" w:rsidRPr="004B4968" w:rsidRDefault="00FA0CB8" w:rsidP="00FA0CB8">
            <w:pPr>
              <w:jc w:val="center"/>
            </w:pPr>
            <w:r w:rsidRPr="004B4968"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82B8" w14:textId="0B62EEF1" w:rsidR="00017D24" w:rsidRPr="004B4968" w:rsidRDefault="00FA0CB8" w:rsidP="00FA0CB8">
            <w:pPr>
              <w:jc w:val="center"/>
            </w:pPr>
            <w:r w:rsidRPr="004B4968">
              <w:t>&lt;0.01</w:t>
            </w:r>
          </w:p>
        </w:tc>
      </w:tr>
      <w:tr w:rsidR="00017D24" w:rsidRPr="004B4968" w14:paraId="594A0F3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6CE8" w14:textId="282A7AED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BFE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963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EC7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</w:tr>
      <w:tr w:rsidR="00017D24" w:rsidRPr="004B4968" w14:paraId="6C67ECAE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67DD" w14:textId="7986D2E1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2E7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CF3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37D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6</w:t>
            </w:r>
          </w:p>
        </w:tc>
      </w:tr>
      <w:tr w:rsidR="00017D24" w:rsidRPr="004B4968" w14:paraId="1D890FC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AF6B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7E6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09C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521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7</w:t>
            </w:r>
          </w:p>
        </w:tc>
      </w:tr>
      <w:tr w:rsidR="00017D24" w:rsidRPr="004B4968" w14:paraId="5733BF5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18F6" w14:textId="5E13CF9B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518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C92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31C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1</w:t>
            </w:r>
          </w:p>
        </w:tc>
      </w:tr>
      <w:tr w:rsidR="00017D24" w:rsidRPr="004B4968" w14:paraId="5A61D4B0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45D8" w14:textId="391067F8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561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B74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2A4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017D24" w:rsidRPr="004B4968" w14:paraId="2CF0C6B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372E" w14:textId="4C779E9C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D859" w14:textId="587F2D1A" w:rsidR="00017D24" w:rsidRPr="004B4968" w:rsidRDefault="00967A9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92BE" w14:textId="70EF56B3" w:rsidR="00017D24" w:rsidRPr="004B4968" w:rsidRDefault="00967A9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56A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5BCF3460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4A8B" w14:textId="51A6A8CA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C44579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92F6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A06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D89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9</w:t>
            </w:r>
          </w:p>
        </w:tc>
      </w:tr>
      <w:tr w:rsidR="00017D24" w:rsidRPr="004B4968" w14:paraId="6376856F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30D3" w14:textId="7A398881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F24514" w:rsidRPr="004B4968">
              <w:rPr>
                <w:color w:val="000000"/>
                <w:vertAlign w:val="superscript"/>
              </w:rPr>
              <w:t>2</w:t>
            </w:r>
            <w:r w:rsidR="00F24514" w:rsidRPr="004B4968">
              <w:rPr>
                <w:color w:val="000000"/>
              </w:rPr>
              <w:t xml:space="preserve"> </w:t>
            </w:r>
            <w:r w:rsidRPr="004B4968">
              <w:rPr>
                <w:color w:val="000000"/>
              </w:rPr>
              <w:t xml:space="preserve">*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E25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460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632C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4</w:t>
            </w:r>
          </w:p>
        </w:tc>
      </w:tr>
      <w:tr w:rsidR="00017D24" w:rsidRPr="004B4968" w14:paraId="4E85B03E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D34E" w14:textId="28CE6BB7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Slope </w:t>
            </w:r>
            <w:r w:rsidR="00DA0299" w:rsidRPr="004B4968">
              <w:rPr>
                <w:color w:val="000000"/>
              </w:rPr>
              <w:t>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4B54" w14:textId="1843340A" w:rsidR="00017D24" w:rsidRPr="004B4968" w:rsidRDefault="00FA0CB8" w:rsidP="00FA0CB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8FE2" w14:textId="31386639" w:rsidR="00017D24" w:rsidRPr="004B4968" w:rsidRDefault="00FA0CB8" w:rsidP="00FA0CB8">
            <w:pPr>
              <w:jc w:val="center"/>
            </w:pPr>
            <w:r w:rsidRPr="004B4968"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BE0C" w14:textId="29995CB4" w:rsidR="00017D24" w:rsidRPr="004B4968" w:rsidRDefault="00FA0CB8" w:rsidP="00FA0CB8">
            <w:pPr>
              <w:jc w:val="center"/>
            </w:pPr>
            <w:r w:rsidRPr="004B4968">
              <w:t>0.08</w:t>
            </w:r>
          </w:p>
        </w:tc>
      </w:tr>
      <w:tr w:rsidR="00017D24" w:rsidRPr="004B4968" w14:paraId="6B145B0E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2B36" w14:textId="547ADCDA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BE0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5B9F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B72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3</w:t>
            </w:r>
          </w:p>
        </w:tc>
      </w:tr>
      <w:tr w:rsidR="00017D24" w:rsidRPr="004B4968" w14:paraId="3717C803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21C6" w14:textId="0C18ADA6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5BCF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D47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936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8</w:t>
            </w:r>
          </w:p>
        </w:tc>
      </w:tr>
      <w:tr w:rsidR="00017D24" w:rsidRPr="004B4968" w14:paraId="793A535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DCA7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CA0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8D2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72A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017D24" w:rsidRPr="004B4968" w14:paraId="4FCF833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398B" w14:textId="240C99D8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71B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9316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746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9</w:t>
            </w:r>
          </w:p>
        </w:tc>
      </w:tr>
      <w:tr w:rsidR="00017D24" w:rsidRPr="004B4968" w14:paraId="768726B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88C1" w14:textId="1276BEC6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041A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B94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8EB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2</w:t>
            </w:r>
          </w:p>
        </w:tc>
      </w:tr>
      <w:tr w:rsidR="00017D24" w:rsidRPr="004B4968" w14:paraId="68619FC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40F3" w14:textId="56D705F4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Externalizing </w:t>
            </w:r>
            <w:r w:rsidR="003408A7" w:rsidRPr="004B4968">
              <w:rPr>
                <w:bCs/>
                <w:color w:val="000000"/>
              </w:rPr>
              <w:t>behaviors</w:t>
            </w:r>
            <w:r w:rsidR="00017D24"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6C4B" w14:textId="5D0F7149" w:rsidR="00017D24" w:rsidRPr="004B4968" w:rsidRDefault="00967A9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2DB1" w14:textId="21248FCF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967A91" w:rsidRPr="004B4968">
              <w:rPr>
                <w:color w:val="000000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E53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7961FA8F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95B9" w14:textId="69C65F0E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96737F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9A6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EE4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4FB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2</w:t>
            </w:r>
          </w:p>
        </w:tc>
      </w:tr>
      <w:tr w:rsidR="00017D24" w:rsidRPr="004B4968" w14:paraId="26A8640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482B" w14:textId="77A0448B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F24514" w:rsidRPr="004B4968">
              <w:rPr>
                <w:color w:val="000000"/>
                <w:vertAlign w:val="superscript"/>
              </w:rPr>
              <w:t>2</w:t>
            </w:r>
            <w:r w:rsidR="00F24514" w:rsidRPr="004B4968">
              <w:rPr>
                <w:color w:val="000000"/>
              </w:rPr>
              <w:t xml:space="preserve"> </w:t>
            </w:r>
            <w:r w:rsidRPr="004B4968">
              <w:rPr>
                <w:color w:val="000000"/>
              </w:rPr>
              <w:t xml:space="preserve">*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7C0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F8C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7A1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9</w:t>
            </w:r>
          </w:p>
        </w:tc>
      </w:tr>
      <w:tr w:rsidR="00017D24" w:rsidRPr="004B4968" w14:paraId="1D9E4697" w14:textId="77777777" w:rsidTr="00017D24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1F41A" w14:textId="77777777" w:rsidR="00017D24" w:rsidRPr="004B4968" w:rsidRDefault="00017D24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E4C95" w14:textId="4ADA51E7" w:rsidR="00017D24" w:rsidRPr="004B4968" w:rsidRDefault="0002515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  <w:r w:rsidRPr="004B4968" w:rsidDel="0002515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CC060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D1151" w14:textId="77777777" w:rsidR="00017D24" w:rsidRPr="004B4968" w:rsidRDefault="00017D24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017D24" w:rsidRPr="004B4968" w14:paraId="5BAAA7F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D390" w14:textId="7C1BCF96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</w:t>
            </w:r>
            <w:r w:rsidR="00DA0299" w:rsidRPr="004B4968">
              <w:rPr>
                <w:color w:val="000000"/>
              </w:rPr>
              <w:t>T2</w:t>
            </w:r>
            <w:r w:rsidRPr="004B4968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2ACF" w14:textId="11E62762" w:rsidR="00017D24" w:rsidRPr="004B4968" w:rsidRDefault="00FA0CB8" w:rsidP="00FA0CB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0577" w14:textId="719F3732" w:rsidR="00017D24" w:rsidRPr="004B4968" w:rsidRDefault="00FA0CB8" w:rsidP="00FA0CB8">
            <w:pPr>
              <w:jc w:val="center"/>
            </w:pPr>
            <w:r w:rsidRPr="004B4968"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7DE6" w14:textId="48AC7FE0" w:rsidR="00017D24" w:rsidRPr="004B4968" w:rsidRDefault="00FA0CB8" w:rsidP="00FA0CB8">
            <w:pPr>
              <w:jc w:val="center"/>
            </w:pPr>
            <w:r w:rsidRPr="004B4968">
              <w:t>&lt;0.01</w:t>
            </w:r>
          </w:p>
        </w:tc>
      </w:tr>
      <w:tr w:rsidR="00017D24" w:rsidRPr="004B4968" w14:paraId="5EAE658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662E" w14:textId="5FB18C08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B61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B5B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296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8</w:t>
            </w:r>
          </w:p>
        </w:tc>
      </w:tr>
      <w:tr w:rsidR="00017D24" w:rsidRPr="004B4968" w14:paraId="383815C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A61C" w14:textId="56B61B13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779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63A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7D30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9</w:t>
            </w:r>
          </w:p>
        </w:tc>
      </w:tr>
      <w:tr w:rsidR="00017D24" w:rsidRPr="004B4968" w14:paraId="663D7A74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4EE6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B9D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BF8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4D48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9</w:t>
            </w:r>
          </w:p>
        </w:tc>
      </w:tr>
      <w:tr w:rsidR="00017D24" w:rsidRPr="004B4968" w14:paraId="57DD1535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8FED" w14:textId="120C49A5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647F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171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3EC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7</w:t>
            </w:r>
          </w:p>
        </w:tc>
      </w:tr>
      <w:tr w:rsidR="00017D24" w:rsidRPr="004B4968" w14:paraId="37832BD6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8604" w14:textId="7C71F6E9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39A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41E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7E4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</w:tr>
      <w:tr w:rsidR="00017D24" w:rsidRPr="004B4968" w14:paraId="72A7790A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7EBE" w14:textId="602D307B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In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1C3C" w14:textId="07349A94" w:rsidR="00017D24" w:rsidRPr="004B4968" w:rsidRDefault="00967A9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0222" w14:textId="1A27FBB6" w:rsidR="00017D24" w:rsidRPr="004B4968" w:rsidRDefault="00967A91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D87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480A445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61BB" w14:textId="3955F27D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F24514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086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CCC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D01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7</w:t>
            </w:r>
          </w:p>
        </w:tc>
      </w:tr>
      <w:tr w:rsidR="00017D24" w:rsidRPr="004B4968" w14:paraId="2366C3F1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A1FB" w14:textId="3D29899A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F24514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*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E9C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8D9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E89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8</w:t>
            </w:r>
          </w:p>
        </w:tc>
      </w:tr>
      <w:tr w:rsidR="00017D24" w:rsidRPr="004B4968" w14:paraId="503951E5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B00B" w14:textId="40DA4597" w:rsidR="00017D24" w:rsidRPr="004B4968" w:rsidRDefault="00017D24">
            <w:pPr>
              <w:rPr>
                <w:color w:val="000000"/>
              </w:rPr>
            </w:pPr>
            <w:r w:rsidRPr="004B4968">
              <w:rPr>
                <w:color w:val="000000"/>
              </w:rPr>
              <w:t xml:space="preserve">Slope </w:t>
            </w:r>
            <w:r w:rsidR="00DA0299" w:rsidRPr="004B4968">
              <w:rPr>
                <w:color w:val="000000"/>
              </w:rPr>
              <w:t>(from T2 to 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7860" w14:textId="072D86EC" w:rsidR="00017D24" w:rsidRPr="004B4968" w:rsidRDefault="00FA0CB8" w:rsidP="00FA0CB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E7AC" w14:textId="61B617FD" w:rsidR="00017D24" w:rsidRPr="004B4968" w:rsidRDefault="00FA0CB8" w:rsidP="00FA0CB8">
            <w:pPr>
              <w:jc w:val="center"/>
            </w:pPr>
            <w:r w:rsidRPr="004B4968"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816F" w14:textId="2FE62CB6" w:rsidR="00017D24" w:rsidRPr="004B4968" w:rsidRDefault="00FA0CB8" w:rsidP="00FA0CB8">
            <w:pPr>
              <w:jc w:val="center"/>
            </w:pPr>
            <w:r w:rsidRPr="004B4968">
              <w:t>0.92</w:t>
            </w:r>
          </w:p>
        </w:tc>
      </w:tr>
      <w:tr w:rsidR="00017D24" w:rsidRPr="004B4968" w14:paraId="15BAFEF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9E79" w14:textId="25450627" w:rsidR="00017D24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2E2755" w:rsidRPr="004B4968">
              <w:rPr>
                <w:color w:val="000000"/>
              </w:rPr>
              <w:t>Condition</w:t>
            </w:r>
            <w:r w:rsidR="00F24514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717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65C0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653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6</w:t>
            </w:r>
          </w:p>
        </w:tc>
      </w:tr>
      <w:tr w:rsidR="00017D24" w:rsidRPr="004B4968" w14:paraId="5047017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0E5D" w14:textId="73E4DD25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Parent </w:t>
            </w:r>
            <w:r w:rsidR="003408A7" w:rsidRPr="004B4968">
              <w:rPr>
                <w:color w:val="000000"/>
              </w:rPr>
              <w:t>a</w:t>
            </w:r>
            <w:r w:rsidRPr="004B4968">
              <w:rPr>
                <w:color w:val="000000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EE4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357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5411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3</w:t>
            </w:r>
          </w:p>
        </w:tc>
      </w:tr>
      <w:tr w:rsidR="00017D24" w:rsidRPr="004B4968" w14:paraId="5A9D586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24A5" w14:textId="77777777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B5CB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FD24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4A75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3</w:t>
            </w:r>
          </w:p>
        </w:tc>
      </w:tr>
      <w:tr w:rsidR="00017D24" w:rsidRPr="004B4968" w14:paraId="5CA3BCC4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6130E" w14:textId="40A9C2CA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852EB6" w:rsidRPr="004B4968">
              <w:rPr>
                <w:color w:val="000000"/>
              </w:rPr>
              <w:t>AT parenting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E889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6B18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49A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3</w:t>
            </w:r>
          </w:p>
        </w:tc>
      </w:tr>
      <w:tr w:rsidR="00017D24" w:rsidRPr="004B4968" w14:paraId="78E0D50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A125" w14:textId="4BA28CA2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 xml:space="preserve">T1 </w:t>
            </w:r>
            <w:r w:rsidR="00852EB6" w:rsidRPr="004B4968">
              <w:rPr>
                <w:color w:val="000000"/>
              </w:rPr>
              <w:t>AS parenting (P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B82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3E82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E8D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2</w:t>
            </w:r>
          </w:p>
        </w:tc>
      </w:tr>
      <w:tr w:rsidR="00017D24" w:rsidRPr="004B4968" w14:paraId="4734A987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361A" w14:textId="6C3134DC" w:rsidR="00017D24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3408A7" w:rsidRPr="004B4968">
              <w:rPr>
                <w:color w:val="000000"/>
              </w:rPr>
              <w:t xml:space="preserve">Internalizing </w:t>
            </w:r>
            <w:r w:rsidR="003408A7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7050" w14:textId="45869049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</w:t>
            </w:r>
            <w:r w:rsidR="00967A91" w:rsidRPr="004B4968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AA58" w14:textId="47E45786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</w:t>
            </w:r>
            <w:r w:rsidR="00967A91" w:rsidRPr="004B4968">
              <w:rPr>
                <w:color w:val="000000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C06A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17D24" w:rsidRPr="004B4968" w14:paraId="7AA207FB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8605" w14:textId="5DF46360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F24514" w:rsidRPr="004B4968">
              <w:rPr>
                <w:color w:val="000000"/>
                <w:vertAlign w:val="superscript"/>
              </w:rPr>
              <w:t>2</w:t>
            </w:r>
            <w:r w:rsidRPr="004B4968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4FD3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1B9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EDDE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5</w:t>
            </w:r>
          </w:p>
        </w:tc>
      </w:tr>
      <w:tr w:rsidR="00017D24" w:rsidRPr="004B4968" w14:paraId="2CFD6D0C" w14:textId="77777777" w:rsidTr="00017D24">
        <w:trPr>
          <w:trHeight w:val="32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91A13" w14:textId="1F0AAD1F" w:rsidR="00017D24" w:rsidRPr="004B4968" w:rsidRDefault="00017D2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composition</w:t>
            </w:r>
            <w:r w:rsidR="0096737F" w:rsidRPr="004B4968">
              <w:rPr>
                <w:color w:val="000000"/>
                <w:vertAlign w:val="superscript"/>
              </w:rPr>
              <w:t xml:space="preserve">2 </w:t>
            </w:r>
            <w:r w:rsidRPr="004B4968">
              <w:rPr>
                <w:color w:val="000000"/>
              </w:rPr>
              <w:t xml:space="preserve">* </w:t>
            </w:r>
            <w:r w:rsidR="002E2755" w:rsidRPr="004B4968">
              <w:rPr>
                <w:color w:val="000000"/>
              </w:rPr>
              <w:t>Condition</w:t>
            </w:r>
            <w:r w:rsidR="0096737F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A2857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587C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186CD" w14:textId="77777777" w:rsidR="00017D24" w:rsidRPr="004B4968" w:rsidRDefault="00017D24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7</w:t>
            </w:r>
          </w:p>
        </w:tc>
      </w:tr>
    </w:tbl>
    <w:p w14:paraId="5D63C247" w14:textId="77777777" w:rsidR="00AC1F2A" w:rsidRDefault="00852EB6" w:rsidP="00AC1F2A">
      <w:pPr>
        <w:spacing w:line="480" w:lineRule="auto"/>
        <w:rPr>
          <w:color w:val="000000"/>
        </w:rPr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 xml:space="preserve">. </w:t>
      </w:r>
      <w:r w:rsidR="0096737F" w:rsidRPr="004B4968">
        <w:rPr>
          <w:color w:val="000000"/>
          <w:vertAlign w:val="superscript"/>
        </w:rPr>
        <w:t>1</w:t>
      </w:r>
      <w:r w:rsidR="00F5644E" w:rsidRPr="004B4968">
        <w:rPr>
          <w:color w:val="000000"/>
          <w:vertAlign w:val="superscript"/>
        </w:rPr>
        <w:t xml:space="preserve"> </w:t>
      </w:r>
      <w:r w:rsidR="0096737F" w:rsidRPr="004B4968">
        <w:rPr>
          <w:color w:val="000000"/>
        </w:rPr>
        <w:t>Waitlist control condition [0] vs. How-to condition [1]</w:t>
      </w:r>
      <w:r w:rsidR="00F24514" w:rsidRPr="004B4968">
        <w:rPr>
          <w:color w:val="000000"/>
        </w:rPr>
        <w:t xml:space="preserve">; </w:t>
      </w:r>
      <w:r w:rsidR="00F24514" w:rsidRPr="004B4968">
        <w:rPr>
          <w:color w:val="000000"/>
          <w:vertAlign w:val="superscript"/>
        </w:rPr>
        <w:t>2</w:t>
      </w:r>
      <w:r w:rsidR="00E353D2" w:rsidRPr="004B4968">
        <w:rPr>
          <w:color w:val="000000"/>
        </w:rPr>
        <w:t xml:space="preserve"> </w:t>
      </w:r>
      <w:r w:rsidR="0096737F" w:rsidRPr="004B4968">
        <w:rPr>
          <w:color w:val="000000"/>
        </w:rPr>
        <w:t xml:space="preserve">Two-parent family = [0] vs. </w:t>
      </w:r>
      <w:r w:rsidR="00F24514" w:rsidRPr="004B4968">
        <w:rPr>
          <w:color w:val="000000"/>
        </w:rPr>
        <w:t>One-</w:t>
      </w:r>
      <w:r w:rsidR="00E353D2" w:rsidRPr="004B4968">
        <w:rPr>
          <w:color w:val="000000"/>
        </w:rPr>
        <w:t>parent</w:t>
      </w:r>
      <w:r w:rsidR="00F24514" w:rsidRPr="004B4968">
        <w:rPr>
          <w:color w:val="000000"/>
        </w:rPr>
        <w:t xml:space="preserve"> family </w:t>
      </w:r>
      <w:r w:rsidR="0096737F" w:rsidRPr="004B4968">
        <w:rPr>
          <w:color w:val="000000"/>
        </w:rPr>
        <w:t>[1]</w:t>
      </w:r>
      <w:r w:rsidR="00E353D2" w:rsidRPr="004B4968">
        <w:rPr>
          <w:color w:val="000000"/>
        </w:rPr>
        <w:t xml:space="preserve">; </w:t>
      </w:r>
      <w:r w:rsidR="002E2755" w:rsidRPr="004B4968">
        <w:rPr>
          <w:color w:val="000000"/>
        </w:rPr>
        <w:t>T1 = pre-intervention; T2 = post-intervention; T3 = 6-month follow-up;</w:t>
      </w:r>
      <w:r w:rsidR="00F24514" w:rsidRPr="004B4968">
        <w:rPr>
          <w:color w:val="000000"/>
        </w:rPr>
        <w:t xml:space="preserve"> </w:t>
      </w:r>
      <w:r w:rsidR="002E2755" w:rsidRPr="004B4968">
        <w:rPr>
          <w:color w:val="000000"/>
        </w:rPr>
        <w:t xml:space="preserve">T4 = 1-year follow-up; </w:t>
      </w:r>
      <w:r w:rsidRPr="004B4968">
        <w:rPr>
          <w:color w:val="000000"/>
        </w:rPr>
        <w:t>AS = autonomy-supportive; AT = autonomy-thwarting; CR = child-reported; PR = parent-reported</w:t>
      </w:r>
      <w:r w:rsidR="00F24514" w:rsidRPr="004B4968">
        <w:rPr>
          <w:color w:val="000000"/>
        </w:rPr>
        <w:t>.</w:t>
      </w:r>
    </w:p>
    <w:p w14:paraId="5EF18201" w14:textId="77777777" w:rsidR="00AC1F2A" w:rsidRDefault="00AC1F2A" w:rsidP="00AC1F2A">
      <w:pPr>
        <w:spacing w:line="480" w:lineRule="auto"/>
        <w:rPr>
          <w:b/>
          <w:bCs/>
        </w:rPr>
      </w:pPr>
    </w:p>
    <w:p w14:paraId="41DE92AC" w14:textId="72154451" w:rsidR="00AC1F2A" w:rsidRDefault="00D20EAC" w:rsidP="00AC1F2A">
      <w:pPr>
        <w:spacing w:line="480" w:lineRule="auto"/>
        <w:rPr>
          <w:b/>
          <w:bCs/>
        </w:rPr>
      </w:pPr>
      <w:r w:rsidRPr="004B4968">
        <w:rPr>
          <w:b/>
          <w:bCs/>
        </w:rPr>
        <w:t>T</w:t>
      </w:r>
      <w:r w:rsidR="00017D24" w:rsidRPr="004B4968">
        <w:rPr>
          <w:b/>
          <w:bCs/>
        </w:rPr>
        <w:t xml:space="preserve">able </w:t>
      </w:r>
      <w:r w:rsidR="00AC1F2A">
        <w:rPr>
          <w:b/>
          <w:bCs/>
        </w:rPr>
        <w:t>S</w:t>
      </w:r>
      <w:r w:rsidR="009B47CC" w:rsidRPr="004B4968">
        <w:rPr>
          <w:b/>
          <w:bCs/>
        </w:rPr>
        <w:t>9</w:t>
      </w:r>
      <w:r w:rsidR="00017D24" w:rsidRPr="004B4968">
        <w:rPr>
          <w:b/>
          <w:bCs/>
        </w:rPr>
        <w:t xml:space="preserve"> </w:t>
      </w:r>
    </w:p>
    <w:p w14:paraId="5BCBCAE6" w14:textId="29E7EF93" w:rsidR="00017D24" w:rsidRPr="004B4968" w:rsidRDefault="00017D24" w:rsidP="00AC1F2A">
      <w:pPr>
        <w:spacing w:line="480" w:lineRule="auto"/>
      </w:pPr>
      <w:r w:rsidRPr="004B4968">
        <w:rPr>
          <w:bCs/>
          <w:i/>
        </w:rPr>
        <w:t xml:space="preserve">Multilevel Linear Model </w:t>
      </w:r>
      <w:r w:rsidR="006E2911" w:rsidRPr="004B4968">
        <w:rPr>
          <w:bCs/>
          <w:i/>
        </w:rPr>
        <w:t>Testing</w:t>
      </w:r>
      <w:r w:rsidRPr="004B4968">
        <w:rPr>
          <w:bCs/>
          <w:i/>
        </w:rPr>
        <w:t xml:space="preserve"> the </w:t>
      </w:r>
      <w:r w:rsidR="00F22C66" w:rsidRPr="004B4968">
        <w:rPr>
          <w:bCs/>
          <w:i/>
        </w:rPr>
        <w:t>Impact</w:t>
      </w:r>
      <w:r w:rsidRPr="004B4968">
        <w:rPr>
          <w:bCs/>
          <w:i/>
        </w:rPr>
        <w:t xml:space="preserve"> of the </w:t>
      </w:r>
      <w:r w:rsidR="00F22C66" w:rsidRPr="004B4968">
        <w:rPr>
          <w:bCs/>
          <w:i/>
        </w:rPr>
        <w:t>Experimental</w:t>
      </w:r>
      <w:r w:rsidRPr="004B4968">
        <w:rPr>
          <w:bCs/>
          <w:i/>
        </w:rPr>
        <w:t xml:space="preserve"> </w:t>
      </w:r>
      <w:r w:rsidR="00F22C66" w:rsidRPr="004B4968">
        <w:rPr>
          <w:bCs/>
          <w:i/>
        </w:rPr>
        <w:t>Manipulation</w:t>
      </w:r>
      <w:r w:rsidR="00D20EAC" w:rsidRPr="004B4968">
        <w:rPr>
          <w:bCs/>
          <w:i/>
        </w:rPr>
        <w:t xml:space="preserve"> </w:t>
      </w:r>
      <w:r w:rsidRPr="004B4968">
        <w:rPr>
          <w:bCs/>
          <w:i/>
        </w:rPr>
        <w:t xml:space="preserve">on </w:t>
      </w:r>
      <w:r w:rsidR="00F22C66" w:rsidRPr="004B4968">
        <w:rPr>
          <w:bCs/>
          <w:i/>
        </w:rPr>
        <w:t>Children</w:t>
      </w:r>
      <w:r w:rsidRPr="004B4968">
        <w:rPr>
          <w:bCs/>
          <w:i/>
        </w:rPr>
        <w:t xml:space="preserve">’s </w:t>
      </w:r>
      <w:r w:rsidR="00F22C66" w:rsidRPr="004B4968">
        <w:rPr>
          <w:bCs/>
          <w:i/>
        </w:rPr>
        <w:t>Problem Behaviors</w:t>
      </w:r>
      <w:r w:rsidR="00D159FD" w:rsidRPr="004B4968">
        <w:rPr>
          <w:bCs/>
          <w:i/>
        </w:rPr>
        <w:t xml:space="preserve"> –</w:t>
      </w:r>
      <w:r w:rsidRPr="004B4968">
        <w:rPr>
          <w:bCs/>
          <w:i/>
        </w:rPr>
        <w:t xml:space="preserve"> </w:t>
      </w:r>
      <w:r w:rsidR="00D159FD" w:rsidRPr="004B4968">
        <w:rPr>
          <w:bCs/>
          <w:i/>
        </w:rPr>
        <w:t>W</w:t>
      </w:r>
      <w:r w:rsidR="006F6F9B" w:rsidRPr="004B4968">
        <w:rPr>
          <w:bCs/>
          <w:i/>
        </w:rPr>
        <w:t xml:space="preserve">ithout </w:t>
      </w:r>
      <w:r w:rsidR="00F22C66" w:rsidRPr="004B4968">
        <w:rPr>
          <w:bCs/>
          <w:i/>
        </w:rPr>
        <w:t>W</w:t>
      </w:r>
      <w:r w:rsidR="006F6F9B" w:rsidRPr="004B4968">
        <w:rPr>
          <w:bCs/>
          <w:i/>
        </w:rPr>
        <w:t xml:space="preserve">aitlist </w:t>
      </w:r>
      <w:r w:rsidR="00F22C66" w:rsidRPr="004B4968">
        <w:rPr>
          <w:bCs/>
          <w:i/>
        </w:rPr>
        <w:t>P</w:t>
      </w:r>
      <w:r w:rsidR="006F6F9B" w:rsidRPr="004B4968">
        <w:rPr>
          <w:bCs/>
          <w:i/>
        </w:rPr>
        <w:t xml:space="preserve">articipants </w:t>
      </w:r>
      <w:r w:rsidR="00F22C66" w:rsidRPr="004B4968">
        <w:rPr>
          <w:bCs/>
          <w:i/>
        </w:rPr>
        <w:t>R</w:t>
      </w:r>
      <w:r w:rsidR="006F6F9B" w:rsidRPr="004B4968">
        <w:rPr>
          <w:bCs/>
          <w:i/>
        </w:rPr>
        <w:t xml:space="preserve">eading the </w:t>
      </w:r>
      <w:r w:rsidR="007642C7" w:rsidRPr="004B4968">
        <w:rPr>
          <w:bCs/>
          <w:i/>
        </w:rPr>
        <w:t xml:space="preserve">How-to </w:t>
      </w:r>
      <w:r w:rsidR="00F22C66" w:rsidRPr="004B4968">
        <w:rPr>
          <w:bCs/>
          <w:i/>
        </w:rPr>
        <w:t>B</w:t>
      </w:r>
      <w:r w:rsidR="006F6F9B" w:rsidRPr="004B4968">
        <w:rPr>
          <w:bCs/>
          <w:i/>
        </w:rPr>
        <w:t>ook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5529"/>
        <w:gridCol w:w="1275"/>
        <w:gridCol w:w="1276"/>
        <w:gridCol w:w="1134"/>
      </w:tblGrid>
      <w:tr w:rsidR="000B4C3B" w:rsidRPr="004B4968" w14:paraId="218E503C" w14:textId="77777777" w:rsidTr="000B4C3B">
        <w:trPr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65C1E" w14:textId="5EE72F4D" w:rsidR="000B4C3B" w:rsidRPr="004B4968" w:rsidRDefault="000B4C3B" w:rsidP="000B4C3B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Externalizing behavi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85551" w14:textId="44C65A19" w:rsidR="000B4C3B" w:rsidRPr="004B4968" w:rsidRDefault="0002515A" w:rsidP="000B4C3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  <w:r w:rsidRPr="004B4968" w:rsidDel="0002515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89D2D" w14:textId="63F731D3" w:rsidR="000B4C3B" w:rsidRPr="004B4968" w:rsidRDefault="000B4C3B" w:rsidP="000B4C3B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A29C9D" w14:textId="6C13398C" w:rsidR="000B4C3B" w:rsidRPr="004B4968" w:rsidRDefault="000B4C3B" w:rsidP="000B4C3B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0B4C3B" w:rsidRPr="004B4968" w14:paraId="1F490209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C52B" w14:textId="67267400" w:rsidR="000B4C3B" w:rsidRPr="004B4968" w:rsidRDefault="000B4C3B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E560" w14:textId="412EA1B2" w:rsidR="000B4C3B" w:rsidRPr="004B4968" w:rsidRDefault="00D00C68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4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DDD1" w14:textId="3316B7CD" w:rsidR="000B4C3B" w:rsidRPr="004B4968" w:rsidRDefault="00D00C68" w:rsidP="000B4C3B">
            <w:pPr>
              <w:jc w:val="center"/>
            </w:pPr>
            <w:r w:rsidRPr="004B4968"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7D26" w14:textId="75169C6F" w:rsidR="000B4C3B" w:rsidRPr="004B4968" w:rsidRDefault="00D00C68" w:rsidP="000B4C3B">
            <w:pPr>
              <w:jc w:val="center"/>
            </w:pPr>
            <w:r w:rsidRPr="004B4968">
              <w:t>&lt;0.01</w:t>
            </w:r>
          </w:p>
        </w:tc>
      </w:tr>
      <w:tr w:rsidR="000B4C3B" w:rsidRPr="004B4968" w14:paraId="136DCC94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E1F2" w14:textId="0950E766" w:rsidR="000B4C3B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0B4C3B" w:rsidRPr="004B4968">
              <w:rPr>
                <w:color w:val="000000"/>
              </w:rPr>
              <w:t>Condition</w:t>
            </w:r>
            <w:r w:rsidR="000B4C3B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D01C" w14:textId="36031EC3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4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C226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0EF0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B4C3B" w:rsidRPr="004B4968" w14:paraId="0883B884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16DD" w14:textId="0856472D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18F8" w14:textId="1DE77380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9F29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C329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7</w:t>
            </w:r>
          </w:p>
        </w:tc>
      </w:tr>
      <w:tr w:rsidR="000B4C3B" w:rsidRPr="004B4968" w14:paraId="465CF69D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5168" w14:textId="77777777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D81F" w14:textId="52DFB336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1931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5746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1</w:t>
            </w:r>
          </w:p>
        </w:tc>
      </w:tr>
      <w:tr w:rsidR="000B4C3B" w:rsidRPr="004B4968" w14:paraId="48AA7D59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CB3C" w14:textId="36C5DB00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T parenting (C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B3B5" w14:textId="64499FE9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0AC8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874D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2</w:t>
            </w:r>
          </w:p>
        </w:tc>
      </w:tr>
      <w:tr w:rsidR="000B4C3B" w:rsidRPr="004B4968" w14:paraId="4B63FF7E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79A25" w14:textId="5F6F6B3C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S parenting (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5CFB" w14:textId="07FF6B3D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ACFF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AC18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4</w:t>
            </w:r>
          </w:p>
        </w:tc>
      </w:tr>
      <w:tr w:rsidR="000B4C3B" w:rsidRPr="004B4968" w14:paraId="6A89E43F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5864" w14:textId="312DFA2F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 xml:space="preserve">Externalizing </w:t>
            </w:r>
            <w:r w:rsidR="000B4C3B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E970" w14:textId="345BC86F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6A38" w14:textId="1D422B14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BBD6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B4C3B" w:rsidRPr="004B4968" w14:paraId="1D4E73E1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271E" w14:textId="4A041560" w:rsidR="000B4C3B" w:rsidRPr="004B4968" w:rsidRDefault="000B4C3B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88C2" w14:textId="2B1F9830" w:rsidR="000B4C3B" w:rsidRPr="004B4968" w:rsidRDefault="00D00C68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52AA" w14:textId="67867740" w:rsidR="000B4C3B" w:rsidRPr="004B4968" w:rsidRDefault="00D00C68" w:rsidP="000B4C3B">
            <w:pPr>
              <w:jc w:val="center"/>
            </w:pPr>
            <w:r w:rsidRPr="004B4968"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3BF0" w14:textId="2CBB86BA" w:rsidR="000B4C3B" w:rsidRPr="004B4968" w:rsidRDefault="00D00C68" w:rsidP="000B4C3B">
            <w:pPr>
              <w:jc w:val="center"/>
            </w:pPr>
            <w:r w:rsidRPr="004B4968">
              <w:t>0.08</w:t>
            </w:r>
          </w:p>
        </w:tc>
      </w:tr>
      <w:tr w:rsidR="000B4C3B" w:rsidRPr="004B4968" w14:paraId="7CA2121C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44CB" w14:textId="2EF5CC49" w:rsidR="000B4C3B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0B4C3B" w:rsidRPr="004B4968">
              <w:rPr>
                <w:color w:val="000000"/>
              </w:rPr>
              <w:t>Condition</w:t>
            </w:r>
            <w:r w:rsidR="000B4C3B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1995" w14:textId="1394DB1E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29F0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E0F6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5</w:t>
            </w:r>
          </w:p>
        </w:tc>
      </w:tr>
      <w:tr w:rsidR="000B4C3B" w:rsidRPr="004B4968" w14:paraId="369BE132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A6B8" w14:textId="09FD69E8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C5EB" w14:textId="1BE6BB2E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C9ED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3ED2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9</w:t>
            </w:r>
          </w:p>
        </w:tc>
      </w:tr>
      <w:tr w:rsidR="000B4C3B" w:rsidRPr="004B4968" w14:paraId="5E1EE73C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C04" w14:textId="77777777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A88E" w14:textId="6F1C18CA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24C7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D44A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8</w:t>
            </w:r>
          </w:p>
        </w:tc>
      </w:tr>
      <w:tr w:rsidR="000B4C3B" w:rsidRPr="004B4968" w14:paraId="22935531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C628" w14:textId="4BE3BDA8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T parenting (C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D2CF" w14:textId="40836682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26B7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1A51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4</w:t>
            </w:r>
          </w:p>
        </w:tc>
      </w:tr>
      <w:tr w:rsidR="000B4C3B" w:rsidRPr="004B4968" w14:paraId="1EC4F385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0262" w14:textId="7AEFB509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S parenting (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2B50" w14:textId="65C11C3D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815E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BCCE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5</w:t>
            </w:r>
          </w:p>
        </w:tc>
      </w:tr>
      <w:tr w:rsidR="000B4C3B" w:rsidRPr="004B4968" w14:paraId="604C7B97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F024" w14:textId="3234070D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 xml:space="preserve">Externalizing </w:t>
            </w:r>
            <w:r w:rsidR="000B4C3B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38BF" w14:textId="0905425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BC8B" w14:textId="19848CEA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1370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B4C3B" w:rsidRPr="004B4968" w14:paraId="4DF23847" w14:textId="77777777" w:rsidTr="000B4C3B">
        <w:trPr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E29C4" w14:textId="77777777" w:rsidR="000B4C3B" w:rsidRPr="004B4968" w:rsidRDefault="000B4C3B">
            <w:pPr>
              <w:rPr>
                <w:b/>
                <w:bCs/>
                <w:color w:val="000000"/>
              </w:rPr>
            </w:pPr>
            <w:r w:rsidRPr="004B4968">
              <w:rPr>
                <w:b/>
                <w:bCs/>
                <w:color w:val="000000"/>
              </w:rPr>
              <w:t>Internalizing behavi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54336" w14:textId="1089107E" w:rsidR="000B4C3B" w:rsidRPr="004B4968" w:rsidRDefault="0002515A" w:rsidP="000B4C3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01D99" w14:textId="77777777" w:rsidR="000B4C3B" w:rsidRPr="004B4968" w:rsidRDefault="000B4C3B" w:rsidP="000B4C3B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C4C26" w14:textId="77777777" w:rsidR="000B4C3B" w:rsidRPr="004B4968" w:rsidRDefault="000B4C3B" w:rsidP="000B4C3B">
            <w:pPr>
              <w:jc w:val="center"/>
              <w:rPr>
                <w:i/>
                <w:iCs/>
                <w:color w:val="000000"/>
              </w:rPr>
            </w:pPr>
            <w:r w:rsidRPr="004B4968">
              <w:rPr>
                <w:i/>
                <w:iCs/>
                <w:color w:val="000000"/>
              </w:rPr>
              <w:t>p</w:t>
            </w:r>
          </w:p>
        </w:tc>
      </w:tr>
      <w:tr w:rsidR="00D00C68" w:rsidRPr="004B4968" w14:paraId="7B7BD9FC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D9E7" w14:textId="779BAF2A" w:rsidR="00D00C68" w:rsidRPr="004B4968" w:rsidRDefault="00D00C68" w:rsidP="00D00C68">
            <w:pPr>
              <w:rPr>
                <w:color w:val="000000"/>
              </w:rPr>
            </w:pPr>
            <w:r w:rsidRPr="004B4968">
              <w:rPr>
                <w:color w:val="000000"/>
              </w:rPr>
              <w:t>Intercept (T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55227" w14:textId="490D2D21" w:rsidR="00D00C68" w:rsidRPr="004B4968" w:rsidRDefault="00D00C68" w:rsidP="00D00C68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76D6" w14:textId="19893790" w:rsidR="00D00C68" w:rsidRPr="004B4968" w:rsidRDefault="00D00C68" w:rsidP="00D00C68">
            <w:pPr>
              <w:jc w:val="center"/>
              <w:rPr>
                <w:sz w:val="20"/>
                <w:szCs w:val="20"/>
              </w:rPr>
            </w:pPr>
            <w:r w:rsidRPr="004B4968"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D353" w14:textId="40254A5B" w:rsidR="00D00C68" w:rsidRPr="004B4968" w:rsidRDefault="00D00C68" w:rsidP="00D00C68">
            <w:pPr>
              <w:jc w:val="center"/>
              <w:rPr>
                <w:sz w:val="20"/>
                <w:szCs w:val="20"/>
              </w:rPr>
            </w:pPr>
            <w:r w:rsidRPr="004B4968">
              <w:t>&lt;0.01</w:t>
            </w:r>
          </w:p>
        </w:tc>
      </w:tr>
      <w:tr w:rsidR="000B4C3B" w:rsidRPr="004B4968" w14:paraId="2F62AC14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99A6" w14:textId="61B18037" w:rsidR="000B4C3B" w:rsidRPr="004B4968" w:rsidRDefault="00812E49">
            <w:pPr>
              <w:ind w:firstLineChars="200" w:firstLine="480"/>
              <w:rPr>
                <w:color w:val="000000"/>
                <w:vertAlign w:val="superscript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0B4C3B" w:rsidRPr="004B4968">
              <w:rPr>
                <w:color w:val="000000"/>
              </w:rPr>
              <w:t>Condition</w:t>
            </w:r>
            <w:r w:rsidR="000B4C3B" w:rsidRPr="004B4968">
              <w:rPr>
                <w:color w:val="00000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4DF2" w14:textId="2B9BB976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122F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63AD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39</w:t>
            </w:r>
          </w:p>
        </w:tc>
      </w:tr>
      <w:tr w:rsidR="000B4C3B" w:rsidRPr="004B4968" w14:paraId="66D365ED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58FF" w14:textId="4E1B3E4D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37C2" w14:textId="28509E9B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D062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47AD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6</w:t>
            </w:r>
          </w:p>
        </w:tc>
      </w:tr>
      <w:tr w:rsidR="000B4C3B" w:rsidRPr="004B4968" w14:paraId="6F12A1D4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2A23" w14:textId="77777777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66EA" w14:textId="34942912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15EB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BC53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88</w:t>
            </w:r>
          </w:p>
        </w:tc>
      </w:tr>
      <w:tr w:rsidR="000B4C3B" w:rsidRPr="004B4968" w14:paraId="7778A45E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2E83" w14:textId="10FF4A4D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T parenting (C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3208" w14:textId="0D895C8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199A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E15D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2</w:t>
            </w:r>
          </w:p>
        </w:tc>
      </w:tr>
      <w:tr w:rsidR="000B4C3B" w:rsidRPr="004B4968" w14:paraId="65702930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A674" w14:textId="2CD237E0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S parenting (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972B" w14:textId="13E180F6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1D18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FEB5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1</w:t>
            </w:r>
          </w:p>
        </w:tc>
      </w:tr>
      <w:tr w:rsidR="000B4C3B" w:rsidRPr="004B4968" w14:paraId="6F763EB8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0290" w14:textId="7D113CD3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lastRenderedPageBreak/>
              <w:t xml:space="preserve">T1 </w:t>
            </w:r>
            <w:r w:rsidR="000B4C3B" w:rsidRPr="004B4968">
              <w:rPr>
                <w:color w:val="000000"/>
              </w:rPr>
              <w:t xml:space="preserve">Internalizing </w:t>
            </w:r>
            <w:r w:rsidR="000B4C3B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115F" w14:textId="52C63BBF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5928" w14:textId="40DE07DF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1FBC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  <w:tr w:rsidR="000B4C3B" w:rsidRPr="004B4968" w14:paraId="38235A9E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075D" w14:textId="0943531E" w:rsidR="000B4C3B" w:rsidRPr="004B4968" w:rsidRDefault="000B4C3B">
            <w:pPr>
              <w:rPr>
                <w:color w:val="000000"/>
              </w:rPr>
            </w:pPr>
            <w:r w:rsidRPr="004B4968">
              <w:rPr>
                <w:color w:val="000000"/>
              </w:rPr>
              <w:t>Slope (from T2 to T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51A1" w14:textId="1415CBC8" w:rsidR="000B4C3B" w:rsidRPr="004B4968" w:rsidRDefault="00D00C68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54F9" w14:textId="677336E8" w:rsidR="000B4C3B" w:rsidRPr="004B4968" w:rsidRDefault="00D00C68" w:rsidP="000B4C3B">
            <w:pPr>
              <w:jc w:val="center"/>
            </w:pPr>
            <w:r w:rsidRPr="004B4968"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92E0" w14:textId="2E06D468" w:rsidR="000B4C3B" w:rsidRPr="004B4968" w:rsidRDefault="00D00C68" w:rsidP="000B4C3B">
            <w:pPr>
              <w:jc w:val="center"/>
            </w:pPr>
            <w:r w:rsidRPr="004B4968">
              <w:t>0.90</w:t>
            </w:r>
          </w:p>
        </w:tc>
      </w:tr>
      <w:tr w:rsidR="000B4C3B" w:rsidRPr="004B4968" w14:paraId="1CD71523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1E90" w14:textId="4F6DE59E" w:rsidR="000B4C3B" w:rsidRPr="004B4968" w:rsidRDefault="00812E49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Experimental </w:t>
            </w:r>
            <w:r w:rsidR="000B4C3B" w:rsidRPr="004B4968">
              <w:rPr>
                <w:color w:val="000000"/>
              </w:rPr>
              <w:t>Condition</w:t>
            </w:r>
            <w:r w:rsidR="000B4C3B" w:rsidRPr="004B4968">
              <w:rPr>
                <w:color w:val="000000"/>
                <w:vertAlign w:val="superscript"/>
              </w:rPr>
              <w:t>1</w:t>
            </w:r>
            <w:r w:rsidR="000B4C3B" w:rsidRPr="004B4968">
              <w:rPr>
                <w:color w:val="FF000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58E0" w14:textId="255D5AA2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45B1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799B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56</w:t>
            </w:r>
          </w:p>
        </w:tc>
      </w:tr>
      <w:tr w:rsidR="000B4C3B" w:rsidRPr="004B4968" w14:paraId="22F875E2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B3DD" w14:textId="44D5175F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Parent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D816" w14:textId="1E241CF3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A3AE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12F8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5</w:t>
            </w:r>
          </w:p>
        </w:tc>
      </w:tr>
      <w:tr w:rsidR="000B4C3B" w:rsidRPr="004B4968" w14:paraId="24EAFA4D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2503" w14:textId="77777777" w:rsidR="000B4C3B" w:rsidRPr="004B4968" w:rsidRDefault="000B4C3B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>Family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A9A0" w14:textId="6D7B7BAF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282E" w14:textId="77777777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4A5E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90</w:t>
            </w:r>
          </w:p>
        </w:tc>
      </w:tr>
      <w:tr w:rsidR="000B4C3B" w:rsidRPr="004B4968" w14:paraId="21759B43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2314" w14:textId="195773D9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T parenting (C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9E92" w14:textId="43934B2D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F485" w14:textId="77777777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75F9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70</w:t>
            </w:r>
          </w:p>
        </w:tc>
      </w:tr>
      <w:tr w:rsidR="000B4C3B" w:rsidRPr="004B4968" w14:paraId="75436C62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2FF5" w14:textId="4B0415C9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>AS parenting (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A2F2" w14:textId="2479870B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E8B1" w14:textId="77777777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B2C7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49</w:t>
            </w:r>
          </w:p>
        </w:tc>
      </w:tr>
      <w:tr w:rsidR="000B4C3B" w:rsidRPr="004B4968" w14:paraId="0EFF99E6" w14:textId="77777777" w:rsidTr="000B4C3B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1E19D" w14:textId="0498EF44" w:rsidR="000B4C3B" w:rsidRPr="004B4968" w:rsidRDefault="000257B4">
            <w:pPr>
              <w:ind w:firstLineChars="200" w:firstLine="480"/>
              <w:rPr>
                <w:color w:val="000000"/>
              </w:rPr>
            </w:pPr>
            <w:r w:rsidRPr="004B4968">
              <w:rPr>
                <w:color w:val="000000"/>
              </w:rPr>
              <w:t xml:space="preserve">T1 </w:t>
            </w:r>
            <w:r w:rsidR="000B4C3B" w:rsidRPr="004B4968">
              <w:rPr>
                <w:color w:val="000000"/>
              </w:rPr>
              <w:t xml:space="preserve">Internalizing </w:t>
            </w:r>
            <w:r w:rsidR="000B4C3B" w:rsidRPr="004B4968">
              <w:rPr>
                <w:bCs/>
                <w:color w:val="000000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9212B" w14:textId="19B0A280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A665C" w14:textId="1C27EEC6" w:rsidR="000B4C3B" w:rsidRPr="004B4968" w:rsidRDefault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594F1" w14:textId="77777777" w:rsidR="000B4C3B" w:rsidRPr="004B4968" w:rsidRDefault="000B4C3B" w:rsidP="000B4C3B">
            <w:pPr>
              <w:jc w:val="center"/>
              <w:rPr>
                <w:color w:val="000000"/>
              </w:rPr>
            </w:pPr>
            <w:r w:rsidRPr="004B4968">
              <w:rPr>
                <w:color w:val="000000"/>
              </w:rPr>
              <w:t>&lt;0.01</w:t>
            </w:r>
          </w:p>
        </w:tc>
      </w:tr>
    </w:tbl>
    <w:p w14:paraId="3E27A8D7" w14:textId="2C657B05" w:rsidR="0029312F" w:rsidRDefault="00DA0299" w:rsidP="00AC1F2A">
      <w:pPr>
        <w:spacing w:line="480" w:lineRule="auto"/>
      </w:pPr>
      <w:r w:rsidRPr="004B4968">
        <w:rPr>
          <w:i/>
          <w:color w:val="000000"/>
        </w:rPr>
        <w:t>Note</w:t>
      </w:r>
      <w:r w:rsidRPr="004B4968">
        <w:rPr>
          <w:color w:val="000000"/>
        </w:rPr>
        <w:t>.</w:t>
      </w:r>
      <w:r w:rsidR="00F5644E" w:rsidRPr="004B4968">
        <w:rPr>
          <w:color w:val="000000"/>
        </w:rPr>
        <w:t xml:space="preserve"> </w:t>
      </w:r>
      <w:r w:rsidR="00F5644E" w:rsidRPr="004B4968">
        <w:rPr>
          <w:color w:val="000000"/>
          <w:vertAlign w:val="superscript"/>
        </w:rPr>
        <w:t xml:space="preserve">1 </w:t>
      </w:r>
      <w:r w:rsidR="00F5644E" w:rsidRPr="004B4968">
        <w:rPr>
          <w:color w:val="000000"/>
        </w:rPr>
        <w:t xml:space="preserve">Waitlist control condition [0] vs. How-to condition [1]; </w:t>
      </w:r>
      <w:r w:rsidR="002E2755" w:rsidRPr="004B4968">
        <w:rPr>
          <w:color w:val="000000"/>
        </w:rPr>
        <w:t>T1 = pre-intervention; T2 = post-intervention; T3 = 6-month follow-up; T4 = 1-year follow-up; AS = autonomy-supportive; AT = autonomy-thwarting; CR = child-reported; PR = parent-reported</w:t>
      </w:r>
      <w:r w:rsidR="00F24514" w:rsidRPr="004B4968">
        <w:rPr>
          <w:color w:val="000000"/>
        </w:rPr>
        <w:t>.</w:t>
      </w:r>
    </w:p>
    <w:p w14:paraId="180D4168" w14:textId="4F92F41E" w:rsidR="0029312F" w:rsidRDefault="0029312F" w:rsidP="00AC1F2A">
      <w:pPr>
        <w:spacing w:line="480" w:lineRule="auto"/>
      </w:pPr>
    </w:p>
    <w:p w14:paraId="57D047DD" w14:textId="77777777" w:rsidR="004D028B" w:rsidRDefault="004D028B"/>
    <w:p w14:paraId="01F6E138" w14:textId="77777777" w:rsidR="004D028B" w:rsidRDefault="004D028B"/>
    <w:p w14:paraId="3EA9AB31" w14:textId="77777777" w:rsidR="004D028B" w:rsidRDefault="004D028B"/>
    <w:p w14:paraId="2E35FAE5" w14:textId="77777777" w:rsidR="004D028B" w:rsidRPr="004D028B" w:rsidRDefault="004D028B">
      <w:pPr>
        <w:rPr>
          <w:i/>
          <w:iCs/>
        </w:rPr>
      </w:pPr>
    </w:p>
    <w:sectPr w:rsidR="004D028B" w:rsidRPr="004D028B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82952" w14:textId="77777777" w:rsidR="00633607" w:rsidRDefault="00633607" w:rsidP="00017D24">
      <w:r>
        <w:separator/>
      </w:r>
    </w:p>
  </w:endnote>
  <w:endnote w:type="continuationSeparator" w:id="0">
    <w:p w14:paraId="70AE07DE" w14:textId="77777777" w:rsidR="00633607" w:rsidRDefault="00633607" w:rsidP="00017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8530523"/>
      <w:docPartObj>
        <w:docPartGallery w:val="Page Numbers (Bottom of Page)"/>
        <w:docPartUnique/>
      </w:docPartObj>
    </w:sdtPr>
    <w:sdtContent>
      <w:p w14:paraId="2CEEC02A" w14:textId="1347A6CD" w:rsidR="008E7EED" w:rsidRDefault="008E7EED" w:rsidP="006F6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71F5C8" w14:textId="77777777" w:rsidR="008E7EED" w:rsidRDefault="008E7EED" w:rsidP="00017D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1933834"/>
      <w:docPartObj>
        <w:docPartGallery w:val="Page Numbers (Bottom of Page)"/>
        <w:docPartUnique/>
      </w:docPartObj>
    </w:sdtPr>
    <w:sdtContent>
      <w:p w14:paraId="2D7F71AA" w14:textId="21D0884C" w:rsidR="008E7EED" w:rsidRDefault="008E7EED" w:rsidP="006F6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50E37CD" w14:textId="77777777" w:rsidR="008E7EED" w:rsidRDefault="008E7EED" w:rsidP="00017D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BC5C9" w14:textId="77777777" w:rsidR="00633607" w:rsidRDefault="00633607" w:rsidP="00017D24">
      <w:r>
        <w:separator/>
      </w:r>
    </w:p>
  </w:footnote>
  <w:footnote w:type="continuationSeparator" w:id="0">
    <w:p w14:paraId="4DA1280E" w14:textId="77777777" w:rsidR="00633607" w:rsidRDefault="00633607" w:rsidP="00017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060"/>
    <w:rsid w:val="00002F50"/>
    <w:rsid w:val="000149B3"/>
    <w:rsid w:val="00017D24"/>
    <w:rsid w:val="00021867"/>
    <w:rsid w:val="0002515A"/>
    <w:rsid w:val="000257B4"/>
    <w:rsid w:val="00042CC4"/>
    <w:rsid w:val="00077A9C"/>
    <w:rsid w:val="000B4C3B"/>
    <w:rsid w:val="000B61B5"/>
    <w:rsid w:val="000C3C94"/>
    <w:rsid w:val="000C5F49"/>
    <w:rsid w:val="000E269A"/>
    <w:rsid w:val="00114E93"/>
    <w:rsid w:val="001423A5"/>
    <w:rsid w:val="00154682"/>
    <w:rsid w:val="00170E8C"/>
    <w:rsid w:val="001A47FE"/>
    <w:rsid w:val="001B02B7"/>
    <w:rsid w:val="001B42C0"/>
    <w:rsid w:val="001C2EF1"/>
    <w:rsid w:val="001E0FA0"/>
    <w:rsid w:val="001E2444"/>
    <w:rsid w:val="001F69BA"/>
    <w:rsid w:val="0020597E"/>
    <w:rsid w:val="00206A32"/>
    <w:rsid w:val="00210C56"/>
    <w:rsid w:val="00226867"/>
    <w:rsid w:val="00227048"/>
    <w:rsid w:val="00233AF7"/>
    <w:rsid w:val="00244338"/>
    <w:rsid w:val="00292B03"/>
    <w:rsid w:val="0029312F"/>
    <w:rsid w:val="00295AA6"/>
    <w:rsid w:val="002A4C81"/>
    <w:rsid w:val="002D5DA1"/>
    <w:rsid w:val="002E2755"/>
    <w:rsid w:val="00315ED8"/>
    <w:rsid w:val="003408A7"/>
    <w:rsid w:val="00353CAD"/>
    <w:rsid w:val="00375A60"/>
    <w:rsid w:val="00377AC7"/>
    <w:rsid w:val="00383453"/>
    <w:rsid w:val="003962FB"/>
    <w:rsid w:val="003A15A6"/>
    <w:rsid w:val="003A4BC0"/>
    <w:rsid w:val="003B16A4"/>
    <w:rsid w:val="003B3D56"/>
    <w:rsid w:val="003B408D"/>
    <w:rsid w:val="003B5A47"/>
    <w:rsid w:val="003D1FEF"/>
    <w:rsid w:val="003D6B88"/>
    <w:rsid w:val="00422F98"/>
    <w:rsid w:val="0042467E"/>
    <w:rsid w:val="00427E0C"/>
    <w:rsid w:val="00430564"/>
    <w:rsid w:val="00436BB3"/>
    <w:rsid w:val="004764E7"/>
    <w:rsid w:val="00493E12"/>
    <w:rsid w:val="004A71F4"/>
    <w:rsid w:val="004B4968"/>
    <w:rsid w:val="004D028B"/>
    <w:rsid w:val="004E3F85"/>
    <w:rsid w:val="004F4AD5"/>
    <w:rsid w:val="00500958"/>
    <w:rsid w:val="005022F6"/>
    <w:rsid w:val="005055B7"/>
    <w:rsid w:val="00510D04"/>
    <w:rsid w:val="005302D8"/>
    <w:rsid w:val="00560B7E"/>
    <w:rsid w:val="0056335C"/>
    <w:rsid w:val="0057159E"/>
    <w:rsid w:val="00582EB7"/>
    <w:rsid w:val="00590634"/>
    <w:rsid w:val="005B2B69"/>
    <w:rsid w:val="005B7767"/>
    <w:rsid w:val="005C0698"/>
    <w:rsid w:val="00617B5C"/>
    <w:rsid w:val="006206DA"/>
    <w:rsid w:val="00622126"/>
    <w:rsid w:val="00631F70"/>
    <w:rsid w:val="00633607"/>
    <w:rsid w:val="00667CD4"/>
    <w:rsid w:val="00675313"/>
    <w:rsid w:val="006C4350"/>
    <w:rsid w:val="006D4B1B"/>
    <w:rsid w:val="006E0344"/>
    <w:rsid w:val="006E2911"/>
    <w:rsid w:val="006E610F"/>
    <w:rsid w:val="006E7078"/>
    <w:rsid w:val="006F6F9B"/>
    <w:rsid w:val="00705C96"/>
    <w:rsid w:val="007154AA"/>
    <w:rsid w:val="007642C7"/>
    <w:rsid w:val="00765459"/>
    <w:rsid w:val="00795720"/>
    <w:rsid w:val="007D2C93"/>
    <w:rsid w:val="007D3DA3"/>
    <w:rsid w:val="007E09A6"/>
    <w:rsid w:val="00803DAD"/>
    <w:rsid w:val="00812E49"/>
    <w:rsid w:val="008143A1"/>
    <w:rsid w:val="008475A4"/>
    <w:rsid w:val="00852EB6"/>
    <w:rsid w:val="00871CC6"/>
    <w:rsid w:val="00891550"/>
    <w:rsid w:val="008B65FF"/>
    <w:rsid w:val="008C1143"/>
    <w:rsid w:val="008C4CC1"/>
    <w:rsid w:val="008D3585"/>
    <w:rsid w:val="008E7EED"/>
    <w:rsid w:val="00906EC1"/>
    <w:rsid w:val="00912A2A"/>
    <w:rsid w:val="009417B4"/>
    <w:rsid w:val="0096737F"/>
    <w:rsid w:val="00967A91"/>
    <w:rsid w:val="00971DF5"/>
    <w:rsid w:val="00994B43"/>
    <w:rsid w:val="009A7809"/>
    <w:rsid w:val="009B47CC"/>
    <w:rsid w:val="009D56DB"/>
    <w:rsid w:val="00A05224"/>
    <w:rsid w:val="00A16A29"/>
    <w:rsid w:val="00A219E5"/>
    <w:rsid w:val="00A22CBB"/>
    <w:rsid w:val="00A4587E"/>
    <w:rsid w:val="00A613E3"/>
    <w:rsid w:val="00A709A6"/>
    <w:rsid w:val="00A97D7C"/>
    <w:rsid w:val="00AB03CE"/>
    <w:rsid w:val="00AB1FA6"/>
    <w:rsid w:val="00AC1F2A"/>
    <w:rsid w:val="00AC2AAD"/>
    <w:rsid w:val="00AD4C8A"/>
    <w:rsid w:val="00B44475"/>
    <w:rsid w:val="00B45B9C"/>
    <w:rsid w:val="00B5225B"/>
    <w:rsid w:val="00B60FE0"/>
    <w:rsid w:val="00B61853"/>
    <w:rsid w:val="00B8570A"/>
    <w:rsid w:val="00BA095E"/>
    <w:rsid w:val="00BA7A64"/>
    <w:rsid w:val="00BF3BDD"/>
    <w:rsid w:val="00BF68A5"/>
    <w:rsid w:val="00C14579"/>
    <w:rsid w:val="00C44579"/>
    <w:rsid w:val="00C72717"/>
    <w:rsid w:val="00C868E4"/>
    <w:rsid w:val="00C90627"/>
    <w:rsid w:val="00C91185"/>
    <w:rsid w:val="00CA609A"/>
    <w:rsid w:val="00CB3262"/>
    <w:rsid w:val="00CE6DD1"/>
    <w:rsid w:val="00D00C68"/>
    <w:rsid w:val="00D159FD"/>
    <w:rsid w:val="00D16608"/>
    <w:rsid w:val="00D17039"/>
    <w:rsid w:val="00D20EAC"/>
    <w:rsid w:val="00D30060"/>
    <w:rsid w:val="00D86EB4"/>
    <w:rsid w:val="00D94FB7"/>
    <w:rsid w:val="00DA0299"/>
    <w:rsid w:val="00DC098B"/>
    <w:rsid w:val="00DC3573"/>
    <w:rsid w:val="00DD74CB"/>
    <w:rsid w:val="00DD7CDE"/>
    <w:rsid w:val="00DE53CB"/>
    <w:rsid w:val="00E269D8"/>
    <w:rsid w:val="00E32708"/>
    <w:rsid w:val="00E353D2"/>
    <w:rsid w:val="00E522BE"/>
    <w:rsid w:val="00E618E6"/>
    <w:rsid w:val="00E61F7C"/>
    <w:rsid w:val="00E7755E"/>
    <w:rsid w:val="00EB3D2E"/>
    <w:rsid w:val="00EC7AEF"/>
    <w:rsid w:val="00ED2A03"/>
    <w:rsid w:val="00ED7D57"/>
    <w:rsid w:val="00F00148"/>
    <w:rsid w:val="00F00D06"/>
    <w:rsid w:val="00F046AE"/>
    <w:rsid w:val="00F107CB"/>
    <w:rsid w:val="00F22C66"/>
    <w:rsid w:val="00F24514"/>
    <w:rsid w:val="00F47AE4"/>
    <w:rsid w:val="00F54988"/>
    <w:rsid w:val="00F5644E"/>
    <w:rsid w:val="00F7047C"/>
    <w:rsid w:val="00F72B54"/>
    <w:rsid w:val="00F858D2"/>
    <w:rsid w:val="00FA0CB8"/>
    <w:rsid w:val="00FA0ECA"/>
    <w:rsid w:val="00FB3885"/>
    <w:rsid w:val="00FC5177"/>
    <w:rsid w:val="00FC5FBA"/>
    <w:rsid w:val="00FE0127"/>
    <w:rsid w:val="7E34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AE6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D2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0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0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0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06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06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06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06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06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06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06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06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17D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D2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17D24"/>
  </w:style>
  <w:style w:type="paragraph" w:styleId="TOCHeading">
    <w:name w:val="TOC Heading"/>
    <w:basedOn w:val="Heading1"/>
    <w:next w:val="Normal"/>
    <w:uiPriority w:val="39"/>
    <w:unhideWhenUsed/>
    <w:qFormat/>
    <w:rsid w:val="00017D2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17D24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017D24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17D24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17D24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17D2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17D2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17D2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17D2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17D2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17D24"/>
    <w:pPr>
      <w:ind w:left="1920"/>
    </w:pPr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312F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12F"/>
    <w:rPr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1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12F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12F"/>
    <w:pPr>
      <w:spacing w:after="0"/>
    </w:pPr>
    <w:rPr>
      <w:rFonts w:ascii="Times New Roman" w:eastAsia="Times New Roman" w:hAnsi="Times New Roman" w:cs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12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DA0299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29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11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1D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1dbce2-31c7-4e65-b605-42d2eca9f96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E3D7F90F701428FAA70E1A059B746" ma:contentTypeVersion="18" ma:contentTypeDescription="Crée un document." ma:contentTypeScope="" ma:versionID="cf6f4be9cff49af104238486048c77c3">
  <xsd:schema xmlns:xsd="http://www.w3.org/2001/XMLSchema" xmlns:xs="http://www.w3.org/2001/XMLSchema" xmlns:p="http://schemas.microsoft.com/office/2006/metadata/properties" xmlns:ns3="871dbce2-31c7-4e65-b605-42d2eca9f967" xmlns:ns4="2bb9bdbc-0745-4dbe-8829-1c3d717a672a" targetNamespace="http://schemas.microsoft.com/office/2006/metadata/properties" ma:root="true" ma:fieldsID="024adb82e1250de3f7d493f8cc074c4c" ns3:_="" ns4:_="">
    <xsd:import namespace="871dbce2-31c7-4e65-b605-42d2eca9f967"/>
    <xsd:import namespace="2bb9bdbc-0745-4dbe-8829-1c3d717a67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dbce2-31c7-4e65-b605-42d2eca9f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9bdbc-0745-4dbe-8829-1c3d717a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ECBB6C-A5D3-4006-BAD2-73CBA1536340}">
  <ds:schemaRefs>
    <ds:schemaRef ds:uri="http://schemas.microsoft.com/office/2006/metadata/properties"/>
    <ds:schemaRef ds:uri="http://schemas.microsoft.com/office/infopath/2007/PartnerControls"/>
    <ds:schemaRef ds:uri="871dbce2-31c7-4e65-b605-42d2eca9f967"/>
  </ds:schemaRefs>
</ds:datastoreItem>
</file>

<file path=customXml/itemProps2.xml><?xml version="1.0" encoding="utf-8"?>
<ds:datastoreItem xmlns:ds="http://schemas.openxmlformats.org/officeDocument/2006/customXml" ds:itemID="{EED9EA7E-C96D-496B-9BE7-958CAC858B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dbce2-31c7-4e65-b605-42d2eca9f967"/>
    <ds:schemaRef ds:uri="2bb9bdbc-0745-4dbe-8829-1c3d717a6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6020F5-EA10-4632-8339-AA89F88239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AC0F08-8B91-4320-A955-219C58B925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87</Words>
  <Characters>13341</Characters>
  <Application>Microsoft Office Word</Application>
  <DocSecurity>0</DocSecurity>
  <Lines>416</Lines>
  <Paragraphs>34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0</vt:i4>
      </vt:variant>
    </vt:vector>
  </HeadingPairs>
  <TitlesOfParts>
    <vt:vector size="21" baseType="lpstr">
      <vt:lpstr/>
      <vt:lpstr>S-Table 2. Multilevel Linear Model Testing the Impact of the Experimental Manipu</vt:lpstr>
      <vt:lpstr>S-Table 1</vt:lpstr>
      <vt:lpstr/>
      <vt:lpstr>S-Table 2</vt:lpstr>
      <vt:lpstr>Multilevel Linear Model Testing the Impact of the Experimental Manipulation on C</vt:lpstr>
      <vt:lpstr>S-Table 3</vt:lpstr>
      <vt:lpstr>Multilevel Linear Model Testing the Impact of the Experimental Manipulation on C</vt:lpstr>
      <vt:lpstr>S-Table 4</vt:lpstr>
      <vt:lpstr>Multilevel Linear Model Testing the Impact of the Experimental Manipulation on C</vt:lpstr>
      <vt:lpstr/>
      <vt:lpstr>S-Table 5</vt:lpstr>
      <vt:lpstr>Multilevel Linear Model Testing the Impact of the Experimental Manipulation on C</vt:lpstr>
      <vt:lpstr>S-Table 6</vt:lpstr>
      <vt:lpstr>Multilevel Linear Model Testing the Impact of the Experimental Manipulation on C</vt:lpstr>
      <vt:lpstr>S-Table 7</vt:lpstr>
      <vt:lpstr>Multilevel Linear Model Testing the Impact of the Experimental Manipulation on C</vt:lpstr>
      <vt:lpstr>S-Table 8</vt:lpstr>
      <vt:lpstr>Multilevel Linear Model Testing the Impact of the Experimental Manipulation on C</vt:lpstr>
      <vt:lpstr>S-Table 9 </vt:lpstr>
      <vt:lpstr>Multilevel Linear Model Testing the Impact of the Experimental Manipulation on C</vt:lpstr>
    </vt:vector>
  </TitlesOfParts>
  <Company/>
  <LinksUpToDate>false</LinksUpToDate>
  <CharactersWithSpaces>1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6T18:57:00Z</dcterms:created>
  <dcterms:modified xsi:type="dcterms:W3CDTF">2025-09-26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e4bcddd557ea14c03f158ed54f0628d2888c0766766f52efff748776ddc100</vt:lpwstr>
  </property>
  <property fmtid="{D5CDD505-2E9C-101B-9397-08002B2CF9AE}" pid="3" name="ContentTypeId">
    <vt:lpwstr>0x010100CB9E3D7F90F701428FAA70E1A059B746</vt:lpwstr>
  </property>
</Properties>
</file>